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BD4624" w14:textId="670CA18C" w:rsidR="00256CCF" w:rsidRDefault="00256CCF" w:rsidP="00A1391D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  <w:r w:rsidRPr="00B67739"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14:paraId="55C924FE" w14:textId="1168228F" w:rsidR="00D279FB" w:rsidRDefault="00D279FB" w:rsidP="00D766A2">
      <w:pPr>
        <w:bidi w:val="0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FE492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Table S</w:t>
      </w:r>
      <w:r w:rsidRPr="00FE492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rtl/>
        </w:rPr>
        <w:t>1</w:t>
      </w:r>
      <w:r w:rsidRPr="00FE492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:</w:t>
      </w:r>
      <w:r w:rsidR="00D766A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D766A2" w:rsidRPr="00D766A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List of ICD-9 codes used to create the study outcomes.</w:t>
      </w:r>
      <w:r w:rsidR="00D766A2">
        <w:t xml:space="preserve"> </w:t>
      </w:r>
    </w:p>
    <w:tbl>
      <w:tblPr>
        <w:tblW w:w="9390" w:type="dxa"/>
        <w:tblInd w:w="216" w:type="dxa"/>
        <w:tblLook w:val="04A0" w:firstRow="1" w:lastRow="0" w:firstColumn="1" w:lastColumn="0" w:noHBand="0" w:noVBand="1"/>
      </w:tblPr>
      <w:tblGrid>
        <w:gridCol w:w="1207"/>
        <w:gridCol w:w="8183"/>
      </w:tblGrid>
      <w:tr w:rsidR="007263E7" w:rsidRPr="00D766A2" w14:paraId="381844CA" w14:textId="77777777" w:rsidTr="00224E94">
        <w:trPr>
          <w:trHeight w:val="285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7A01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D-9 diagnosis codes</w:t>
            </w:r>
          </w:p>
        </w:tc>
      </w:tr>
      <w:tr w:rsidR="007263E7" w:rsidRPr="00D766A2" w14:paraId="515F6252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DDB7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7147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7E7EF3AC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C01A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0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76E5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Anterolateral Wall, Initial Episode Of Car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335C3ED7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0E6F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0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A965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Anterolateral Wall, Subsequent Episode Of Car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4F405586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8BF4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0547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Other Anterior Wall  Infarction </w:t>
            </w:r>
          </w:p>
        </w:tc>
      </w:tr>
      <w:tr w:rsidR="007263E7" w:rsidRPr="00D766A2" w14:paraId="36D0277F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E29F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1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F202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Other Anterior Wall, Initial Episode Of Care Infarction </w:t>
            </w:r>
          </w:p>
        </w:tc>
      </w:tr>
      <w:tr w:rsidR="007263E7" w:rsidRPr="00D766A2" w14:paraId="48301E5F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F4D9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1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0E22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Other Anterior Wall, Subsequent Episode Of Care Infarction </w:t>
            </w:r>
          </w:p>
        </w:tc>
      </w:tr>
      <w:tr w:rsidR="007263E7" w:rsidRPr="00D766A2" w14:paraId="1069D29F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EB44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77DB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erolateral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Wall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2B9DB610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CADE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2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8DD4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erolateral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Wall, Initial Episode Of Car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5EF53F6E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588E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2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2A23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erolateral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Wall, Subsequent Episode Of Car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00D786FA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3A14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3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BFF2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eroposterior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Wall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4A2646D3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DE97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3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226C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eroposterior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Wall, Initial Episode Of Car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779AE686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F255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3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6D03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eroposterior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Wall, Subsequent Episode Of Car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7567EA9C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AC1A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4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1A04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Other Inferior Wall  Infarction: {diaphragmatic wall}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7263E7" w:rsidRPr="00D766A2" w14:paraId="37556C55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56BD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4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5212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Other Inferior Wall, Initial Episode Of Care Infarction </w:t>
            </w:r>
          </w:p>
        </w:tc>
      </w:tr>
      <w:tr w:rsidR="007263E7" w:rsidRPr="00D766A2" w14:paraId="1A9E7EE8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D304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4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2DFF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Other Inferior Wall, Subsequent Episode Of Care Infarction </w:t>
            </w:r>
          </w:p>
        </w:tc>
      </w:tr>
      <w:tr w:rsidR="007263E7" w:rsidRPr="00D766A2" w14:paraId="747C34F9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5A01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5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BC64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Other Lateral Wall   </w:t>
            </w:r>
          </w:p>
        </w:tc>
      </w:tr>
      <w:tr w:rsidR="007263E7" w:rsidRPr="00D766A2" w14:paraId="5D1ED4FC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1CFB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5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B202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Other Lateral Wall, Initial Episode Of Care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30D21266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B4B9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5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C346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Other Lateral Wall, Subsequent Episode Of Care  </w:t>
            </w:r>
          </w:p>
        </w:tc>
      </w:tr>
      <w:tr w:rsidR="007263E7" w:rsidRPr="00D766A2" w14:paraId="50D97BF4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A5DB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6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6B04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rue Posterior Wall Infarction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228C09B2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1116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6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63D8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rue Posterior Wall Infarction, Initial Episode Of Care   </w:t>
            </w:r>
          </w:p>
        </w:tc>
      </w:tr>
      <w:tr w:rsidR="007263E7" w:rsidRPr="00D766A2" w14:paraId="42579A6E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BC4A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6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5FCB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rue Posterior Wall Infarction, Subsequent Episode Of Care   </w:t>
            </w:r>
          </w:p>
        </w:tc>
      </w:tr>
      <w:tr w:rsidR="007263E7" w:rsidRPr="00D766A2" w14:paraId="229A59A1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43D4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7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FBFF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bendocardial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Infarction   </w:t>
            </w:r>
          </w:p>
        </w:tc>
      </w:tr>
      <w:tr w:rsidR="007263E7" w:rsidRPr="00D766A2" w14:paraId="0D5F1FC0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2FDC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7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D180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bendocardial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Infarction, Initial Episode Of Care  </w:t>
            </w:r>
          </w:p>
        </w:tc>
      </w:tr>
      <w:tr w:rsidR="007263E7" w:rsidRPr="00D766A2" w14:paraId="4C68BAF5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D328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7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672A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bendocardial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Infarction, Subsequent Episode Of Care  </w:t>
            </w:r>
          </w:p>
        </w:tc>
      </w:tr>
      <w:tr w:rsidR="007263E7" w:rsidRPr="00D766A2" w14:paraId="423031F6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16DA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8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9ED5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Other Specified Site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19246FD6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8973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8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EDDF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Other Specified Sites, Initial Episode Of Care  </w:t>
            </w:r>
          </w:p>
        </w:tc>
      </w:tr>
      <w:tr w:rsidR="007263E7" w:rsidRPr="00D766A2" w14:paraId="55B4FB69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26E8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8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54AC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Other Specified Sites, Subsequent Episode Of Care  </w:t>
            </w:r>
          </w:p>
        </w:tc>
      </w:tr>
      <w:tr w:rsidR="007263E7" w:rsidRPr="00D766A2" w14:paraId="52BDBA83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DC70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9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80BD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Unspecified Site  Acute myocardial infarction NOS;</w:t>
            </w:r>
          </w:p>
        </w:tc>
      </w:tr>
      <w:tr w:rsidR="007263E7" w:rsidRPr="00D766A2" w14:paraId="38E43005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03FD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9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D6EE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Unspecified Site, Initial Episode Of Care Acute myocardial infarction NOS </w:t>
            </w:r>
          </w:p>
        </w:tc>
      </w:tr>
      <w:tr w:rsidR="007263E7" w:rsidRPr="00D766A2" w14:paraId="63293DA1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F534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.9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8702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ute Myocardial Infarction Of Unspecified Site, Subsequent Episode Of Care Acute myocardial infarction NOS </w:t>
            </w:r>
          </w:p>
        </w:tc>
      </w:tr>
      <w:tr w:rsidR="00991979" w:rsidRPr="00D766A2" w14:paraId="6FD4A725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D982" w14:textId="4FA04A7A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93860" w14:textId="535607AE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ther Acute And Subacute Forms Of Ischemic Heart Diseas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1979" w:rsidRPr="00D766A2" w14:paraId="59F676D1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D226A" w14:textId="2671847D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E0C9C" w14:textId="6BF486ED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ost-myocardial Infarction Syndrome   </w:t>
            </w:r>
          </w:p>
        </w:tc>
      </w:tr>
      <w:tr w:rsidR="00991979" w:rsidRPr="00D766A2" w14:paraId="7C74FE63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07F7" w14:textId="01E743AD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1.0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378FB" w14:textId="201BF441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ressler's syndrom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1979" w:rsidRPr="00D766A2" w14:paraId="05F7A9B5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0790" w14:textId="6B762220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1.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F2DC" w14:textId="2E082587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termediate Coronary Syndrome Impending infarction;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einfarction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gina;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einfarction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yndrome; Unstable angin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1979" w:rsidRPr="00D766A2" w14:paraId="4995BD8B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638AF" w14:textId="09948849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1.8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94055" w14:textId="223CFCA3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ther Acute And Subacute Forms Of Ischemic Heart Diseas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1979" w:rsidRPr="00D766A2" w14:paraId="1D80D03C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54DF9" w14:textId="18B4C1D3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1.8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D0E77" w14:textId="697C6F80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ther Acute And Subacute Forms Of Ischemic Heart Disease, Acute Ischemic Heart Disease Without Myocardial Infarction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1979" w:rsidRPr="00D766A2" w14:paraId="34E7D351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61F0" w14:textId="58F94FFC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1.89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33B8" w14:textId="6F7E62F7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ther Acute And Subacute Forms Of Ischemic Heart Disease, Other Coronary insufficiency (acute </w:t>
            </w:r>
          </w:p>
        </w:tc>
      </w:tr>
      <w:tr w:rsidR="00991979" w:rsidRPr="00D766A2" w14:paraId="118B5E6D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8A1E" w14:textId="5EA79790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96383" w14:textId="5E6E56A3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ther Forms Of Chronic Ischemic Heart Diseas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1979" w:rsidRPr="00D766A2" w14:paraId="275EC19D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3A2A" w14:textId="49FE9790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4.0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2A70" w14:textId="47093BD0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onary atherosclerosis</w:t>
            </w:r>
          </w:p>
        </w:tc>
      </w:tr>
      <w:tr w:rsidR="00991979" w:rsidRPr="00D766A2" w14:paraId="6BEC2BD2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65CFA" w14:textId="484885DC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4.00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E4D2" w14:textId="214426F6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ronary atherosclerosis of unspecified Type Of Vessel, Native Or Graf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1979" w:rsidRPr="00D766A2" w14:paraId="63745165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07D4" w14:textId="67389357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4.0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B49A0" w14:textId="00794E58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ronary atherosclerosis of native coronary vessel Atherosclerotic heart disease; Coronary (artery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1979" w:rsidRPr="00D766A2" w14:paraId="476D4BF2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37A78" w14:textId="48BF425C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414.0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FADB" w14:textId="6C61ACB2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ronary atherosclerosis of autologous vein bypass graft Atherosclerotic heart disease; Coronary </w:t>
            </w:r>
          </w:p>
        </w:tc>
      </w:tr>
      <w:tr w:rsidR="00991979" w:rsidRPr="00D766A2" w14:paraId="07BF11DE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76774" w14:textId="7A2B15D5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4.03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AD5A" w14:textId="61F17F3E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ronary atherosclerosis of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autologous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biological bypass graft. Atherosclerotic heart disease;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on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1979" w:rsidRPr="00D766A2" w14:paraId="5D5D3D44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D1FA8" w14:textId="08AB58E6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4.04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44EBC" w14:textId="307E2E32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ronary Atherosclerosis of Artery Bypass Graft Internal Mammary Arter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1979" w:rsidRPr="00D766A2" w14:paraId="5F034CBE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431AB" w14:textId="5F116255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4.05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25068" w14:textId="38F6367D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ronary Atherosclerosis of Unspecified Type Of Bypass Graft Bypass Graft NO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1979" w:rsidRPr="00D766A2" w14:paraId="51973807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40040" w14:textId="58952A8E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4.8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47F4" w14:textId="6D8E7EEC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ther Specified Forms Of Chronic Ischemic Heart Disease   </w:t>
            </w:r>
          </w:p>
        </w:tc>
      </w:tr>
      <w:tr w:rsidR="00991979" w:rsidRPr="00D766A2" w14:paraId="586D05E5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D3CF6" w14:textId="0EA80ECF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4.9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869BA" w14:textId="604CE467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hronic Ischemic Heart Disease, Unspecified Ischemic heart disease NO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91979" w:rsidRPr="00D766A2" w14:paraId="01408A4B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80FCF" w14:textId="00E32F05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9.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36E70" w14:textId="268F8000" w:rsidR="00991979" w:rsidRPr="00D766A2" w:rsidRDefault="00991979" w:rsidP="0099197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 Disease, Unspecified  Arteriosclerotic cardiovascular disease [ASCVD]</w:t>
            </w:r>
          </w:p>
        </w:tc>
      </w:tr>
      <w:tr w:rsidR="007263E7" w:rsidRPr="00D766A2" w14:paraId="2E35EC14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2487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9.7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1D1E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ertain Sequelae Of Myocardial Infarction, NE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07808847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8F7C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9.79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682D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ertain Sequelae Of Myocardial Infarction, NEC, Other  Mural thrombus (atrial) (ventricular) acquired, following myocardial infarction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29A08DCF" w14:textId="77777777" w:rsidTr="00224E94">
        <w:trPr>
          <w:trHeight w:val="285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8BE11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CD-9 procedure codes</w:t>
            </w:r>
          </w:p>
        </w:tc>
      </w:tr>
      <w:tr w:rsidR="007263E7" w:rsidRPr="00D766A2" w14:paraId="016FC321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0CCD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0DCB4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rcutaneous Transluminal Coronary Angioplasty [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tca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] Or Coronary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herectomy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37E365C3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8562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C384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perations On Vessels Of Hear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71969C0F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B645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3308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moval Of Coronary Artery Obstruction And Insertion Of Stent(s)</w:t>
            </w:r>
          </w:p>
        </w:tc>
      </w:tr>
      <w:tr w:rsidR="007263E7" w:rsidRPr="00D766A2" w14:paraId="5A11FCB5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E9B4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0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B7AC6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tca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W/out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ombolyt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g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766DCE8F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927A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0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53A5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tca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ombolyt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g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081220E0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3A42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03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9EEFC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p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on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rt Angioplast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0DEE5909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F75C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04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50EC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/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rt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omboly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265D78B8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65F2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05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5A6D1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ultiple Vessel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tca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7B8159A9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E7AF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06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1114C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sertion Of Non-drug-eluting Coronary Artery Stent(S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18E6BA2C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AC6B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07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60D0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sertion Of Drug-eluting Coronary Artery Stent(S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2ECC699E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DCB5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0AD4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ther Remo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rt </w:t>
            </w:r>
            <w:proofErr w:type="spellStart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bst</w:t>
            </w:r>
            <w:proofErr w:type="spellEnd"/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7BC77038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9CF3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0C36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ypass Anastomosis For Heart Revascularization Billable</w:t>
            </w:r>
          </w:p>
        </w:tc>
      </w:tr>
      <w:tr w:rsidR="007263E7" w:rsidRPr="00D766A2" w14:paraId="435B44B6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172C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AAC28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ortocoronary Bypass No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4DDF9F14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CD37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1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87B50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ortocoronary Bypass Of One Coronary Artery </w:t>
            </w:r>
          </w:p>
        </w:tc>
      </w:tr>
      <w:tr w:rsidR="007263E7" w:rsidRPr="00D766A2" w14:paraId="6FFBFF21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9537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1561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ortocoronary Bypass Of Two Coronary Arterie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263E7" w:rsidRPr="00D766A2" w14:paraId="5C18429B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8D79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13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B37CB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ortocoronary Bypass Of Three Coronary Arteries</w:t>
            </w:r>
          </w:p>
        </w:tc>
      </w:tr>
      <w:tr w:rsidR="007263E7" w:rsidRPr="00D766A2" w14:paraId="31CA2401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28AD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14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52BB2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ortocoronary Bypass Of Four Or More Coronary Arteries</w:t>
            </w:r>
          </w:p>
        </w:tc>
      </w:tr>
      <w:tr w:rsidR="007263E7" w:rsidRPr="00D766A2" w14:paraId="6FC97B10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1A1F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15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F659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ngle Internal Mammary-Coronary Artery Bypass</w:t>
            </w:r>
          </w:p>
        </w:tc>
      </w:tr>
      <w:tr w:rsidR="007263E7" w:rsidRPr="00D766A2" w14:paraId="71725E9F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00A3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16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C2F5F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uble Internal Mammary-Coronary Artery Bypass</w:t>
            </w:r>
          </w:p>
        </w:tc>
      </w:tr>
      <w:tr w:rsidR="007263E7" w:rsidRPr="00D766A2" w14:paraId="1066CE2E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F791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19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4E9E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 Bypass Anastomosis For Heart Revascularization</w:t>
            </w:r>
          </w:p>
        </w:tc>
      </w:tr>
      <w:tr w:rsidR="007263E7" w:rsidRPr="00D766A2" w14:paraId="23633D0A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78D3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26BF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rt Revascularization By Arterial Implant</w:t>
            </w:r>
          </w:p>
        </w:tc>
      </w:tr>
      <w:tr w:rsidR="007263E7" w:rsidRPr="00D766A2" w14:paraId="43065428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5F55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0A49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 Heart Revascularization</w:t>
            </w:r>
          </w:p>
        </w:tc>
      </w:tr>
      <w:tr w:rsidR="007263E7" w:rsidRPr="00D766A2" w14:paraId="208007E8" w14:textId="77777777" w:rsidTr="00224E94">
        <w:trPr>
          <w:trHeight w:val="28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60DD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BF26D" w14:textId="77777777" w:rsidR="007263E7" w:rsidRPr="00D766A2" w:rsidRDefault="007263E7" w:rsidP="007263E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66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 Operations On Vessels Of Heart</w:t>
            </w:r>
          </w:p>
        </w:tc>
      </w:tr>
    </w:tbl>
    <w:p w14:paraId="30359FF8" w14:textId="77777777" w:rsidR="00991979" w:rsidRDefault="00991979">
      <w:pPr>
        <w:bidi w:val="0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</w:p>
    <w:p w14:paraId="5BB57E01" w14:textId="6F71A450" w:rsidR="00256CCF" w:rsidRPr="00FE492B" w:rsidRDefault="00256CCF" w:rsidP="0092069F">
      <w:pPr>
        <w:bidi w:val="0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FE492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D766A2" w:rsidRPr="00FE492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S</w:t>
      </w:r>
      <w:r w:rsidR="00D766A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2</w:t>
      </w:r>
      <w:r w:rsidRPr="00FE492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Age-and-sex specific i</w:t>
      </w:r>
      <w:r w:rsidRPr="00FE492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ncidence </w:t>
      </w:r>
      <w:r w:rsidR="00F1708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density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FE492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of CVD events </w:t>
      </w:r>
      <w:proofErr w:type="gramStart"/>
      <w:r w:rsidRPr="00FE492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among</w:t>
      </w:r>
      <w:proofErr w:type="gramEnd"/>
      <w:r w:rsidRPr="00FE492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IBD and individually matched 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reference group</w:t>
      </w:r>
    </w:p>
    <w:tbl>
      <w:tblPr>
        <w:tblW w:w="10360" w:type="dxa"/>
        <w:tblInd w:w="-644" w:type="dxa"/>
        <w:tblLook w:val="04A0" w:firstRow="1" w:lastRow="0" w:firstColumn="1" w:lastColumn="0" w:noHBand="0" w:noVBand="1"/>
      </w:tblPr>
      <w:tblGrid>
        <w:gridCol w:w="2013"/>
        <w:gridCol w:w="1188"/>
        <w:gridCol w:w="1194"/>
        <w:gridCol w:w="1188"/>
        <w:gridCol w:w="1259"/>
        <w:gridCol w:w="1756"/>
        <w:gridCol w:w="1756"/>
        <w:gridCol w:w="6"/>
      </w:tblGrid>
      <w:tr w:rsidR="00256CCF" w:rsidRPr="000418AB" w14:paraId="694DCFCE" w14:textId="77777777" w:rsidTr="00CB2856">
        <w:trPr>
          <w:gridAfter w:val="1"/>
          <w:wAfter w:w="6" w:type="dxa"/>
        </w:trPr>
        <w:tc>
          <w:tcPr>
            <w:tcW w:w="2013" w:type="dxa"/>
          </w:tcPr>
          <w:p w14:paraId="5CAFE4FF" w14:textId="77777777" w:rsidR="00256CCF" w:rsidRPr="002D1D8D" w:rsidRDefault="00256CCF" w:rsidP="009B3A2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829" w:type="dxa"/>
            <w:gridSpan w:val="4"/>
          </w:tcPr>
          <w:p w14:paraId="62F0F568" w14:textId="1D1C456C" w:rsidR="00256CCF" w:rsidRPr="002E1176" w:rsidRDefault="00256CCF" w:rsidP="006328A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VD risk</w:t>
            </w:r>
            <w:r w:rsidRPr="002D1D8D">
              <w:rPr>
                <w:rFonts w:asciiTheme="majorBidi" w:hAnsiTheme="majorBidi" w:cstheme="majorBidi"/>
              </w:rPr>
              <w:t xml:space="preserve"> (I</w:t>
            </w:r>
            <w:r>
              <w:rPr>
                <w:rFonts w:asciiTheme="majorBidi" w:hAnsiTheme="majorBidi" w:cstheme="majorBidi"/>
              </w:rPr>
              <w:t>D</w:t>
            </w:r>
            <w:r w:rsidRPr="002D1D8D">
              <w:rPr>
                <w:rFonts w:asciiTheme="majorBidi" w:hAnsiTheme="majorBidi" w:cstheme="majorBidi"/>
              </w:rPr>
              <w:t xml:space="preserve"> per 100,000 PY)</w:t>
            </w:r>
          </w:p>
        </w:tc>
        <w:tc>
          <w:tcPr>
            <w:tcW w:w="1756" w:type="dxa"/>
          </w:tcPr>
          <w:p w14:paraId="510390C4" w14:textId="77777777" w:rsidR="00256CCF" w:rsidRPr="002D1D8D" w:rsidRDefault="00256CCF" w:rsidP="009B3A2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D1D8D">
              <w:rPr>
                <w:rFonts w:asciiTheme="majorBidi" w:hAnsiTheme="majorBidi" w:cstheme="majorBidi"/>
              </w:rPr>
              <w:t xml:space="preserve">HR (95% CI) </w:t>
            </w:r>
          </w:p>
        </w:tc>
        <w:tc>
          <w:tcPr>
            <w:tcW w:w="1756" w:type="dxa"/>
          </w:tcPr>
          <w:p w14:paraId="10D57DF5" w14:textId="77777777" w:rsidR="00256CCF" w:rsidRPr="002D1D8D" w:rsidRDefault="00256CCF" w:rsidP="009B3A2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D1D8D">
              <w:rPr>
                <w:rFonts w:asciiTheme="majorBidi" w:hAnsiTheme="majorBidi" w:cstheme="majorBidi"/>
              </w:rPr>
              <w:t>HR (95% CI)</w:t>
            </w:r>
          </w:p>
        </w:tc>
      </w:tr>
      <w:tr w:rsidR="00256CCF" w:rsidRPr="000418AB" w14:paraId="042ED7B1" w14:textId="77777777" w:rsidTr="00CB2856">
        <w:trPr>
          <w:gridAfter w:val="1"/>
          <w:wAfter w:w="6" w:type="dxa"/>
          <w:trHeight w:val="388"/>
        </w:trPr>
        <w:tc>
          <w:tcPr>
            <w:tcW w:w="2013" w:type="dxa"/>
            <w:vMerge w:val="restart"/>
            <w:shd w:val="clear" w:color="auto" w:fill="FFFFFF" w:themeFill="background1"/>
          </w:tcPr>
          <w:p w14:paraId="692A0DB1" w14:textId="77777777" w:rsidR="00256CCF" w:rsidRPr="002D1D8D" w:rsidRDefault="00256CCF" w:rsidP="009B3A2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D1D8D">
              <w:rPr>
                <w:rFonts w:asciiTheme="majorBidi" w:hAnsiTheme="majorBidi" w:cstheme="majorBidi"/>
              </w:rPr>
              <w:t xml:space="preserve">Age group </w:t>
            </w:r>
            <w:r>
              <w:rPr>
                <w:rFonts w:asciiTheme="majorBidi" w:hAnsiTheme="majorBidi" w:cstheme="majorBidi"/>
              </w:rPr>
              <w:t>(</w:t>
            </w:r>
            <w:r w:rsidRPr="002D1D8D">
              <w:rPr>
                <w:rFonts w:asciiTheme="majorBidi" w:hAnsiTheme="majorBidi" w:cstheme="majorBidi"/>
              </w:rPr>
              <w:t>y</w:t>
            </w:r>
            <w:r>
              <w:rPr>
                <w:rFonts w:asciiTheme="majorBidi" w:hAnsiTheme="majorBidi" w:cstheme="majorBidi"/>
              </w:rPr>
              <w:t>ears)</w:t>
            </w:r>
          </w:p>
        </w:tc>
        <w:tc>
          <w:tcPr>
            <w:tcW w:w="2382" w:type="dxa"/>
            <w:gridSpan w:val="2"/>
            <w:shd w:val="clear" w:color="auto" w:fill="FFFFFF" w:themeFill="background1"/>
          </w:tcPr>
          <w:p w14:paraId="0D5C22CF" w14:textId="77777777" w:rsidR="00256CCF" w:rsidRPr="002D1D8D" w:rsidRDefault="00256CCF" w:rsidP="009B3A2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D1D8D">
              <w:rPr>
                <w:rFonts w:asciiTheme="majorBidi" w:hAnsiTheme="majorBidi" w:cstheme="majorBidi"/>
              </w:rPr>
              <w:t>IBD</w:t>
            </w:r>
          </w:p>
        </w:tc>
        <w:tc>
          <w:tcPr>
            <w:tcW w:w="2447" w:type="dxa"/>
            <w:gridSpan w:val="2"/>
            <w:shd w:val="clear" w:color="auto" w:fill="FFFFFF" w:themeFill="background1"/>
          </w:tcPr>
          <w:p w14:paraId="22B01B12" w14:textId="77777777" w:rsidR="00256CCF" w:rsidRPr="002D1D8D" w:rsidRDefault="00256CCF" w:rsidP="009B3A25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erence group</w:t>
            </w:r>
          </w:p>
        </w:tc>
        <w:tc>
          <w:tcPr>
            <w:tcW w:w="1756" w:type="dxa"/>
            <w:shd w:val="clear" w:color="auto" w:fill="FFFFFF" w:themeFill="background1"/>
          </w:tcPr>
          <w:p w14:paraId="590B3A09" w14:textId="77777777" w:rsidR="00256CCF" w:rsidRPr="002D1D8D" w:rsidRDefault="00256CCF" w:rsidP="009B3A2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56" w:type="dxa"/>
            <w:shd w:val="clear" w:color="auto" w:fill="FFFFFF" w:themeFill="background1"/>
          </w:tcPr>
          <w:p w14:paraId="1EBE4376" w14:textId="77777777" w:rsidR="00256CCF" w:rsidRPr="002D1D8D" w:rsidRDefault="00256CCF" w:rsidP="009B3A2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56CCF" w:rsidRPr="000418AB" w14:paraId="1E5F20E4" w14:textId="77777777" w:rsidTr="00CB2856">
        <w:trPr>
          <w:gridAfter w:val="1"/>
          <w:wAfter w:w="6" w:type="dxa"/>
        </w:trPr>
        <w:tc>
          <w:tcPr>
            <w:tcW w:w="2013" w:type="dxa"/>
            <w:vMerge/>
            <w:shd w:val="clear" w:color="auto" w:fill="FFFFFF" w:themeFill="background1"/>
          </w:tcPr>
          <w:p w14:paraId="14156244" w14:textId="77777777" w:rsidR="00256CCF" w:rsidRPr="002D1D8D" w:rsidRDefault="00256CCF" w:rsidP="009B3A2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8" w:type="dxa"/>
            <w:shd w:val="clear" w:color="auto" w:fill="FFFFFF" w:themeFill="background1"/>
          </w:tcPr>
          <w:p w14:paraId="136790B0" w14:textId="77777777" w:rsidR="00256CCF" w:rsidRPr="002D1D8D" w:rsidRDefault="00256CCF" w:rsidP="009B3A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1D8D">
              <w:rPr>
                <w:rFonts w:asciiTheme="majorBidi" w:hAnsiTheme="majorBidi" w:cstheme="majorBidi"/>
                <w:b/>
                <w:bCs/>
              </w:rPr>
              <w:t>Females</w:t>
            </w:r>
          </w:p>
        </w:tc>
        <w:tc>
          <w:tcPr>
            <w:tcW w:w="1194" w:type="dxa"/>
            <w:shd w:val="clear" w:color="auto" w:fill="FFFFFF" w:themeFill="background1"/>
          </w:tcPr>
          <w:p w14:paraId="07267C71" w14:textId="77777777" w:rsidR="00256CCF" w:rsidRPr="002D1D8D" w:rsidRDefault="00256CCF" w:rsidP="009B3A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1D8D">
              <w:rPr>
                <w:rFonts w:asciiTheme="majorBidi" w:hAnsiTheme="majorBidi" w:cstheme="majorBidi"/>
                <w:b/>
                <w:bCs/>
              </w:rPr>
              <w:t>Males</w:t>
            </w:r>
          </w:p>
        </w:tc>
        <w:tc>
          <w:tcPr>
            <w:tcW w:w="1188" w:type="dxa"/>
            <w:shd w:val="clear" w:color="auto" w:fill="FFFFFF" w:themeFill="background1"/>
          </w:tcPr>
          <w:p w14:paraId="6A80BFFC" w14:textId="77777777" w:rsidR="00256CCF" w:rsidRPr="002D1D8D" w:rsidRDefault="00256CCF" w:rsidP="009B3A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1D8D">
              <w:rPr>
                <w:rFonts w:asciiTheme="majorBidi" w:hAnsiTheme="majorBidi" w:cstheme="majorBidi"/>
                <w:b/>
                <w:bCs/>
              </w:rPr>
              <w:t>Females</w:t>
            </w:r>
          </w:p>
        </w:tc>
        <w:tc>
          <w:tcPr>
            <w:tcW w:w="1259" w:type="dxa"/>
            <w:shd w:val="clear" w:color="auto" w:fill="FFFFFF" w:themeFill="background1"/>
          </w:tcPr>
          <w:p w14:paraId="68520494" w14:textId="77777777" w:rsidR="00256CCF" w:rsidRPr="002D1D8D" w:rsidRDefault="00256CCF" w:rsidP="009B3A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1D8D">
              <w:rPr>
                <w:rFonts w:asciiTheme="majorBidi" w:hAnsiTheme="majorBidi" w:cstheme="majorBidi"/>
                <w:b/>
                <w:bCs/>
              </w:rPr>
              <w:t>Males</w:t>
            </w:r>
          </w:p>
        </w:tc>
        <w:tc>
          <w:tcPr>
            <w:tcW w:w="1756" w:type="dxa"/>
            <w:shd w:val="clear" w:color="auto" w:fill="FFFFFF" w:themeFill="background1"/>
          </w:tcPr>
          <w:p w14:paraId="2D86A065" w14:textId="77777777" w:rsidR="00256CCF" w:rsidRPr="002D1D8D" w:rsidRDefault="00256CCF" w:rsidP="009B3A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1D8D">
              <w:rPr>
                <w:rFonts w:asciiTheme="majorBidi" w:hAnsiTheme="majorBidi" w:cstheme="majorBidi"/>
                <w:b/>
                <w:bCs/>
              </w:rPr>
              <w:t>Females</w:t>
            </w:r>
          </w:p>
        </w:tc>
        <w:tc>
          <w:tcPr>
            <w:tcW w:w="1756" w:type="dxa"/>
            <w:shd w:val="clear" w:color="auto" w:fill="FFFFFF" w:themeFill="background1"/>
          </w:tcPr>
          <w:p w14:paraId="20C41B7C" w14:textId="77777777" w:rsidR="00256CCF" w:rsidRPr="002D1D8D" w:rsidRDefault="00256CCF" w:rsidP="009B3A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1D8D">
              <w:rPr>
                <w:rFonts w:asciiTheme="majorBidi" w:hAnsiTheme="majorBidi" w:cstheme="majorBidi"/>
                <w:b/>
                <w:bCs/>
              </w:rPr>
              <w:t>Males</w:t>
            </w:r>
          </w:p>
        </w:tc>
      </w:tr>
      <w:tr w:rsidR="00256CCF" w:rsidRPr="000418AB" w14:paraId="45733F82" w14:textId="77777777" w:rsidTr="00CB2856">
        <w:trPr>
          <w:gridAfter w:val="1"/>
          <w:wAfter w:w="6" w:type="dxa"/>
        </w:trPr>
        <w:tc>
          <w:tcPr>
            <w:tcW w:w="2013" w:type="dxa"/>
          </w:tcPr>
          <w:p w14:paraId="427D9130" w14:textId="77777777" w:rsidR="00256CCF" w:rsidRPr="002E1176" w:rsidRDefault="00256CCF" w:rsidP="009B3A25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b/>
                <w:bCs/>
                <w:color w:val="000000" w:themeColor="text1"/>
              </w:rPr>
              <w:t>18-45 (n=84872)</w:t>
            </w:r>
          </w:p>
        </w:tc>
        <w:tc>
          <w:tcPr>
            <w:tcW w:w="1188" w:type="dxa"/>
          </w:tcPr>
          <w:p w14:paraId="6637A76A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94" w:type="dxa"/>
          </w:tcPr>
          <w:p w14:paraId="001E8A91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5 (14)</w:t>
            </w:r>
          </w:p>
        </w:tc>
        <w:tc>
          <w:tcPr>
            <w:tcW w:w="1188" w:type="dxa"/>
          </w:tcPr>
          <w:p w14:paraId="2EB69639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208 (52)</w:t>
            </w:r>
          </w:p>
        </w:tc>
        <w:tc>
          <w:tcPr>
            <w:tcW w:w="1259" w:type="dxa"/>
          </w:tcPr>
          <w:p w14:paraId="2DADCF5E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160 (70)</w:t>
            </w:r>
          </w:p>
        </w:tc>
        <w:tc>
          <w:tcPr>
            <w:tcW w:w="1756" w:type="dxa"/>
          </w:tcPr>
          <w:p w14:paraId="7FF91605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756" w:type="dxa"/>
          </w:tcPr>
          <w:p w14:paraId="11CECBF5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0.20 (0.09-0.41)</w:t>
            </w:r>
          </w:p>
        </w:tc>
      </w:tr>
      <w:tr w:rsidR="00256CCF" w:rsidRPr="000418AB" w14:paraId="5A50CE52" w14:textId="77777777" w:rsidTr="00CB2856">
        <w:trPr>
          <w:gridAfter w:val="1"/>
          <w:wAfter w:w="6" w:type="dxa"/>
        </w:trPr>
        <w:tc>
          <w:tcPr>
            <w:tcW w:w="2013" w:type="dxa"/>
          </w:tcPr>
          <w:p w14:paraId="71583F55" w14:textId="77777777" w:rsidR="00256CCF" w:rsidRPr="002E1176" w:rsidRDefault="00256CCF" w:rsidP="009B3A25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b/>
                <w:bCs/>
                <w:color w:val="000000" w:themeColor="text1"/>
              </w:rPr>
              <w:t>46-55 (n=29415)</w:t>
            </w:r>
          </w:p>
        </w:tc>
        <w:tc>
          <w:tcPr>
            <w:tcW w:w="1188" w:type="dxa"/>
          </w:tcPr>
          <w:p w14:paraId="6182894D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10 (46)</w:t>
            </w:r>
          </w:p>
        </w:tc>
        <w:tc>
          <w:tcPr>
            <w:tcW w:w="1194" w:type="dxa"/>
          </w:tcPr>
          <w:p w14:paraId="67DA3EB0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32 (156)</w:t>
            </w:r>
          </w:p>
        </w:tc>
        <w:tc>
          <w:tcPr>
            <w:tcW w:w="1188" w:type="dxa"/>
          </w:tcPr>
          <w:p w14:paraId="3AA3DF79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216 (81)</w:t>
            </w:r>
          </w:p>
        </w:tc>
        <w:tc>
          <w:tcPr>
            <w:tcW w:w="1259" w:type="dxa"/>
          </w:tcPr>
          <w:p w14:paraId="3BC0F043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84 (88)</w:t>
            </w:r>
          </w:p>
        </w:tc>
        <w:tc>
          <w:tcPr>
            <w:tcW w:w="1756" w:type="dxa"/>
          </w:tcPr>
          <w:p w14:paraId="73CE02DE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0.57 (0.33-0.95)</w:t>
            </w:r>
          </w:p>
        </w:tc>
        <w:tc>
          <w:tcPr>
            <w:tcW w:w="1756" w:type="dxa"/>
          </w:tcPr>
          <w:p w14:paraId="4150F842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1.77 (1.25-2.48)</w:t>
            </w:r>
          </w:p>
        </w:tc>
      </w:tr>
      <w:tr w:rsidR="00256CCF" w:rsidRPr="000418AB" w14:paraId="12FAE108" w14:textId="77777777" w:rsidTr="00CB2856">
        <w:trPr>
          <w:gridAfter w:val="1"/>
          <w:wAfter w:w="6" w:type="dxa"/>
        </w:trPr>
        <w:tc>
          <w:tcPr>
            <w:tcW w:w="2013" w:type="dxa"/>
          </w:tcPr>
          <w:p w14:paraId="69081187" w14:textId="77777777" w:rsidR="00256CCF" w:rsidRPr="002E1176" w:rsidRDefault="00256CCF" w:rsidP="009B3A25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56-65 (n=13152)</w:t>
            </w:r>
          </w:p>
        </w:tc>
        <w:tc>
          <w:tcPr>
            <w:tcW w:w="1188" w:type="dxa"/>
          </w:tcPr>
          <w:p w14:paraId="75955DE7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13 (103)</w:t>
            </w:r>
          </w:p>
        </w:tc>
        <w:tc>
          <w:tcPr>
            <w:tcW w:w="1194" w:type="dxa"/>
          </w:tcPr>
          <w:p w14:paraId="7E405C67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53 (407)</w:t>
            </w:r>
          </w:p>
        </w:tc>
        <w:tc>
          <w:tcPr>
            <w:tcW w:w="1188" w:type="dxa"/>
          </w:tcPr>
          <w:p w14:paraId="0625D46E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130 (132)</w:t>
            </w:r>
          </w:p>
        </w:tc>
        <w:tc>
          <w:tcPr>
            <w:tcW w:w="1259" w:type="dxa"/>
          </w:tcPr>
          <w:p w14:paraId="745340EC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90 (183)</w:t>
            </w:r>
          </w:p>
        </w:tc>
        <w:tc>
          <w:tcPr>
            <w:tcW w:w="1756" w:type="dxa"/>
          </w:tcPr>
          <w:p w14:paraId="38EE8A15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0.78 (0.47-1.25)</w:t>
            </w:r>
          </w:p>
        </w:tc>
        <w:tc>
          <w:tcPr>
            <w:tcW w:w="1756" w:type="dxa"/>
          </w:tcPr>
          <w:p w14:paraId="32341448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2.22 (1.68-2.95)</w:t>
            </w:r>
          </w:p>
        </w:tc>
      </w:tr>
      <w:tr w:rsidR="00256CCF" w:rsidRPr="000418AB" w14:paraId="471E2FF7" w14:textId="77777777" w:rsidTr="00CB2856">
        <w:trPr>
          <w:gridAfter w:val="1"/>
          <w:wAfter w:w="6" w:type="dxa"/>
          <w:trHeight w:val="278"/>
        </w:trPr>
        <w:tc>
          <w:tcPr>
            <w:tcW w:w="2013" w:type="dxa"/>
          </w:tcPr>
          <w:p w14:paraId="3D979F56" w14:textId="77777777" w:rsidR="00256CCF" w:rsidRPr="002E1176" w:rsidRDefault="00256CCF" w:rsidP="009B3A25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b/>
                <w:bCs/>
                <w:color w:val="000000" w:themeColor="text1"/>
              </w:rPr>
              <w:t>66-75 (n=5542)</w:t>
            </w:r>
          </w:p>
        </w:tc>
        <w:tc>
          <w:tcPr>
            <w:tcW w:w="1188" w:type="dxa"/>
          </w:tcPr>
          <w:p w14:paraId="7CC87F41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13 (161)</w:t>
            </w:r>
          </w:p>
        </w:tc>
        <w:tc>
          <w:tcPr>
            <w:tcW w:w="1194" w:type="dxa"/>
          </w:tcPr>
          <w:p w14:paraId="32C6D8B9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76 (1060)</w:t>
            </w:r>
          </w:p>
        </w:tc>
        <w:tc>
          <w:tcPr>
            <w:tcW w:w="1188" w:type="dxa"/>
          </w:tcPr>
          <w:p w14:paraId="117511A5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77 (280)</w:t>
            </w:r>
          </w:p>
        </w:tc>
        <w:tc>
          <w:tcPr>
            <w:tcW w:w="1259" w:type="dxa"/>
          </w:tcPr>
          <w:p w14:paraId="533291A6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77 (410)</w:t>
            </w:r>
          </w:p>
        </w:tc>
        <w:tc>
          <w:tcPr>
            <w:tcW w:w="1756" w:type="dxa"/>
          </w:tcPr>
          <w:p w14:paraId="560A7BAC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0.58 (0.34-0.93)</w:t>
            </w:r>
          </w:p>
        </w:tc>
        <w:tc>
          <w:tcPr>
            <w:tcW w:w="1756" w:type="dxa"/>
          </w:tcPr>
          <w:p w14:paraId="6B3764AD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2.59 (1.98-3.38)</w:t>
            </w:r>
          </w:p>
        </w:tc>
      </w:tr>
      <w:tr w:rsidR="00256CCF" w:rsidRPr="000418AB" w14:paraId="08992E6F" w14:textId="77777777" w:rsidTr="00CB2856">
        <w:trPr>
          <w:gridAfter w:val="1"/>
          <w:wAfter w:w="6" w:type="dxa"/>
          <w:trHeight w:val="278"/>
        </w:trPr>
        <w:tc>
          <w:tcPr>
            <w:tcW w:w="2013" w:type="dxa"/>
          </w:tcPr>
          <w:p w14:paraId="6C22FEF4" w14:textId="77777777" w:rsidR="00256CCF" w:rsidRPr="002E1176" w:rsidRDefault="00256CCF" w:rsidP="009B3A25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b/>
                <w:bCs/>
                <w:color w:val="000000" w:themeColor="text1"/>
              </w:rPr>
              <w:t>76-85 (n=1528)</w:t>
            </w:r>
          </w:p>
        </w:tc>
        <w:tc>
          <w:tcPr>
            <w:tcW w:w="1188" w:type="dxa"/>
          </w:tcPr>
          <w:p w14:paraId="159BC9E2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15 (435)</w:t>
            </w:r>
          </w:p>
        </w:tc>
        <w:tc>
          <w:tcPr>
            <w:tcW w:w="1194" w:type="dxa"/>
          </w:tcPr>
          <w:p w14:paraId="149CA4AB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38 (1582)</w:t>
            </w:r>
          </w:p>
        </w:tc>
        <w:tc>
          <w:tcPr>
            <w:tcW w:w="1188" w:type="dxa"/>
          </w:tcPr>
          <w:p w14:paraId="5865E51F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37 (629)</w:t>
            </w:r>
          </w:p>
        </w:tc>
        <w:tc>
          <w:tcPr>
            <w:tcW w:w="1259" w:type="dxa"/>
          </w:tcPr>
          <w:p w14:paraId="5813CE85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40 (826)</w:t>
            </w:r>
          </w:p>
        </w:tc>
        <w:tc>
          <w:tcPr>
            <w:tcW w:w="1756" w:type="dxa"/>
          </w:tcPr>
          <w:p w14:paraId="0AE6B29D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0.69 (0.41-1.14)</w:t>
            </w:r>
          </w:p>
        </w:tc>
        <w:tc>
          <w:tcPr>
            <w:tcW w:w="1756" w:type="dxa"/>
          </w:tcPr>
          <w:p w14:paraId="4F5EF2E6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1.92 (1.32-2.79)</w:t>
            </w:r>
          </w:p>
        </w:tc>
      </w:tr>
      <w:tr w:rsidR="00256CCF" w:rsidRPr="000418AB" w14:paraId="117FC32A" w14:textId="77777777" w:rsidTr="00CB2856">
        <w:trPr>
          <w:gridAfter w:val="1"/>
          <w:wAfter w:w="6" w:type="dxa"/>
          <w:trHeight w:val="278"/>
        </w:trPr>
        <w:tc>
          <w:tcPr>
            <w:tcW w:w="2013" w:type="dxa"/>
          </w:tcPr>
          <w:p w14:paraId="779719BC" w14:textId="77777777" w:rsidR="00256CCF" w:rsidRPr="002E1176" w:rsidRDefault="00256CCF" w:rsidP="009B3A25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b/>
                <w:bCs/>
                <w:color w:val="000000" w:themeColor="text1"/>
              </w:rPr>
              <w:t>86-95 (n=464)</w:t>
            </w:r>
          </w:p>
        </w:tc>
        <w:tc>
          <w:tcPr>
            <w:tcW w:w="1188" w:type="dxa"/>
          </w:tcPr>
          <w:p w14:paraId="7AC33116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11 (1210)</w:t>
            </w:r>
          </w:p>
        </w:tc>
        <w:tc>
          <w:tcPr>
            <w:tcW w:w="1194" w:type="dxa"/>
          </w:tcPr>
          <w:p w14:paraId="2D3F197F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19 (2436)</w:t>
            </w:r>
          </w:p>
        </w:tc>
        <w:tc>
          <w:tcPr>
            <w:tcW w:w="1188" w:type="dxa"/>
          </w:tcPr>
          <w:p w14:paraId="68C1E464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24 (1355)</w:t>
            </w:r>
          </w:p>
        </w:tc>
        <w:tc>
          <w:tcPr>
            <w:tcW w:w="1259" w:type="dxa"/>
          </w:tcPr>
          <w:p w14:paraId="7163C690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29 (2587)</w:t>
            </w:r>
          </w:p>
        </w:tc>
        <w:tc>
          <w:tcPr>
            <w:tcW w:w="1756" w:type="dxa"/>
          </w:tcPr>
          <w:p w14:paraId="1BC57448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0.89 (0.48-1.62)</w:t>
            </w:r>
          </w:p>
        </w:tc>
        <w:tc>
          <w:tcPr>
            <w:tcW w:w="1756" w:type="dxa"/>
          </w:tcPr>
          <w:p w14:paraId="010AAC47" w14:textId="77777777" w:rsidR="00256CCF" w:rsidRPr="002E1176" w:rsidRDefault="00256CCF" w:rsidP="009B3A2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0.94 (0.57-1.53)</w:t>
            </w:r>
          </w:p>
        </w:tc>
      </w:tr>
      <w:tr w:rsidR="00256CCF" w:rsidRPr="000418AB" w14:paraId="4E837C0F" w14:textId="77777777" w:rsidTr="00CB2856">
        <w:trPr>
          <w:trHeight w:val="278"/>
        </w:trPr>
        <w:tc>
          <w:tcPr>
            <w:tcW w:w="10360" w:type="dxa"/>
            <w:gridSpan w:val="8"/>
            <w:shd w:val="clear" w:color="auto" w:fill="FFFFFF" w:themeFill="background1"/>
          </w:tcPr>
          <w:p w14:paraId="6D6ECB8B" w14:textId="2A767E96" w:rsidR="00256CCF" w:rsidRPr="00B1285D" w:rsidRDefault="00256CCF" w:rsidP="006328AE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128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IBD, inflammatory bowel disease; CVD, cardiovascular diseases; PY, person years; HR, crude hazard ratio; ID, incidence density </w:t>
            </w:r>
          </w:p>
        </w:tc>
      </w:tr>
    </w:tbl>
    <w:p w14:paraId="253B248A" w14:textId="77777777" w:rsidR="00256CCF" w:rsidRPr="002D1D8D" w:rsidRDefault="00256CCF" w:rsidP="00256CCF">
      <w:pPr>
        <w:rPr>
          <w:rFonts w:asciiTheme="majorBidi" w:hAnsiTheme="majorBidi" w:cstheme="majorBidi"/>
          <w:rtl/>
        </w:rPr>
      </w:pPr>
    </w:p>
    <w:p w14:paraId="7B6B227C" w14:textId="77777777" w:rsidR="00A67F50" w:rsidRDefault="00A67F50">
      <w:pPr>
        <w:bidi w:val="0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14:paraId="68F59AD9" w14:textId="75B99336" w:rsidR="00256CCF" w:rsidRPr="00773F29" w:rsidRDefault="00256CCF" w:rsidP="00D766A2">
      <w:pPr>
        <w:bidi w:val="0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773F2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D766A2" w:rsidRPr="00773F2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S</w:t>
      </w:r>
      <w:r w:rsidR="00D766A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3</w:t>
      </w:r>
      <w:r w:rsidRPr="00773F2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="00F37D40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Adjusted hazard ratios (</w:t>
      </w:r>
      <w:proofErr w:type="spellStart"/>
      <w:r w:rsidR="00F37D40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aHR</w:t>
      </w:r>
      <w:proofErr w:type="spellEnd"/>
      <w:r w:rsidR="00F37D40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) for </w:t>
      </w:r>
      <w:r w:rsidRPr="00773F2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CVD by </w:t>
      </w:r>
      <w:r w:rsidR="00F37D40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sex and </w:t>
      </w:r>
      <w:r w:rsidRPr="00773F2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IBD status and therapy group</w:t>
      </w:r>
    </w:p>
    <w:tbl>
      <w:tblPr>
        <w:tblW w:w="6151" w:type="dxa"/>
        <w:tblInd w:w="-5" w:type="dxa"/>
        <w:tblLook w:val="04A0" w:firstRow="1" w:lastRow="0" w:firstColumn="1" w:lastColumn="0" w:noHBand="0" w:noVBand="1"/>
      </w:tblPr>
      <w:tblGrid>
        <w:gridCol w:w="2324"/>
        <w:gridCol w:w="1843"/>
        <w:gridCol w:w="1984"/>
      </w:tblGrid>
      <w:tr w:rsidR="00F37D40" w:rsidRPr="000418AB" w14:paraId="38CCADFC" w14:textId="77777777" w:rsidTr="00F17089">
        <w:trPr>
          <w:trHeight w:val="413"/>
        </w:trPr>
        <w:tc>
          <w:tcPr>
            <w:tcW w:w="2324" w:type="dxa"/>
          </w:tcPr>
          <w:p w14:paraId="31425312" w14:textId="77777777" w:rsidR="00F37D40" w:rsidRPr="000418AB" w:rsidRDefault="00F37D40" w:rsidP="00F37D4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  <w:gridSpan w:val="2"/>
          </w:tcPr>
          <w:p w14:paraId="38AF513F" w14:textId="77777777" w:rsidR="00F37D40" w:rsidRPr="000418AB" w:rsidRDefault="00F37D40" w:rsidP="00F37D4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0418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R</w:t>
            </w:r>
            <w:proofErr w:type="spellEnd"/>
            <w:r w:rsidRPr="000418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(95% CI)</w:t>
            </w:r>
          </w:p>
        </w:tc>
      </w:tr>
      <w:tr w:rsidR="00F37D40" w:rsidRPr="000418AB" w14:paraId="3877D5A9" w14:textId="77777777" w:rsidTr="00F37D40">
        <w:trPr>
          <w:trHeight w:val="279"/>
        </w:trPr>
        <w:tc>
          <w:tcPr>
            <w:tcW w:w="2324" w:type="dxa"/>
          </w:tcPr>
          <w:p w14:paraId="1F3B7D0F" w14:textId="77777777" w:rsidR="00F37D40" w:rsidRPr="000418AB" w:rsidRDefault="00F37D40" w:rsidP="00F37D40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04CAA5D" w14:textId="77777777" w:rsidR="00F37D40" w:rsidRPr="006328AE" w:rsidRDefault="00F37D40" w:rsidP="00F37D4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328A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s</w:t>
            </w:r>
          </w:p>
        </w:tc>
        <w:tc>
          <w:tcPr>
            <w:tcW w:w="1984" w:type="dxa"/>
          </w:tcPr>
          <w:p w14:paraId="38308555" w14:textId="77777777" w:rsidR="00F37D40" w:rsidRPr="006328AE" w:rsidRDefault="00F37D40" w:rsidP="00F37D4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328A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s</w:t>
            </w:r>
          </w:p>
        </w:tc>
      </w:tr>
      <w:tr w:rsidR="00F37D40" w:rsidRPr="000418AB" w14:paraId="26862D09" w14:textId="77777777" w:rsidTr="00F37D40">
        <w:trPr>
          <w:trHeight w:val="474"/>
        </w:trPr>
        <w:tc>
          <w:tcPr>
            <w:tcW w:w="2324" w:type="dxa"/>
          </w:tcPr>
          <w:p w14:paraId="684C8EAE" w14:textId="77777777" w:rsidR="00F37D40" w:rsidRPr="002E1176" w:rsidRDefault="00F37D40" w:rsidP="00F37D4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IBD status</w:t>
            </w:r>
          </w:p>
        </w:tc>
        <w:tc>
          <w:tcPr>
            <w:tcW w:w="1843" w:type="dxa"/>
          </w:tcPr>
          <w:p w14:paraId="41539DE5" w14:textId="77777777" w:rsidR="00F37D40" w:rsidRPr="002E1176" w:rsidRDefault="00F37D40" w:rsidP="00F37D4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84" w:type="dxa"/>
          </w:tcPr>
          <w:p w14:paraId="3FDD43FE" w14:textId="77777777" w:rsidR="00F37D40" w:rsidRPr="002E1176" w:rsidRDefault="00F37D40" w:rsidP="00F37D4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37D40" w:rsidRPr="000418AB" w14:paraId="10227079" w14:textId="77777777" w:rsidTr="00F37D40">
        <w:trPr>
          <w:trHeight w:val="474"/>
        </w:trPr>
        <w:tc>
          <w:tcPr>
            <w:tcW w:w="2324" w:type="dxa"/>
          </w:tcPr>
          <w:p w14:paraId="047A69DF" w14:textId="77777777" w:rsidR="00F37D40" w:rsidRPr="002E1176" w:rsidRDefault="00F37D40" w:rsidP="00F1708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None </w:t>
            </w:r>
          </w:p>
        </w:tc>
        <w:tc>
          <w:tcPr>
            <w:tcW w:w="1843" w:type="dxa"/>
          </w:tcPr>
          <w:p w14:paraId="731F7DEC" w14:textId="77777777" w:rsidR="00F37D40" w:rsidRPr="002E1176" w:rsidRDefault="00F37D40" w:rsidP="00F37D4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1 (ref)</w:t>
            </w:r>
          </w:p>
        </w:tc>
        <w:tc>
          <w:tcPr>
            <w:tcW w:w="1984" w:type="dxa"/>
          </w:tcPr>
          <w:p w14:paraId="1A2ECAB0" w14:textId="77777777" w:rsidR="00F37D40" w:rsidRPr="002E1176" w:rsidRDefault="00F37D40" w:rsidP="00F37D4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1 (ref)</w:t>
            </w:r>
          </w:p>
        </w:tc>
      </w:tr>
      <w:tr w:rsidR="00F37D40" w:rsidRPr="000418AB" w14:paraId="123B5A12" w14:textId="77777777" w:rsidTr="00F37D40">
        <w:trPr>
          <w:trHeight w:val="474"/>
        </w:trPr>
        <w:tc>
          <w:tcPr>
            <w:tcW w:w="2324" w:type="dxa"/>
          </w:tcPr>
          <w:p w14:paraId="14417DB8" w14:textId="77777777" w:rsidR="00F37D40" w:rsidRPr="002E1176" w:rsidRDefault="00F37D40" w:rsidP="00F1708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l IBD</w:t>
            </w:r>
          </w:p>
        </w:tc>
        <w:tc>
          <w:tcPr>
            <w:tcW w:w="1843" w:type="dxa"/>
          </w:tcPr>
          <w:p w14:paraId="292B4064" w14:textId="77777777" w:rsidR="00F37D40" w:rsidRPr="002E1176" w:rsidRDefault="00F37D40" w:rsidP="00F37D4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0.72 (0.55-0.95)</w:t>
            </w:r>
          </w:p>
        </w:tc>
        <w:tc>
          <w:tcPr>
            <w:tcW w:w="1984" w:type="dxa"/>
          </w:tcPr>
          <w:p w14:paraId="7B51F545" w14:textId="77777777" w:rsidR="00F37D40" w:rsidRPr="002E1176" w:rsidRDefault="00F37D40" w:rsidP="00F37D4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1.82 (1.52-2.17)</w:t>
            </w:r>
          </w:p>
        </w:tc>
      </w:tr>
      <w:tr w:rsidR="00F37D40" w:rsidRPr="000418AB" w14:paraId="1B89A8D0" w14:textId="77777777" w:rsidTr="00F37D40">
        <w:trPr>
          <w:trHeight w:val="474"/>
        </w:trPr>
        <w:tc>
          <w:tcPr>
            <w:tcW w:w="2324" w:type="dxa"/>
          </w:tcPr>
          <w:p w14:paraId="09FB1DB7" w14:textId="77777777" w:rsidR="00F37D40" w:rsidRPr="002E1176" w:rsidRDefault="00F37D40" w:rsidP="00F1708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b/>
                <w:bCs/>
                <w:color w:val="000000" w:themeColor="text1"/>
              </w:rPr>
              <w:t>CD</w:t>
            </w:r>
          </w:p>
        </w:tc>
        <w:tc>
          <w:tcPr>
            <w:tcW w:w="1843" w:type="dxa"/>
          </w:tcPr>
          <w:p w14:paraId="273C8D03" w14:textId="77777777" w:rsidR="00F37D40" w:rsidRPr="002E1176" w:rsidRDefault="00F37D40" w:rsidP="00F37D4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0.70 (0.48-1.02)</w:t>
            </w:r>
          </w:p>
        </w:tc>
        <w:tc>
          <w:tcPr>
            <w:tcW w:w="1984" w:type="dxa"/>
          </w:tcPr>
          <w:p w14:paraId="58FA75E5" w14:textId="77777777" w:rsidR="00F37D40" w:rsidRPr="002E1176" w:rsidRDefault="00F37D40" w:rsidP="00F37D4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1.75 (1.40-2.19)</w:t>
            </w:r>
          </w:p>
        </w:tc>
      </w:tr>
      <w:tr w:rsidR="00F37D40" w:rsidRPr="000418AB" w14:paraId="48AFB65E" w14:textId="77777777" w:rsidTr="00F37D40">
        <w:trPr>
          <w:trHeight w:val="474"/>
        </w:trPr>
        <w:tc>
          <w:tcPr>
            <w:tcW w:w="2324" w:type="dxa"/>
          </w:tcPr>
          <w:p w14:paraId="0B1DE625" w14:textId="77777777" w:rsidR="00F37D40" w:rsidRPr="002E1176" w:rsidRDefault="00F37D40" w:rsidP="00F1708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b/>
                <w:bCs/>
                <w:color w:val="000000" w:themeColor="text1"/>
              </w:rPr>
              <w:t>UC</w:t>
            </w:r>
          </w:p>
        </w:tc>
        <w:tc>
          <w:tcPr>
            <w:tcW w:w="1843" w:type="dxa"/>
          </w:tcPr>
          <w:p w14:paraId="4268DB6F" w14:textId="77777777" w:rsidR="00F37D40" w:rsidRPr="002E1176" w:rsidRDefault="00F37D40" w:rsidP="00F37D4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0.78 (0.54-1.13)</w:t>
            </w:r>
          </w:p>
        </w:tc>
        <w:tc>
          <w:tcPr>
            <w:tcW w:w="1984" w:type="dxa"/>
          </w:tcPr>
          <w:p w14:paraId="4BB70E63" w14:textId="77777777" w:rsidR="00F37D40" w:rsidRPr="002E1176" w:rsidRDefault="00F37D40" w:rsidP="00F37D4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2.08 (1.65-2.61)</w:t>
            </w:r>
          </w:p>
        </w:tc>
      </w:tr>
      <w:tr w:rsidR="00F37D40" w:rsidRPr="000418AB" w14:paraId="0CC8D326" w14:textId="77777777" w:rsidTr="00F37D40">
        <w:trPr>
          <w:trHeight w:val="468"/>
        </w:trPr>
        <w:tc>
          <w:tcPr>
            <w:tcW w:w="2324" w:type="dxa"/>
          </w:tcPr>
          <w:p w14:paraId="17F41C27" w14:textId="77777777" w:rsidR="00F37D40" w:rsidRPr="002E1176" w:rsidRDefault="00F37D40" w:rsidP="00F37D4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IBD therapy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group</w:t>
            </w:r>
          </w:p>
        </w:tc>
        <w:tc>
          <w:tcPr>
            <w:tcW w:w="1843" w:type="dxa"/>
          </w:tcPr>
          <w:p w14:paraId="3B1385FD" w14:textId="77777777" w:rsidR="00F37D40" w:rsidRPr="002E1176" w:rsidRDefault="00F37D40" w:rsidP="00F37D4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84" w:type="dxa"/>
          </w:tcPr>
          <w:p w14:paraId="7708198B" w14:textId="77777777" w:rsidR="00F37D40" w:rsidRPr="002E1176" w:rsidRDefault="00F37D40" w:rsidP="00F37D4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37D40" w:rsidRPr="000418AB" w14:paraId="1FC7A47E" w14:textId="77777777" w:rsidTr="00F37D40">
        <w:trPr>
          <w:trHeight w:val="468"/>
        </w:trPr>
        <w:tc>
          <w:tcPr>
            <w:tcW w:w="2324" w:type="dxa"/>
          </w:tcPr>
          <w:p w14:paraId="0F5910C8" w14:textId="77777777" w:rsidR="00F37D40" w:rsidRPr="002E1176" w:rsidRDefault="00F37D40" w:rsidP="00F1708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eroids</w:t>
            </w:r>
          </w:p>
        </w:tc>
        <w:tc>
          <w:tcPr>
            <w:tcW w:w="1843" w:type="dxa"/>
          </w:tcPr>
          <w:p w14:paraId="76AAC79E" w14:textId="77777777" w:rsidR="00F37D40" w:rsidRPr="002E1176" w:rsidRDefault="00F37D40" w:rsidP="00F1708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0.82 (0.58-1.17)</w:t>
            </w:r>
          </w:p>
        </w:tc>
        <w:tc>
          <w:tcPr>
            <w:tcW w:w="1984" w:type="dxa"/>
          </w:tcPr>
          <w:p w14:paraId="10B8E220" w14:textId="77777777" w:rsidR="00F37D40" w:rsidRPr="002E1176" w:rsidRDefault="00F37D40" w:rsidP="00F1708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2.06 (1.64-2.58)</w:t>
            </w:r>
          </w:p>
        </w:tc>
      </w:tr>
      <w:tr w:rsidR="00F37D40" w:rsidRPr="000418AB" w14:paraId="55E32E97" w14:textId="77777777" w:rsidTr="00F37D40">
        <w:trPr>
          <w:trHeight w:val="357"/>
        </w:trPr>
        <w:tc>
          <w:tcPr>
            <w:tcW w:w="2324" w:type="dxa"/>
          </w:tcPr>
          <w:p w14:paraId="48FE3876" w14:textId="77777777" w:rsidR="00F37D40" w:rsidRPr="002E1176" w:rsidRDefault="00F37D40" w:rsidP="00F1708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munosuppressant</w:t>
            </w:r>
          </w:p>
        </w:tc>
        <w:tc>
          <w:tcPr>
            <w:tcW w:w="1843" w:type="dxa"/>
          </w:tcPr>
          <w:p w14:paraId="03F783DC" w14:textId="2E93083E" w:rsidR="00F37D40" w:rsidRPr="002E1176" w:rsidRDefault="00F37D40" w:rsidP="00F1708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332A5">
              <w:t>0.76 (0.48-1.18)</w:t>
            </w:r>
          </w:p>
        </w:tc>
        <w:tc>
          <w:tcPr>
            <w:tcW w:w="1984" w:type="dxa"/>
          </w:tcPr>
          <w:p w14:paraId="498A3369" w14:textId="1E272CA8" w:rsidR="00F37D40" w:rsidRPr="002E1176" w:rsidRDefault="00F37D40" w:rsidP="00F1708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332A5">
              <w:t>1.69 (1.30-2.21)</w:t>
            </w:r>
          </w:p>
        </w:tc>
      </w:tr>
      <w:tr w:rsidR="00F37D40" w:rsidRPr="000418AB" w14:paraId="3CE9EEE1" w14:textId="77777777" w:rsidTr="00F37D40">
        <w:trPr>
          <w:trHeight w:val="474"/>
        </w:trPr>
        <w:tc>
          <w:tcPr>
            <w:tcW w:w="2324" w:type="dxa"/>
          </w:tcPr>
          <w:p w14:paraId="077F42D5" w14:textId="77777777" w:rsidR="00F37D40" w:rsidRPr="002E1176" w:rsidRDefault="00F37D40" w:rsidP="00F1708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b/>
                <w:bCs/>
                <w:color w:val="000000" w:themeColor="text1"/>
              </w:rPr>
              <w:t>Any IBD therapy</w:t>
            </w:r>
          </w:p>
        </w:tc>
        <w:tc>
          <w:tcPr>
            <w:tcW w:w="1843" w:type="dxa"/>
          </w:tcPr>
          <w:p w14:paraId="4F0E4551" w14:textId="77777777" w:rsidR="00F37D40" w:rsidRPr="002E1176" w:rsidRDefault="00F37D40" w:rsidP="00F1708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0.78 (0.57-1.07)</w:t>
            </w:r>
          </w:p>
        </w:tc>
        <w:tc>
          <w:tcPr>
            <w:tcW w:w="1984" w:type="dxa"/>
          </w:tcPr>
          <w:p w14:paraId="71860139" w14:textId="77777777" w:rsidR="00F37D40" w:rsidRPr="002E1176" w:rsidRDefault="00F37D40" w:rsidP="00F1708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1.89 (1.54-2.32)</w:t>
            </w:r>
          </w:p>
        </w:tc>
      </w:tr>
      <w:tr w:rsidR="00F37D40" w:rsidRPr="000418AB" w14:paraId="2270EB63" w14:textId="77777777" w:rsidTr="00F37D40">
        <w:trPr>
          <w:trHeight w:val="474"/>
        </w:trPr>
        <w:tc>
          <w:tcPr>
            <w:tcW w:w="2324" w:type="dxa"/>
          </w:tcPr>
          <w:p w14:paraId="757DFB49" w14:textId="77777777" w:rsidR="00F37D40" w:rsidRPr="002E1176" w:rsidRDefault="00F37D40" w:rsidP="00F1708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b/>
                <w:bCs/>
                <w:color w:val="000000" w:themeColor="text1"/>
              </w:rPr>
              <w:t>Untreated for IBD</w:t>
            </w:r>
          </w:p>
        </w:tc>
        <w:tc>
          <w:tcPr>
            <w:tcW w:w="1843" w:type="dxa"/>
          </w:tcPr>
          <w:p w14:paraId="7B4AC5A9" w14:textId="77777777" w:rsidR="00F37D40" w:rsidRPr="002E1176" w:rsidRDefault="00F37D40" w:rsidP="00F1708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E1176">
              <w:rPr>
                <w:rFonts w:asciiTheme="majorBidi" w:hAnsiTheme="majorBidi" w:cstheme="majorBidi"/>
                <w:color w:val="000000" w:themeColor="text1"/>
              </w:rPr>
              <w:t>0.65 (0.40-1.04)</w:t>
            </w:r>
          </w:p>
        </w:tc>
        <w:tc>
          <w:tcPr>
            <w:tcW w:w="1984" w:type="dxa"/>
          </w:tcPr>
          <w:p w14:paraId="7E8DD6A8" w14:textId="7979A7DC" w:rsidR="00F37D40" w:rsidRPr="00F17089" w:rsidRDefault="00F37D40" w:rsidP="00F17089">
            <w:pPr>
              <w:pStyle w:val="ListParagraph"/>
              <w:numPr>
                <w:ilvl w:val="1"/>
                <w:numId w:val="6"/>
              </w:num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17089">
              <w:rPr>
                <w:rFonts w:asciiTheme="majorBidi" w:hAnsiTheme="majorBidi" w:cstheme="majorBidi"/>
                <w:color w:val="000000" w:themeColor="text1"/>
              </w:rPr>
              <w:t>1.45-2.43)</w:t>
            </w:r>
          </w:p>
        </w:tc>
      </w:tr>
      <w:tr w:rsidR="00F17089" w:rsidRPr="000418AB" w14:paraId="05964594" w14:textId="77777777" w:rsidTr="00D279FB">
        <w:trPr>
          <w:trHeight w:val="474"/>
        </w:trPr>
        <w:tc>
          <w:tcPr>
            <w:tcW w:w="6151" w:type="dxa"/>
            <w:gridSpan w:val="3"/>
          </w:tcPr>
          <w:p w14:paraId="7288CFBC" w14:textId="1300BD16" w:rsidR="00F17089" w:rsidRPr="002E1176" w:rsidRDefault="00F17089" w:rsidP="00F1708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  <w:r w:rsidRPr="00F170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djusted for ag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t baseline</w:t>
            </w:r>
            <w:r w:rsidRPr="00F170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, hypertension, hyperlipidemia, diabetes mellitus and BMI.</w:t>
            </w:r>
          </w:p>
        </w:tc>
      </w:tr>
    </w:tbl>
    <w:p w14:paraId="4D8D0D42" w14:textId="77777777" w:rsidR="0092069F" w:rsidRDefault="0092069F" w:rsidP="00AA6A2D">
      <w:pPr>
        <w:bidi w:val="0"/>
        <w:rPr>
          <w:rFonts w:asciiTheme="majorBidi" w:eastAsia="Times New Roman" w:hAnsiTheme="majorBidi" w:cstheme="majorBidi"/>
          <w:b/>
          <w:bCs/>
        </w:rPr>
      </w:pPr>
    </w:p>
    <w:p w14:paraId="0B81A55A" w14:textId="77777777" w:rsidR="0092069F" w:rsidRDefault="0092069F">
      <w:pPr>
        <w:bidi w:val="0"/>
        <w:rPr>
          <w:rFonts w:asciiTheme="majorBidi" w:eastAsia="Times New Roman" w:hAnsiTheme="majorBidi" w:cstheme="majorBidi"/>
          <w:b/>
          <w:bCs/>
        </w:rPr>
      </w:pPr>
      <w:r>
        <w:rPr>
          <w:rFonts w:asciiTheme="majorBidi" w:eastAsia="Times New Roman" w:hAnsiTheme="majorBidi" w:cstheme="majorBidi"/>
          <w:b/>
          <w:bCs/>
        </w:rPr>
        <w:br w:type="page"/>
      </w:r>
    </w:p>
    <w:p w14:paraId="252718E1" w14:textId="374274A5" w:rsidR="00AA6A2D" w:rsidRPr="00B67739" w:rsidRDefault="00AA6A2D" w:rsidP="00AA6A2D">
      <w:pPr>
        <w:bidi w:val="0"/>
        <w:rPr>
          <w:rFonts w:asciiTheme="majorBidi" w:eastAsia="Times New Roman" w:hAnsiTheme="majorBidi" w:cstheme="majorBidi"/>
          <w:b/>
          <w:bCs/>
          <w:rtl/>
        </w:rPr>
      </w:pPr>
      <w:r w:rsidRPr="00B67739">
        <w:rPr>
          <w:rFonts w:asciiTheme="majorBidi" w:eastAsia="Times New Roman" w:hAnsiTheme="majorBidi" w:cstheme="majorBidi"/>
          <w:b/>
          <w:bCs/>
        </w:rPr>
        <w:lastRenderedPageBreak/>
        <w:t>Figure S1: Study population selection process</w:t>
      </w:r>
    </w:p>
    <w:p w14:paraId="67F23FE9" w14:textId="77777777" w:rsidR="00AA6A2D" w:rsidRPr="002D1D8D" w:rsidRDefault="00AA6A2D" w:rsidP="00AA6A2D">
      <w:pPr>
        <w:rPr>
          <w:rFonts w:asciiTheme="majorBidi" w:eastAsia="Times New Roman" w:hAnsiTheme="majorBidi" w:cstheme="majorBidi"/>
          <w:u w:val="single"/>
          <w:rtl/>
        </w:rPr>
      </w:pPr>
      <w:r>
        <w:rPr>
          <w:rFonts w:asciiTheme="majorBidi" w:eastAsia="Times New Roman" w:hAnsiTheme="majorBidi" w:cstheme="majorBidi"/>
          <w:noProof/>
          <w:u w:val="single"/>
          <w:lang w:bidi="ar-SA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60D5B5C2" wp14:editId="01AAB018">
                <wp:simplePos x="0" y="0"/>
                <wp:positionH relativeFrom="column">
                  <wp:posOffset>812800</wp:posOffset>
                </wp:positionH>
                <wp:positionV relativeFrom="paragraph">
                  <wp:posOffset>8890</wp:posOffset>
                </wp:positionV>
                <wp:extent cx="3734187" cy="7986156"/>
                <wp:effectExtent l="0" t="0" r="19050" b="15240"/>
                <wp:wrapNone/>
                <wp:docPr id="215" name="קבוצה 2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34187" cy="7986156"/>
                          <a:chOff x="0" y="0"/>
                          <a:chExt cx="3734187" cy="7986156"/>
                        </a:xfrm>
                      </wpg:grpSpPr>
                      <wps:wsp>
                        <wps:cNvPr id="1" name="תיבת טקסט 1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1441450" y="76200"/>
                            <a:ext cx="816610" cy="590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D28504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  <w:r>
                                <w:t>Total</w:t>
                              </w:r>
                            </w:p>
                            <w:p w14:paraId="0E45989D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  <w:r>
                                <w:t>N=518,655</w:t>
                              </w:r>
                            </w:p>
                            <w:p w14:paraId="1EFC6E51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</w:p>
                            <w:p w14:paraId="5520E481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" name="תיבת טקסט 25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2622550" y="825500"/>
                            <a:ext cx="842645" cy="590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D944CD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  <w:r>
                                <w:t>Unexposed</w:t>
                              </w:r>
                            </w:p>
                            <w:p w14:paraId="653163FB" w14:textId="77777777" w:rsidR="00C35242" w:rsidRDefault="00C35242" w:rsidP="00AA6A2D">
                              <w:pPr>
                                <w:jc w:val="center"/>
                              </w:pPr>
                              <w:r>
                                <w:t>N=499,744</w:t>
                              </w:r>
                            </w:p>
                            <w:p w14:paraId="32D58999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</w:p>
                            <w:p w14:paraId="450C7E42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" name="תיבת טקסט 26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165100" y="819150"/>
                            <a:ext cx="890270" cy="5695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F25C56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  <w:r>
                                <w:t>Exposed</w:t>
                              </w:r>
                            </w:p>
                            <w:p w14:paraId="5ACD2363" w14:textId="77777777" w:rsidR="00C35242" w:rsidRDefault="00C35242" w:rsidP="00AA6A2D">
                              <w:pPr>
                                <w:jc w:val="center"/>
                              </w:pPr>
                              <w:r>
                                <w:t>N=18,911</w:t>
                              </w:r>
                            </w:p>
                            <w:p w14:paraId="0AD36622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</w:p>
                            <w:p w14:paraId="6B01DFAB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2" name="תיבת טקסט 19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165100" y="1771650"/>
                            <a:ext cx="3323590" cy="1003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BA5BCC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  <w:r>
                                <w:t>Exclusion of</w:t>
                              </w:r>
                              <w:proofErr w:type="gramStart"/>
                              <w:r>
                                <w:t>:</w:t>
                              </w:r>
                              <w:proofErr w:type="gramEnd"/>
                              <w:r>
                                <w:br/>
                                <w:t>1. Age&lt;18 and &gt;95 (n=56,802)</w:t>
                              </w:r>
                              <w:r>
                                <w:rPr>
                                  <w:rtl/>
                                </w:rPr>
                                <w:br/>
                              </w:r>
                              <w:r>
                                <w:t>2. FU&lt;180 days (n=23,505)</w:t>
                              </w:r>
                              <w:r>
                                <w:br/>
                              </w:r>
                              <w:proofErr w:type="gramStart"/>
                              <w:r>
                                <w:t>3</w:t>
                              </w:r>
                              <w:proofErr w:type="gramEnd"/>
                              <w:r>
                                <w:t>. Prior diagnosis of CVD (n=16,175)</w:t>
                              </w:r>
                              <w:r>
                                <w:br/>
                              </w:r>
                              <w:proofErr w:type="gramStart"/>
                              <w:r>
                                <w:t>4</w:t>
                              </w:r>
                              <w:proofErr w:type="gramEnd"/>
                              <w:r>
                                <w:t xml:space="preserve">. </w:t>
                              </w:r>
                              <w:proofErr w:type="spellStart"/>
                              <w:r>
                                <w:t>Dx</w:t>
                              </w:r>
                              <w:proofErr w:type="spellEnd"/>
                              <w:r>
                                <w:t xml:space="preserve"> of CKD/Hypercoagulability (n=12,451)</w:t>
                              </w:r>
                            </w:p>
                            <w:p w14:paraId="5A608C8E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5" name="תיבת טקסט 195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1435100" y="3111500"/>
                            <a:ext cx="816610" cy="590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5070B7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  <w:r>
                                <w:t>Total</w:t>
                              </w:r>
                            </w:p>
                            <w:p w14:paraId="1800EDC8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  <w:r>
                                <w:t>N=431,364</w:t>
                              </w:r>
                            </w:p>
                            <w:p w14:paraId="76AEC833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</w:p>
                            <w:p w14:paraId="2A4355B9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6" name="מחבר חץ ישר 196"/>
                        <wps:cNvCnPr>
                          <a:cxnSpLocks/>
                        </wps:cNvCnPr>
                        <wps:spPr>
                          <a:xfrm>
                            <a:off x="1841500" y="3695700"/>
                            <a:ext cx="6350" cy="3492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" name="תיבת טקסט 197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139700" y="4070350"/>
                            <a:ext cx="3425190" cy="492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DB5D73" w14:textId="77777777" w:rsidR="00C35242" w:rsidRDefault="00C35242" w:rsidP="00AA6A2D">
                              <w:pPr>
                                <w:jc w:val="center"/>
                              </w:pPr>
                              <w:r>
                                <w:t>Cutting exposed and unexposed groups into 10 age groups and matching individuals in a 1:10 ratio.</w:t>
                              </w:r>
                            </w:p>
                            <w:p w14:paraId="399CD5A0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</w:p>
                            <w:p w14:paraId="50BC3497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0" name="תיבת טקסט 200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2717800" y="4984750"/>
                            <a:ext cx="862965" cy="590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9D6C5A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  <w:r>
                                <w:t>Unexposed</w:t>
                              </w:r>
                            </w:p>
                            <w:p w14:paraId="1E52AB6A" w14:textId="77777777" w:rsidR="00C35242" w:rsidRDefault="00C35242" w:rsidP="00AA6A2D">
                              <w:pPr>
                                <w:jc w:val="center"/>
                              </w:pPr>
                              <w:r>
                                <w:t>N=180,050</w:t>
                              </w:r>
                            </w:p>
                            <w:p w14:paraId="6486B881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</w:p>
                            <w:p w14:paraId="1F611325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1" name="תיבת טקסט 201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152400" y="4984750"/>
                            <a:ext cx="866775" cy="5695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EA5E0E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  <w:r>
                                <w:t>Exposed</w:t>
                              </w:r>
                            </w:p>
                            <w:p w14:paraId="5A26FEC6" w14:textId="77777777" w:rsidR="00C35242" w:rsidRDefault="00C35242" w:rsidP="00AA6A2D">
                              <w:pPr>
                                <w:jc w:val="center"/>
                              </w:pPr>
                              <w:r>
                                <w:t>N=18,005</w:t>
                              </w:r>
                            </w:p>
                            <w:p w14:paraId="2508DAE8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</w:p>
                            <w:p w14:paraId="5FC2BC1D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2" name="תיבת טקסט 20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1504950" y="5746750"/>
                            <a:ext cx="816610" cy="590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216768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  <w:r>
                                <w:t>Total</w:t>
                              </w:r>
                            </w:p>
                            <w:p w14:paraId="7488DE10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  <w:r>
                                <w:t>N=198,05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5" name="מחבר חץ ישר 205"/>
                        <wps:cNvCnPr>
                          <a:cxnSpLocks/>
                        </wps:cNvCnPr>
                        <wps:spPr>
                          <a:xfrm>
                            <a:off x="1905000" y="6324600"/>
                            <a:ext cx="6350" cy="3111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" name="תיבת טקסט 206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177800" y="6654800"/>
                            <a:ext cx="3479165" cy="4330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F79DAF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  <w:r>
                                <w:t>Exclusion of patients treated with aspirin/statins (as patient with higher average risk for CVD)</w:t>
                              </w:r>
                              <w: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7" name="מחבר חץ ישר 207"/>
                        <wps:cNvCnPr>
                          <a:cxnSpLocks/>
                        </wps:cNvCnPr>
                        <wps:spPr>
                          <a:xfrm>
                            <a:off x="1917700" y="7073900"/>
                            <a:ext cx="0" cy="2730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8" name="תיבת טקסט 208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1517650" y="7359650"/>
                            <a:ext cx="816610" cy="5041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4B767C" w14:textId="77777777" w:rsidR="00C35242" w:rsidRDefault="00C35242" w:rsidP="00AA6A2D">
                              <w:pPr>
                                <w:jc w:val="center"/>
                                <w:rPr>
                                  <w:rtl/>
                                  <w:cs/>
                                </w:rPr>
                              </w:pPr>
                              <w:r>
                                <w:t>Total</w:t>
                              </w:r>
                              <w:r>
                                <w:br/>
                                <w:t>N=135,10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3" name="מחבר חץ ישר 193"/>
                        <wps:cNvCnPr/>
                        <wps:spPr>
                          <a:xfrm>
                            <a:off x="1835150" y="2774950"/>
                            <a:ext cx="0" cy="31805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מחבר מרפקי 10"/>
                        <wps:cNvCnPr/>
                        <wps:spPr>
                          <a:xfrm>
                            <a:off x="2266950" y="501650"/>
                            <a:ext cx="350322" cy="427355"/>
                          </a:xfrm>
                          <a:prstGeom prst="bent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מחבר מרפקי 13"/>
                        <wps:cNvCnPr/>
                        <wps:spPr>
                          <a:xfrm flipH="1">
                            <a:off x="1066800" y="501650"/>
                            <a:ext cx="358107" cy="409699"/>
                          </a:xfrm>
                          <a:prstGeom prst="bent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מחבר חץ ישר 28"/>
                        <wps:cNvCnPr/>
                        <wps:spPr>
                          <a:xfrm>
                            <a:off x="1854200" y="1511300"/>
                            <a:ext cx="0" cy="24938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מחבר מרפקי 29"/>
                        <wps:cNvCnPr/>
                        <wps:spPr>
                          <a:xfrm>
                            <a:off x="1885950" y="4724400"/>
                            <a:ext cx="831215" cy="462915"/>
                          </a:xfrm>
                          <a:prstGeom prst="bent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4" name="מחבר מרפקי 194"/>
                        <wps:cNvCnPr/>
                        <wps:spPr>
                          <a:xfrm flipH="1">
                            <a:off x="1022350" y="4724400"/>
                            <a:ext cx="836642" cy="445325"/>
                          </a:xfrm>
                          <a:prstGeom prst="bent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9" name="מחבר ישר 209"/>
                        <wps:cNvCnPr/>
                        <wps:spPr>
                          <a:xfrm>
                            <a:off x="1866900" y="4572000"/>
                            <a:ext cx="0" cy="15437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0" name="מחבר מרפקי 210"/>
                        <wps:cNvCnPr/>
                        <wps:spPr>
                          <a:xfrm flipH="1">
                            <a:off x="1854200" y="1206500"/>
                            <a:ext cx="753745" cy="295910"/>
                          </a:xfrm>
                          <a:prstGeom prst="bent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1" name="מחבר מרפקי 211"/>
                        <wps:cNvCnPr/>
                        <wps:spPr>
                          <a:xfrm>
                            <a:off x="1060450" y="1212850"/>
                            <a:ext cx="783590" cy="290830"/>
                          </a:xfrm>
                          <a:prstGeom prst="bent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2" name="מחבר מרפקי 212"/>
                        <wps:cNvCnPr>
                          <a:stCxn id="200" idx="2"/>
                        </wps:cNvCnPr>
                        <wps:spPr>
                          <a:xfrm rot="5400000">
                            <a:off x="2525917" y="5366619"/>
                            <a:ext cx="414634" cy="831445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3" name="מחבר מרפקי 213"/>
                        <wps:cNvCnPr>
                          <a:stCxn id="201" idx="2"/>
                        </wps:cNvCnPr>
                        <wps:spPr>
                          <a:xfrm rot="16200000" flipH="1">
                            <a:off x="830273" y="5309858"/>
                            <a:ext cx="434901" cy="923873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4" name="מלבן 214"/>
                        <wps:cNvSpPr/>
                        <wps:spPr>
                          <a:xfrm>
                            <a:off x="0" y="0"/>
                            <a:ext cx="3734187" cy="798615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0D5B5C2" id="קבוצה 215" o:spid="_x0000_s1035" style="position:absolute;left:0;text-align:left;margin-left:64pt;margin-top:.7pt;width:294.05pt;height:628.85pt;z-index:251685888" coordsize="37341,798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XqdCwkAAFRMAAAOAAAAZHJzL2Uyb0RvYy54bWzsXNuOpMYZvo+Ud0DcZ4cqzq3ttSZjzybS&#10;xl5lbfmaoeluFJoiwGz3+C0iJYotRY4sObHjF+rXyfdXQUHTp1lv7I487MUsdBVF8fPVx3+s5x9s&#10;VpnxNimrVORTkz2zTCPJYzFL88XU/OzT298EplHVUT6LMpEnU/MhqcwPXvz6V8/XxSThYimyWVIa&#10;GCSvJutiai7ruphcXVXxMllF1TNRJDka56JcRTVOy8XVrIzWGH2VXXHL8q7WopwVpYiTqsKvH6pG&#10;84Ucfz5P4vqT+bxKaiObmphbLf+W8u8d/b168TyaLMqoWKZxM43oR8xiFaU5bqqH+jCqI+O+TPeG&#10;WqVxKSoxr5/FYnUl5vM0TuQz4GmYNXial6W4L+SzLCbrRaHFBNEO5PSjh40/fvu6NNLZ1OTMNY08&#10;WuElbb/b/mX7t+2/t3816FfIaF0sJuj6sizeFK/L5oeFOqPH3szLFf2PBzI2UroPWrrJpjZi/Gj7&#10;tsMC3zRitPlh4DHXU/KPl3hJe9fFy4/OXHnV3viK5qensy6ApaoTV/V+4nqzjIpEvoWKZNCIi2lh&#10;/bD9CuL6wdh+Cbl9s/3SYEpisjeJy6g3vxUQAJMIqYpXIv5TZeTiZhnli+S6LMV6mUQzTFNeiYfR&#10;l5Lkq0lFg9yt/yBmeDnRfS3kQCRzY56lxe/aoRvpM8dhjgu0k5w9rBIl5fY9BMzzGFrpNbih5aIn&#10;XqiWZTQpyqp+mYiVQQdTs8QikjeM3r6qatW17ULvvBJZOrtNs0yelIu7m6w03kZYcLfyXzP6Trcs&#10;N9ZTM3S5q2RydAhL/js0xCqtwRxZupqage4UTUiSH+UzTDOa1FGaqWM8XZbjIVtpKrnWm7uNxL5N&#10;N6C2OzF7gKxLoYgCxIaDpSi/MI01SGJqVn++j8rENLLf53hfIURNrCJPHNfnOCn7LXf9liiPMdTU&#10;rE1DHd7Ukoloqrm4xnudp1K+3UyaKQPNan4/OazxQloS2MM12hoxYRlcAtjc45zgSsAO6GiIbId7&#10;Dh5gRLZGttO+shHZ3glkyw8RLbsLIZt5LgOaJbBZyBQlRxNN2aHFfTRLYHuhG8qV+KQpW3PRkwc2&#10;C/lxZFPjZUm7B23m+zgbkLZtcxtqiAI3FoFtK1p/0ujWfDSiG1x3VCNhiggvSdyOrZnbZgzMPYD3&#10;qG2/Lgfatt8y0gjusFNKvt7+HWbk9wb++5cBk/I/OGZo79j7JidRRpN4k79RRiTaWmtRNdJKIGuR&#10;ug1schY4Ep2kY9jQIfwhUj2bVGtSMWwn5Iqmj5NwVZdRuljWNyLPYSCKUlm3R2xEMr6GliK5eBJt&#10;K9YbZfwOejUmnFE/FLB96zKFyZwlJJTDJl1VP2QJ3SvL/5jMYdx1dvfu/aI4TvK6vafsTZfNYcfq&#10;Cy1lnJ66sOlPlybS3fQuF+sr5J1FXuuLV2kuykN378Q0V/1bo1Y9d2c5ttCAxfgzmY4shG+ncSDt&#10;2Y7U2CH5EsYjs0OCPMHfsXyLwI4JdTq27XCXtXoIFoDvyQ7HV8AT8IsE7Tt78kxNXrSj4G5cbBdU&#10;Q7jPfHjBFLrDwPGH6A48HnqjawSfR+0aCUdwN75shB5Ogfvi/myXO6ex7fl+i+3RO0LBHPj3m6/t&#10;yNzWCfcIR+OF1RLXckJSvKGXuL7j7TP3GK6BOUPfVs3cTDPSiG6rc48csiA52juAv6cFiWAhIm0S&#10;qp7NHQ/HOyp0z4KUrhBqPa4/jxaklM5oQeqYOrc6d8ieBUmNHZIvYkH6Wsf2PNchfXsH/rbjh/Bv&#10;Kx+KAz82QjYnV8ATsCCZ/r6OVG11/pHDVN13kbwvVSPW0lC1b/l2OMQqWJw8fdy3wemnUTry9MjT&#10;jWtD24vI6jvm6eOW9hpdKpjuMp/CjKRS+4gt7oUcd2IylkNevyfP02MKlM7sC22N7kM8zdDeKSLE&#10;083Z0cALQoQNHLnvS2sPV3Se54aLbRZYrvxcjjozokBj1GWQDXwkDxXoaahYg/Xr7ffbb5GM+pXR&#10;+YHAxeehyrkH/5liTtc6kKvhWjaHO4VUBwe6g3smD+kOITYdILRlPGsMELZhyUdEF39hAcIDvNqD&#10;6iNY9XC6s+V5bezjMGgDRqq3BK0VeqF0/B/n2BG0bRR8jGrDQupUXc2vvQwNNL+bLuA6MpQIAmUu&#10;Y02u254uwJ3QDkZdAAU6hMFRFxhWBh3WBXh4ShdA67tBNUCesdIFHJ+j0GHg7gpsJmuGJK8ivKwq&#10;hUZe3Ulr2k0zGn292tfLQucUWKn5LFqPqAMcCcUncet5TqvEOq6tylpG3I643a0lPcKx1gGSVdma&#10;HE1nMUvfs7ZOL4C11ThpZfHYkGEBYiJX5jq2f0ZpzdKcahSjyWhfPVn7ilNV53FfADWfhedhSg16&#10;WivicHtJ7r5r+23hHUd5krrTBSkVtz5Q7zkmBzcFroCBzBv/+ZKDOXI2TmJTp3Q8ylHFLM9qS5yh&#10;hfIAH3w8VGdH+UFXVMRDK7DPuPh/cqN/RKRMb2+A16zES6arAzWnEakj1w0ipSVa32xytV0Cfbhl&#10;eYEy05sImQrb0kk/GqAKyl2YUJQ/01MBOCrgQwbnFD7zru2hMF9+5zsco5Lfs6Epkx4Ag8sBy9Li&#10;7ao72kr8plh/B8d81AhoBxBdVfEIb8Ivy+PK2UmXKzXvagRDjIO03w3jjPabIJAfVCRAw4gaNGi3&#10;wsCV3rMe2lF5RLnIhPaQ2wH6jmgf3V97G+McMc1Y36XwD1TT/RP71/T9CJQ11gC+T889QgZwgb2B&#10;MnFs55rjNHwusysXtyg0w1SUnjooehv4O7uar94eKo/XJ9RXYDBm65eSC34ZzRK1Ywvld7aakr5C&#10;fm8OV8g1W9r8P8VqM13Ud6ZCTu/yUhXxbYqtbl5FVf06KrH/E1BAW798gj/zTGCnGtEcmQZtBnPo&#10;9//tVjH5/epGYAcdcCFmJw8xp7LO2l/npVh9jq2vrmmDGjS1e8vEddme3KjdZQxsnhUn19eyGzad&#10;KqL6FepHYxqc3j4pEJ9uPo/KolEhauw68bFol9ieR0H1pSsfsWcNrAy5dZWEULPNFu2N1T/HcX8z&#10;sBf/BQAA//8DAFBLAwQUAAYACAAAACEAx/DB3uAAAAAKAQAADwAAAGRycy9kb3ducmV2LnhtbEyP&#10;wU7DMBBE70j8g7VI3KjjQksJcaqqAk5VJVokxM2Nt0nUeB3FbpL+PdsT3Hb0RrMz2XJ0jeixC7Un&#10;DWqSgEAqvK2p1PC1f39YgAjRkDWNJ9RwwQDL/PYmM6n1A31iv4ul4BAKqdFQxdimUoaiQmfCxLdI&#10;zI6+cyay7EppOzNwuGvkNEnm0pma+ENlWlxXWJx2Z6fhYzDD6lG99ZvTcX352c+23xuFWt/fjatX&#10;EBHH+GeGa32uDjl3Ovgz2SAa1tMFb4l8PIFg/qzmCsThCmYvCmSeyf8T8l8AAAD//wMAUEsBAi0A&#10;FAAGAAgAAAAhALaDOJL+AAAA4QEAABMAAAAAAAAAAAAAAAAAAAAAAFtDb250ZW50X1R5cGVzXS54&#10;bWxQSwECLQAUAAYACAAAACEAOP0h/9YAAACUAQAACwAAAAAAAAAAAAAAAAAvAQAAX3JlbHMvLnJl&#10;bHNQSwECLQAUAAYACAAAACEAV+V6nQsJAABUTAAADgAAAAAAAAAAAAAAAAAuAgAAZHJzL2Uyb0Rv&#10;Yy54bWxQSwECLQAUAAYACAAAACEAx/DB3uAAAAAKAQAADwAAAAAAAAAAAAAAAABlCwAAZHJzL2Rv&#10;d25yZXYueG1sUEsFBgAAAAAEAAQA8wAAAHIMAAAAAA==&#10;">
                <v:shape id="תיבת טקסט 1" o:spid="_x0000_s1036" type="#_x0000_t202" style="position:absolute;left:14414;top:762;width:8166;height:5905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6h5XwQAAANoAAAAPAAAAZHJzL2Rvd25yZXYueG1sRE9Na8JA&#10;EL0L/odlhN7qRm2lRlcRIdZDeqja9jpkx2wwOxuyW43/visUPA2P9zmLVWdrcaHWV44VjIYJCOLC&#10;6YpLBcdD9vwGwgdkjbVjUnAjD6tlv7fAVLsrf9JlH0oRQ9inqMCE0KRS+sKQRT90DXHkTq61GCJs&#10;S6lbvMZwW8txkkylxYpjg8GGNoaK8/7XKng3s9evD3fM5WT7k2GebWf5y7dST4NuPQcRqAsP8b97&#10;p+N8uL9yv3L5BwAA//8DAFBLAQItABQABgAIAAAAIQDb4fbL7gAAAIUBAAATAAAAAAAAAAAAAAAA&#10;AAAAAABbQ29udGVudF9UeXBlc10ueG1sUEsBAi0AFAAGAAgAAAAhAFr0LFu/AAAAFQEAAAsAAAAA&#10;AAAAAAAAAAAAHwEAAF9yZWxzLy5yZWxzUEsBAi0AFAAGAAgAAAAhACTqHlfBAAAA2gAAAA8AAAAA&#10;AAAAAAAAAAAABwIAAGRycy9kb3ducmV2LnhtbFBLBQYAAAAAAwADALcAAAD1AgAAAAA=&#10;">
                  <v:textbox>
                    <w:txbxContent>
                      <w:p w14:paraId="13D28504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  <w:r>
                          <w:t>Total</w:t>
                        </w:r>
                      </w:p>
                      <w:p w14:paraId="0E45989D" w14:textId="77777777" w:rsidR="00C35242" w:rsidRDefault="00C35242" w:rsidP="00AA6A2D">
                        <w:pPr>
                          <w:jc w:val="center"/>
                          <w:rPr>
                            <w:rtl/>
                          </w:rPr>
                        </w:pPr>
                        <w:r>
                          <w:t>N=518,655</w:t>
                        </w:r>
                      </w:p>
                      <w:p w14:paraId="1EFC6E51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</w:p>
                      <w:p w14:paraId="5520E481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</w:p>
                    </w:txbxContent>
                  </v:textbox>
                </v:shape>
                <v:shape id="תיבת טקסט 25" o:spid="_x0000_s1037" type="#_x0000_t202" style="position:absolute;left:26225;top:8255;width:8426;height:5905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QabxQAAANsAAAAPAAAAZHJzL2Rvd25yZXYueG1sRI9Pa8JA&#10;FMTvgt9heUJvdeO/UlNXKUK0h3ioVXt9ZJ/Z0OzbkN1q+u1doeBxmJnfMItVZ2txodZXjhWMhgkI&#10;4sLpiksFh6/s+RWED8gaa8ek4I88rJb93gJT7a78SZd9KEWEsE9RgQmhSaX0hSGLfuga4uidXWsx&#10;RNmWUrd4jXBby3GSvEiLFccFgw2tDRU/+1+rYGvms+POHXI52XxnmGebeT49KfU06N7fQATqwiP8&#10;3/7QCsYzuH+JP0AubwAAAP//AwBQSwECLQAUAAYACAAAACEA2+H2y+4AAACFAQAAEwAAAAAAAAAA&#10;AAAAAAAAAAAAW0NvbnRlbnRfVHlwZXNdLnhtbFBLAQItABQABgAIAAAAIQBa9CxbvwAAABUBAAAL&#10;AAAAAAAAAAAAAAAAAB8BAABfcmVscy8ucmVsc1BLAQItABQABgAIAAAAIQBWeQabxQAAANsAAAAP&#10;AAAAAAAAAAAAAAAAAAcCAABkcnMvZG93bnJldi54bWxQSwUGAAAAAAMAAwC3AAAA+QIAAAAA&#10;">
                  <v:textbox>
                    <w:txbxContent>
                      <w:p w14:paraId="77D944CD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  <w:r>
                          <w:t>Unexposed</w:t>
                        </w:r>
                      </w:p>
                      <w:p w14:paraId="653163FB" w14:textId="77777777" w:rsidR="00C35242" w:rsidRDefault="00C35242" w:rsidP="00AA6A2D">
                        <w:pPr>
                          <w:jc w:val="center"/>
                        </w:pPr>
                        <w:r>
                          <w:t>N=499,744</w:t>
                        </w:r>
                      </w:p>
                      <w:p w14:paraId="32D58999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</w:p>
                      <w:p w14:paraId="450C7E42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</w:p>
                    </w:txbxContent>
                  </v:textbox>
                </v:shape>
                <v:shape id="תיבת טקסט 26" o:spid="_x0000_s1038" type="#_x0000_t202" style="position:absolute;left:1651;top:8191;width:8902;height:5696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5jsxQAAANsAAAAPAAAAZHJzL2Rvd25yZXYueG1sRI9Pa8JA&#10;FMTvgt9heUJvuvFPpaauUoRoD/FQq/b6yD6zodm3IbvV9Nu7QqHHYWZ+wyzXna3FlVpfOVYwHiUg&#10;iAunKy4VHD+z4QsIH5A11o5JwS95WK/6vSWm2t34g66HUIoIYZ+iAhNCk0rpC0MW/cg1xNG7uNZi&#10;iLItpW7xFuG2lpMkmUuLFccFgw1tDBXfhx+rYGcWz6e9O+Zyuv3KMM+2i3x2Vupp0L29ggjUhf/w&#10;X/tdK5jM4fEl/gC5ugMAAP//AwBQSwECLQAUAAYACAAAACEA2+H2y+4AAACFAQAAEwAAAAAAAAAA&#10;AAAAAAAAAAAAW0NvbnRlbnRfVHlwZXNdLnhtbFBLAQItABQABgAIAAAAIQBa9CxbvwAAABUBAAAL&#10;AAAAAAAAAAAAAAAAAB8BAABfcmVscy8ucmVsc1BLAQItABQABgAIAAAAIQCmq5jsxQAAANsAAAAP&#10;AAAAAAAAAAAAAAAAAAcCAABkcnMvZG93bnJldi54bWxQSwUGAAAAAAMAAwC3AAAA+QIAAAAA&#10;">
                  <v:textbox>
                    <w:txbxContent>
                      <w:p w14:paraId="46F25C56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  <w:r>
                          <w:t>Exposed</w:t>
                        </w:r>
                      </w:p>
                      <w:p w14:paraId="5ACD2363" w14:textId="77777777" w:rsidR="00C35242" w:rsidRDefault="00C35242" w:rsidP="00AA6A2D">
                        <w:pPr>
                          <w:jc w:val="center"/>
                        </w:pPr>
                        <w:r>
                          <w:t>N=18,911</w:t>
                        </w:r>
                      </w:p>
                      <w:p w14:paraId="0AD36622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</w:p>
                      <w:p w14:paraId="6B01DFAB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</w:p>
                    </w:txbxContent>
                  </v:textbox>
                </v:shape>
                <v:shape id="תיבת טקסט 192" o:spid="_x0000_s1039" type="#_x0000_t202" style="position:absolute;left:1651;top:17716;width:33235;height:1003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aEgKwwAAANwAAAAPAAAAZHJzL2Rvd25yZXYueG1sRE9Na8JA&#10;EL0L/Q/LFLzpplpLk7qKCNEe0kOt1euQnWZDs7Mhu2r677uC4G0e73Pmy9424kydrx0reBonIIhL&#10;p2uuFOy/8tErCB+QNTaOScEfeVguHgZzzLS78Cedd6ESMYR9hgpMCG0mpS8NWfRj1xJH7sd1FkOE&#10;XSV1h5cYbhs5SZIXabHm2GCwpbWh8nd3sgq2Jp19f7h9IaebY45FvkmL54NSw8d+9QYiUB/u4pv7&#10;Xcf56QSuz8QL5OIfAAD//wMAUEsBAi0AFAAGAAgAAAAhANvh9svuAAAAhQEAABMAAAAAAAAAAAAA&#10;AAAAAAAAAFtDb250ZW50X1R5cGVzXS54bWxQSwECLQAUAAYACAAAACEAWvQsW78AAAAVAQAACwAA&#10;AAAAAAAAAAAAAAAfAQAAX3JlbHMvLnJlbHNQSwECLQAUAAYACAAAACEAtGhICsMAAADcAAAADwAA&#10;AAAAAAAAAAAAAAAHAgAAZHJzL2Rvd25yZXYueG1sUEsFBgAAAAADAAMAtwAAAPcCAAAAAA==&#10;">
                  <v:textbox>
                    <w:txbxContent>
                      <w:p w14:paraId="7ABA5BCC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  <w:r>
                          <w:t>Exclusion of:</w:t>
                        </w:r>
                        <w:r>
                          <w:br/>
                          <w:t>1. Age&lt;18 and &gt;95 (n=56,802)</w:t>
                        </w:r>
                        <w:r>
                          <w:rPr>
                            <w:rtl/>
                          </w:rPr>
                          <w:br/>
                        </w:r>
                        <w:r>
                          <w:t>2. FU&lt;180 days (n=23,505)</w:t>
                        </w:r>
                        <w:r>
                          <w:br/>
                          <w:t>3. Prior diagnosis of CVD (n=16,175)</w:t>
                        </w:r>
                        <w:r>
                          <w:br/>
                          <w:t>4. Dx of CKD/Hypercoagulability (n=12,451)</w:t>
                        </w:r>
                      </w:p>
                      <w:p w14:paraId="5A608C8E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</w:p>
                    </w:txbxContent>
                  </v:textbox>
                </v:shape>
                <v:shape id="תיבת טקסט 195" o:spid="_x0000_s1040" type="#_x0000_t202" style="position:absolute;left:14351;top:31115;width:8166;height:5905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gdB+wwAAANwAAAAPAAAAZHJzL2Rvd25yZXYueG1sRE9La8JA&#10;EL4X+h+WKfRWN7VVTHQVKcR6iAff1yE7ZkOzsyG71fjvu4VCb/PxPWe26G0jrtT52rGC10ECgrh0&#10;uuZKwWGfv0xA+ICssXFMCu7kYTF/fJhhpt2Nt3TdhUrEEPYZKjAhtJmUvjRk0Q9cSxy5i+sshgi7&#10;SuoObzHcNnKYJGNpsebYYLClD0Pl1+7bKvg06ei4cYdCvq3OORb5Ki3eT0o9P/XLKYhAffgX/7nX&#10;Os5PR/D7TLxAzn8AAAD//wMAUEsBAi0AFAAGAAgAAAAhANvh9svuAAAAhQEAABMAAAAAAAAAAAAA&#10;AAAAAAAAAFtDb250ZW50X1R5cGVzXS54bWxQSwECLQAUAAYACAAAACEAWvQsW78AAAAVAQAACwAA&#10;AAAAAAAAAAAAAAAfAQAAX3JlbHMvLnJlbHNQSwECLQAUAAYACAAAACEAO4HQfsMAAADcAAAADwAA&#10;AAAAAAAAAAAAAAAHAgAAZHJzL2Rvd25yZXYueG1sUEsFBgAAAAADAAMAtwAAAPcCAAAAAA==&#10;">
                  <v:textbox>
                    <w:txbxContent>
                      <w:p w14:paraId="3B5070B7" w14:textId="77777777" w:rsidR="00C35242" w:rsidRDefault="00C35242" w:rsidP="00AA6A2D">
                        <w:pPr>
                          <w:jc w:val="center"/>
                          <w:rPr>
                            <w:rtl/>
                          </w:rPr>
                        </w:pPr>
                        <w:r>
                          <w:t>Total</w:t>
                        </w:r>
                      </w:p>
                      <w:p w14:paraId="1800EDC8" w14:textId="77777777" w:rsidR="00C35242" w:rsidRDefault="00C35242" w:rsidP="00AA6A2D">
                        <w:pPr>
                          <w:jc w:val="center"/>
                          <w:rPr>
                            <w:rtl/>
                          </w:rPr>
                        </w:pPr>
                        <w:r>
                          <w:t>N=431,364</w:t>
                        </w:r>
                      </w:p>
                      <w:p w14:paraId="76AEC833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</w:p>
                      <w:p w14:paraId="2A4355B9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מחבר חץ ישר 196" o:spid="_x0000_s1041" type="#_x0000_t32" style="position:absolute;left:18415;top:36957;width:63;height:34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djjwwAAANwAAAAPAAAAZHJzL2Rvd25yZXYueG1sRE9Na8JA&#10;EL0X/A/LCL3VjQpWo6uIILZ40VTaehuyY7KYnQ3ZrUn/fVcoeJvH+5zFqrOVuFHjjWMFw0ECgjh3&#10;2nCh4PSxfZmC8AFZY+WYFPySh9Wy97TAVLuWj3TLQiFiCPsUFZQh1KmUPi/Joh+4mjhyF9dYDBE2&#10;hdQNtjHcVnKUJBNp0XBsKLGmTUn5NfuxCvLT99eMDuZTt2Pzuqv35/04e1fqud+t5yACdeEh/ne/&#10;6Th/NoH7M/ECufwDAAD//wMAUEsBAi0AFAAGAAgAAAAhANvh9svuAAAAhQEAABMAAAAAAAAAAAAA&#10;AAAAAAAAAFtDb250ZW50X1R5cGVzXS54bWxQSwECLQAUAAYACAAAACEAWvQsW78AAAAVAQAACwAA&#10;AAAAAAAAAAAAAAAfAQAAX3JlbHMvLnJlbHNQSwECLQAUAAYACAAAACEAqpXY48MAAADcAAAADwAA&#10;AAAAAAAAAAAAAAAHAgAAZHJzL2Rvd25yZXYueG1sUEsFBgAAAAADAAMAtwAAAPcCAAAAAA==&#10;" strokecolor="black [3213]" strokeweight=".5pt">
                  <v:stroke endarrow="block" joinstyle="miter"/>
                  <o:lock v:ext="edit" shapetype="f"/>
                </v:shape>
                <v:shape id="תיבת טקסט 197" o:spid="_x0000_s1042" type="#_x0000_t202" style="position:absolute;left:1397;top:40703;width:34251;height:4928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+uSxAAAANwAAAAPAAAAZHJzL2Rvd25yZXYueG1sRE9LT8JA&#10;EL6b8B82Y+JNtoIirSyEkBQ9lAPI4zrpjt2G7mzTXaH+e5fExNt8+Z4zW/S2ERfqfO1YwdMwAUFc&#10;Ol1zpWD/mT9OQfiArLFxTAp+yMNiPribYabdlbd02YVKxBD2GSowIbSZlL40ZNEPXUscuS/XWQwR&#10;dpXUHV5juG3kKEkm0mLNscFgSytD5Xn3bRW8m/TlsHH7Qo7XpxyLfJ0Wz0elHu775RuIQH34F/+5&#10;P3Scn77C7Zl4gZz/AgAA//8DAFBLAQItABQABgAIAAAAIQDb4fbL7gAAAIUBAAATAAAAAAAAAAAA&#10;AAAAAAAAAABbQ29udGVudF9UeXBlc10ueG1sUEsBAi0AFAAGAAgAAAAhAFr0LFu/AAAAFQEAAAsA&#10;AAAAAAAAAAAAAAAAHwEAAF9yZWxzLy5yZWxzUEsBAi0AFAAGAAgAAAAhAKQf65LEAAAA3AAAAA8A&#10;AAAAAAAAAAAAAAAABwIAAGRycy9kb3ducmV2LnhtbFBLBQYAAAAAAwADALcAAAD4AgAAAAA=&#10;">
                  <v:textbox>
                    <w:txbxContent>
                      <w:p w14:paraId="4BDB5D73" w14:textId="77777777" w:rsidR="00C35242" w:rsidRDefault="00C35242" w:rsidP="00AA6A2D">
                        <w:pPr>
                          <w:jc w:val="center"/>
                        </w:pPr>
                        <w:r>
                          <w:t>Cutting exposed and unexposed groups into 10 age groups and matching individuals in a 1:10 ratio.</w:t>
                        </w:r>
                      </w:p>
                      <w:p w14:paraId="399CD5A0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</w:p>
                      <w:p w14:paraId="50BC3497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</w:p>
                    </w:txbxContent>
                  </v:textbox>
                </v:shape>
                <v:shape id="תיבת טקסט 200" o:spid="_x0000_s1043" type="#_x0000_t202" style="position:absolute;left:27178;top:49847;width:8629;height:5906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YcdxQAAANwAAAAPAAAAZHJzL2Rvd25yZXYueG1sRI9Pa8JA&#10;FMTvQr/D8gq96aZWi6auUoTYHuKh8U+vj+xrNjT7NmS3Gr99VxA8DjPzG2ax6m0jTtT52rGC51EC&#10;grh0uuZKwX6XDWcgfEDW2DgmBRfysFo+DBaYanfmLzoVoRIRwj5FBSaENpXSl4Ys+pFriaP34zqL&#10;IcqukrrDc4TbRo6T5FVarDkuGGxpbaj8Lf6sgg8znx62bp/Ll813hnm2meeTo1JPj/37G4hAfbiH&#10;b+1PrSAS4XomHgG5/AcAAP//AwBQSwECLQAUAAYACAAAACEA2+H2y+4AAACFAQAAEwAAAAAAAAAA&#10;AAAAAAAAAAAAW0NvbnRlbnRfVHlwZXNdLnhtbFBLAQItABQABgAIAAAAIQBa9CxbvwAAABUBAAAL&#10;AAAAAAAAAAAAAAAAAB8BAABfcmVscy8ucmVsc1BLAQItABQABgAIAAAAIQAY2YcdxQAAANwAAAAP&#10;AAAAAAAAAAAAAAAAAAcCAABkcnMvZG93bnJldi54bWxQSwUGAAAAAAMAAwC3AAAA+QIAAAAA&#10;">
                  <v:textbox>
                    <w:txbxContent>
                      <w:p w14:paraId="5C9D6C5A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  <w:r>
                          <w:t>Unexposed</w:t>
                        </w:r>
                      </w:p>
                      <w:p w14:paraId="1E52AB6A" w14:textId="77777777" w:rsidR="00C35242" w:rsidRDefault="00C35242" w:rsidP="00AA6A2D">
                        <w:pPr>
                          <w:jc w:val="center"/>
                        </w:pPr>
                        <w:r>
                          <w:t>N=180,050</w:t>
                        </w:r>
                      </w:p>
                      <w:p w14:paraId="6486B881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</w:p>
                      <w:p w14:paraId="1F611325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</w:p>
                    </w:txbxContent>
                  </v:textbox>
                </v:shape>
                <v:shape id="תיבת טקסט 201" o:spid="_x0000_s1044" type="#_x0000_t202" style="position:absolute;left:1524;top:49847;width:8667;height:5696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lSKGxQAAANwAAAAPAAAAZHJzL2Rvd25yZXYueG1sRI9Ba8JA&#10;FITvgv9heYK3ulFbqamrlEKsh3jQqr0+ss9sMPs2ZLea/nu3UPA4zMw3zGLV2VpcqfWVYwXjUQKC&#10;uHC64lLB4St7egXhA7LG2jEp+CUPq2W/t8BUuxvv6LoPpYgQ9ikqMCE0qZS+MGTRj1xDHL2zay2G&#10;KNtS6hZvEW5rOUmSmbRYcVww2NCHoeKy/7EKPs385bh1h1xO198Z5tl6nj+flBoOuvc3EIG68Aj/&#10;tzdawSQZw9+ZeATk8g4AAP//AwBQSwECLQAUAAYACAAAACEA2+H2y+4AAACFAQAAEwAAAAAAAAAA&#10;AAAAAAAAAAAAW0NvbnRlbnRfVHlwZXNdLnhtbFBLAQItABQABgAIAAAAIQBa9CxbvwAAABUBAAAL&#10;AAAAAAAAAAAAAAAAAB8BAABfcmVscy8ucmVsc1BLAQItABQABgAIAAAAIQB3lSKGxQAAANwAAAAP&#10;AAAAAAAAAAAAAAAAAAcCAABkcnMvZG93bnJldi54bWxQSwUGAAAAAAMAAwC3AAAA+QIAAAAA&#10;">
                  <v:textbox>
                    <w:txbxContent>
                      <w:p w14:paraId="20EA5E0E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  <w:r>
                          <w:t>Exposed</w:t>
                        </w:r>
                      </w:p>
                      <w:p w14:paraId="5A26FEC6" w14:textId="77777777" w:rsidR="00C35242" w:rsidRDefault="00C35242" w:rsidP="00AA6A2D">
                        <w:pPr>
                          <w:jc w:val="center"/>
                        </w:pPr>
                        <w:r>
                          <w:t>N=18,005</w:t>
                        </w:r>
                      </w:p>
                      <w:p w14:paraId="2508DAE8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</w:p>
                      <w:p w14:paraId="5FC2BC1D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</w:p>
                    </w:txbxContent>
                  </v:textbox>
                </v:shape>
                <v:shape id="תיבת טקסט 202" o:spid="_x0000_s1045" type="#_x0000_t202" style="position:absolute;left:15049;top:57467;width:8166;height:5906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7zxxgAAANwAAAAPAAAAZHJzL2Rvd25yZXYueG1sRI9Pa8JA&#10;FMTvQr/D8gre6qaxLRpdRYRoD+mh1j/XR/aZDc2+DdlV02/fLRQ8DjPzG2a+7G0jrtT52rGC51EC&#10;grh0uuZKwf4rf5qA8AFZY+OYFPyQh+XiYTDHTLsbf9J1FyoRIewzVGBCaDMpfWnIoh+5ljh6Z9dZ&#10;DFF2ldQd3iLcNjJNkjdpsea4YLCltaHye3exCrZm+nr4cPtCjjenHIt8My1ejkoNH/vVDESgPtzD&#10;/+13rSBNUvg7E4+AXPwCAAD//wMAUEsBAi0AFAAGAAgAAAAhANvh9svuAAAAhQEAABMAAAAAAAAA&#10;AAAAAAAAAAAAAFtDb250ZW50X1R5cGVzXS54bWxQSwECLQAUAAYACAAAACEAWvQsW78AAAAVAQAA&#10;CwAAAAAAAAAAAAAAAAAfAQAAX3JlbHMvLnJlbHNQSwECLQAUAAYACAAAACEAh0e88cYAAADcAAAA&#10;DwAAAAAAAAAAAAAAAAAHAgAAZHJzL2Rvd25yZXYueG1sUEsFBgAAAAADAAMAtwAAAPoCAAAAAA==&#10;">
                  <v:textbox>
                    <w:txbxContent>
                      <w:p w14:paraId="38216768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  <w:r>
                          <w:t>Total</w:t>
                        </w:r>
                      </w:p>
                      <w:p w14:paraId="7488DE10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  <w:r>
                          <w:t>N=198,055</w:t>
                        </w:r>
                      </w:p>
                    </w:txbxContent>
                  </v:textbox>
                </v:shape>
                <v:shape id="מחבר חץ ישר 205" o:spid="_x0000_s1046" type="#_x0000_t32" style="position:absolute;left:19050;top:63246;width:63;height:31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LJvxgAAANwAAAAPAAAAZHJzL2Rvd25yZXYueG1sRI9Pa8JA&#10;FMTvQr/D8gq91Y1KW42uIoK0xYuN4p/bI/tMFrNvQ3Zr0m/fLRQ8DjPzG2a26GwlbtR441jBoJ+A&#10;IM6dNlwo2O/Wz2MQPiBrrByTgh/ysJg/9GaYatfyF92yUIgIYZ+igjKEOpXS5yVZ9H1XE0fv4hqL&#10;IcqmkLrBNsJtJYdJ8iotGo4LJda0Kim/Zt9WQb4/HSe0NQfdjszbe705b0bZp1JPj91yCiJQF+7h&#10;//aHVjBMXuDvTDwCcv4LAAD//wMAUEsBAi0AFAAGAAgAAAAhANvh9svuAAAAhQEAABMAAAAAAAAA&#10;AAAAAAAAAAAAAFtDb250ZW50X1R5cGVzXS54bWxQSwECLQAUAAYACAAAACEAWvQsW78AAAAVAQAA&#10;CwAAAAAAAAAAAAAAAAAfAQAAX3JlbHMvLnJlbHNQSwECLQAUAAYACAAAACEAaWiyb8YAAADcAAAA&#10;DwAAAAAAAAAAAAAAAAAHAgAAZHJzL2Rvd25yZXYueG1sUEsFBgAAAAADAAMAtwAAAPoCAAAAAA==&#10;" strokecolor="black [3213]" strokeweight=".5pt">
                  <v:stroke endarrow="block" joinstyle="miter"/>
                  <o:lock v:ext="edit" shapetype="f"/>
                </v:shape>
                <v:shape id="תיבת טקסט 206" o:spid="_x0000_s1047" type="#_x0000_t202" style="position:absolute;left:1778;top:66548;width:34791;height:4330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fLryxQAAANwAAAAPAAAAZHJzL2Rvd25yZXYueG1sRI9Ba8JA&#10;FITvgv9heUJvutG2UlNXkUJsD/GgVXt9ZJ/ZYPZtyG41/feuUPA4zMw3zHzZ2VpcqPWVYwXjUQKC&#10;uHC64lLB/jsbvoHwAVlj7ZgU/JGH5aLfm2Oq3ZW3dNmFUkQI+xQVmBCaVEpfGLLoR64hjt7JtRZD&#10;lG0pdYvXCLe1nCTJVFqsOC4YbOjDUHHe/VoFn2b2eti4fS6f1z8Z5tl6lr8clXoadKt3EIG68Aj/&#10;t7+0gkkyhfuZeATk4gYAAP//AwBQSwECLQAUAAYACAAAACEA2+H2y+4AAACFAQAAEwAAAAAAAAAA&#10;AAAAAAAAAAAAW0NvbnRlbnRfVHlwZXNdLnhtbFBLAQItABQABgAIAAAAIQBa9CxbvwAAABUBAAAL&#10;AAAAAAAAAAAAAAAAAB8BAABfcmVscy8ucmVsc1BLAQItABQABgAIAAAAIQD4fLryxQAAANwAAAAP&#10;AAAAAAAAAAAAAAAAAAcCAABkcnMvZG93bnJldi54bWxQSwUGAAAAAAMAAwC3AAAA+QIAAAAA&#10;">
                  <v:textbox>
                    <w:txbxContent>
                      <w:p w14:paraId="66F79DAF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  <w:r>
                          <w:t>Exclusion of patients treated with aspirin/statins (as patient with higher average risk for CVD)</w:t>
                        </w:r>
                        <w:r>
                          <w:br/>
                        </w:r>
                      </w:p>
                    </w:txbxContent>
                  </v:textbox>
                </v:shape>
                <v:shape id="מחבר חץ ישר 207" o:spid="_x0000_s1048" type="#_x0000_t32" style="position:absolute;left:19177;top:70739;width:0;height:27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9omDxgAAANwAAAAPAAAAZHJzL2Rvd25yZXYueG1sRI9Ba8JA&#10;FITvQv/D8gq9mU0VtKauIkKp4qVG0fb2yL4mS7NvQ3Zr4r93hUKPw8x8w8yXva3FhVpvHCt4TlIQ&#10;xIXThksFx8Pb8AWED8gaa8ek4EoelouHwRwz7Tre0yUPpYgQ9hkqqEJoMil9UZFFn7iGOHrfrrUY&#10;omxLqVvsItzWcpSmE2nRcFyosKF1RcVP/msVFMfP84w+zEl3YzN9b3Zfu3G+VerpsV+9ggjUh//w&#10;X3ujFYzSKdzPxCMgFzcAAAD//wMAUEsBAi0AFAAGAAgAAAAhANvh9svuAAAAhQEAABMAAAAAAAAA&#10;AAAAAAAAAAAAAFtDb250ZW50X1R5cGVzXS54bWxQSwECLQAUAAYACAAAACEAWvQsW78AAAAVAQAA&#10;CwAAAAAAAAAAAAAAAAAfAQAAX3JlbHMvLnJlbHNQSwECLQAUAAYACAAAACEA9vaJg8YAAADcAAAA&#10;DwAAAAAAAAAAAAAAAAAHAgAAZHJzL2Rvd25yZXYueG1sUEsFBgAAAAADAAMAtwAAAPoCAAAAAA==&#10;" strokecolor="black [3213]" strokeweight=".5pt">
                  <v:stroke endarrow="block" joinstyle="miter"/>
                  <o:lock v:ext="edit" shapetype="f"/>
                </v:shape>
                <v:shape id="תיבת טקסט 208" o:spid="_x0000_s1049" type="#_x0000_t202" style="position:absolute;left:15176;top:73596;width:8166;height:5042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4sbwwAAANwAAAAPAAAAZHJzL2Rvd25yZXYueG1sRE+7bsIw&#10;FN2R+g/WrdQNnAKtII2DKqRAhzCUV9er+DaOGl9HsQvp39cDEuPReWerwbbiQr1vHCt4niQgiCun&#10;G64VHA/FeAHCB2SNrWNS8EceVvnDKMNUuyt/0mUfahFD2KeowITQpVL6ypBFP3EdceS+XW8xRNjX&#10;Uvd4jeG2ldMkeZUWG44NBjtaG6p+9r9WwdYsX047dyzlbPNVYFlsluX8rNTT4/D+BiLQEO7im/tD&#10;K5gmcW08E4+AzP8BAAD//wMAUEsBAi0AFAAGAAgAAAAhANvh9svuAAAAhQEAABMAAAAAAAAAAAAA&#10;AAAAAAAAAFtDb250ZW50X1R5cGVzXS54bWxQSwECLQAUAAYACAAAACEAWvQsW78AAAAVAQAACwAA&#10;AAAAAAAAAAAAAAAfAQAAX3JlbHMvLnJlbHNQSwECLQAUAAYACAAAACEA5q+LG8MAAADcAAAADwAA&#10;AAAAAAAAAAAAAAAHAgAAZHJzL2Rvd25yZXYueG1sUEsFBgAAAAADAAMAtwAAAPcCAAAAAA==&#10;">
                  <v:textbox>
                    <w:txbxContent>
                      <w:p w14:paraId="104B767C" w14:textId="77777777" w:rsidR="00C35242" w:rsidRDefault="00C35242" w:rsidP="00AA6A2D">
                        <w:pPr>
                          <w:jc w:val="center"/>
                          <w:rPr>
                            <w:rtl/>
                            <w:cs/>
                          </w:rPr>
                        </w:pPr>
                        <w:r>
                          <w:t>Total</w:t>
                        </w:r>
                        <w:r>
                          <w:br/>
                          <w:t>N=135,106</w:t>
                        </w:r>
                      </w:p>
                    </w:txbxContent>
                  </v:textbox>
                </v:shape>
                <v:shape id="מחבר חץ ישר 193" o:spid="_x0000_s1050" type="#_x0000_t32" style="position:absolute;left:18351;top:27749;width:0;height:31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4nt7wwAAANwAAAAPAAAAZHJzL2Rvd25yZXYueG1sRE9La8JA&#10;EL4X/A/LCN7qRgOtRlcpBbHFi43Sx23IjslidjZktyb+e1co9DYf33OW697W4kKtN44VTMYJCOLC&#10;acOlguNh8zgD4QOyxtoxKbiSh/Vq8LDETLuOP+iSh1LEEPYZKqhCaDIpfVGRRT92DXHkTq61GCJs&#10;S6lb7GK4reU0SZ6kRcOxocKGXisqzvmvVVAcv7/mtDefukvN87bZ/ezS/F2p0bB/WYAI1Id/8Z/7&#10;Tcf58xTuz8QL5OoGAAD//wMAUEsBAi0AFAAGAAgAAAAhANvh9svuAAAAhQEAABMAAAAAAAAAAAAA&#10;AAAAAAAAAFtDb250ZW50X1R5cGVzXS54bWxQSwECLQAUAAYACAAAACEAWvQsW78AAAAVAQAACwAA&#10;AAAAAAAAAAAAAAAfAQAAX3JlbHMvLnJlbHNQSwECLQAUAAYACAAAACEAuuJ7e8MAAADcAAAADwAA&#10;AAAAAAAAAAAAAAAHAgAAZHJzL2Rvd25yZXYueG1sUEsFBgAAAAADAAMAtwAAAPcCAAAAAA==&#10;" strokecolor="black [3213]" strokeweight=".5pt">
                  <v:stroke endarrow="block"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מחבר מרפקי 10" o:spid="_x0000_s1051" type="#_x0000_t34" style="position:absolute;left:22669;top:5016;width:3503;height:4274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h9YwwAAANsAAAAPAAAAZHJzL2Rvd25yZXYueG1sRI9Bb8Iw&#10;DIXvSPyHyEi7QcoOCHUEVJA2dQeQBvwArzFtoXGqJIPu388HpN385Pc9P682g+vUnUJsPRuYzzJQ&#10;xJW3LdcGzqf36RJUTMgWO89k4JcibNbj0Qpz6x/8RfdjqpWEcMzRQJNSn2sdq4YcxpnviWV38cFh&#10;EhlqbQM+JNx1+jXLFtphy3KhwZ52DVW344+TGumzuC0OXbH83u7Cx3VvT2W5N+ZlMhRvoBIN6d/8&#10;pEsrnLSXX2QAvf4DAAD//wMAUEsBAi0AFAAGAAgAAAAhANvh9svuAAAAhQEAABMAAAAAAAAAAAAA&#10;AAAAAAAAAFtDb250ZW50X1R5cGVzXS54bWxQSwECLQAUAAYACAAAACEAWvQsW78AAAAVAQAACwAA&#10;AAAAAAAAAAAAAAAfAQAAX3JlbHMvLnJlbHNQSwECLQAUAAYACAAAACEAeUofWMMAAADbAAAADwAA&#10;AAAAAAAAAAAAAAAHAgAAZHJzL2Rvd25yZXYueG1sUEsFBgAAAAADAAMAtwAAAPcCAAAAAA==&#10;" strokecolor="black [3213]" strokeweight=".5pt">
                  <v:stroke endarrow="block"/>
                </v:shape>
                <v:shape id="מחבר מרפקי 13" o:spid="_x0000_s1052" type="#_x0000_t34" style="position:absolute;left:10668;top:5016;width:3581;height:4097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Tg2wQAAANsAAAAPAAAAZHJzL2Rvd25yZXYueG1sRE9LawIx&#10;EL4L/Q9hhN5q1hZEVqNo6etSbFcPHofNuFndTJYkuuu/N4WCt/n4njNf9rYRF/KhdqxgPMpAEJdO&#10;11wp2G3fn6YgQkTW2DgmBVcKsFw8DOaYa9fxL12KWIkUwiFHBSbGNpcylIYshpFriRN3cN5iTNBX&#10;UnvsUrht5HOWTaTFmlODwZZeDZWn4mwVbD/e6JvNuS+v66PWfv/5s+lYqcdhv5qBiNTHu/jf/aXT&#10;/Bf4+yUdIBc3AAAA//8DAFBLAQItABQABgAIAAAAIQDb4fbL7gAAAIUBAAATAAAAAAAAAAAAAAAA&#10;AAAAAABbQ29udGVudF9UeXBlc10ueG1sUEsBAi0AFAAGAAgAAAAhAFr0LFu/AAAAFQEAAAsAAAAA&#10;AAAAAAAAAAAAHwEAAF9yZWxzLy5yZWxzUEsBAi0AFAAGAAgAAAAhAA+ZODbBAAAA2wAAAA8AAAAA&#10;AAAAAAAAAAAABwIAAGRycy9kb3ducmV2LnhtbFBLBQYAAAAAAwADALcAAAD1AgAAAAA=&#10;" strokecolor="black [3213]" strokeweight=".5pt">
                  <v:stroke endarrow="block"/>
                </v:shape>
                <v:shape id="מחבר חץ ישר 28" o:spid="_x0000_s1053" type="#_x0000_t32" style="position:absolute;left:18542;top:15113;width:0;height:24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ChG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sfFL/AEy/wMAAP//AwBQSwECLQAUAAYACAAAACEA2+H2y+4AAACFAQAAEwAAAAAAAAAAAAAA&#10;AAAAAAAAW0NvbnRlbnRfVHlwZXNdLnhtbFBLAQItABQABgAIAAAAIQBa9CxbvwAAABUBAAALAAAA&#10;AAAAAAAAAAAAAB8BAABfcmVscy8ucmVsc1BLAQItABQABgAIAAAAIQA8IChGwgAAANsAAAAPAAAA&#10;AAAAAAAAAAAAAAcCAABkcnMvZG93bnJldi54bWxQSwUGAAAAAAMAAwC3AAAA9gIAAAAA&#10;" strokecolor="black [3213]" strokeweight=".5pt">
                  <v:stroke endarrow="block" joinstyle="miter"/>
                </v:shape>
                <v:shape id="מחבר מרפקי 29" o:spid="_x0000_s1054" type="#_x0000_t34" style="position:absolute;left:18859;top:47244;width:8312;height:4629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Hx4xAAAANsAAAAPAAAAZHJzL2Rvd25yZXYueG1sRI/NbsIw&#10;EITvSH0Hayv1Bk45IAgYFJCK0gNI/DzAEi9JIF5HtoH07WskJI6j2flmZ7boTCPu5HxtWcH3IAFB&#10;XFhdc6ngePjpj0H4gKyxsUwK/sjDYv7Rm2Gq7YN3dN+HUkQI+xQVVCG0qZS+qMigH9iWOHpn6wyG&#10;KF0ptcNHhJtGDpNkJA3WHBsqbGlVUXHd30x8I/xm19G2ycan5cqtLxt9yPONUl+fXTYFEagL7+NX&#10;OtcKhhN4bokAkPN/AAAA//8DAFBLAQItABQABgAIAAAAIQDb4fbL7gAAAIUBAAATAAAAAAAAAAAA&#10;AAAAAAAAAABbQ29udGVudF9UeXBlc10ueG1sUEsBAi0AFAAGAAgAAAAhAFr0LFu/AAAAFQEAAAsA&#10;AAAAAAAAAAAAAAAAHwEAAF9yZWxzLy5yZWxzUEsBAi0AFAAGAAgAAAAhACYcfHjEAAAA2wAAAA8A&#10;AAAAAAAAAAAAAAAABwIAAGRycy9kb3ducmV2LnhtbFBLBQYAAAAAAwADALcAAAD4AgAAAAA=&#10;" strokecolor="black [3213]" strokeweight=".5pt">
                  <v:stroke endarrow="block"/>
                </v:shape>
                <v:shape id="מחבר מרפקי 194" o:spid="_x0000_s1055" type="#_x0000_t34" style="position:absolute;left:10223;top:47244;width:8366;height:4453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4OsrwgAAANwAAAAPAAAAZHJzL2Rvd25yZXYueG1sRE9NawIx&#10;EL0X/A9hhN40q5RSt0ZR0baXotUeehw242Z1M1mS6K7/vikIvc3jfc503tlaXMmHyrGC0TADQVw4&#10;XXGp4PuwGbyACBFZY+2YFNwowHzWe5hirl3LX3Tdx1KkEA45KjAxNrmUoTBkMQxdQ5y4o/MWY4K+&#10;lNpjm8JtLcdZ9iwtVpwaDDa0MlSc9xer4PC2pk82l664LU9a+5/33bZlpR773eIVRKQu/ovv7g+d&#10;5k+e4O+ZdIGc/QIAAP//AwBQSwECLQAUAAYACAAAACEA2+H2y+4AAACFAQAAEwAAAAAAAAAAAAAA&#10;AAAAAAAAW0NvbnRlbnRfVHlwZXNdLnhtbFBLAQItABQABgAIAAAAIQBa9CxbvwAAABUBAAALAAAA&#10;AAAAAAAAAAAAAB8BAABfcmVscy8ucmVsc1BLAQItABQABgAIAAAAIQDi4OsrwgAAANwAAAAPAAAA&#10;AAAAAAAAAAAAAAcCAABkcnMvZG93bnJldi54bWxQSwUGAAAAAAMAAwC3AAAA9gIAAAAA&#10;" strokecolor="black [3213]" strokeweight=".5pt">
                  <v:stroke endarrow="block"/>
                </v:shape>
                <v:line id="מחבר ישר 209" o:spid="_x0000_s1056" style="position:absolute;visibility:visible;mso-wrap-style:square" from="18669,45720" to="18669,472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LuGxAAAANwAAAAPAAAAZHJzL2Rvd25yZXYueG1sRI9Bi8Iw&#10;FITvgv8hPMGbpusuotUoRZAKe1ErgrdH82zrNi+lyWr3328EweMwM98wy3VnanGn1lWWFXyMIxDE&#10;udUVFwpO2XY0A+E8ssbaMin4IwfrVb+3xFjbBx/ofvSFCBB2MSoovW9iKV1ekkE3tg1x8K62NeiD&#10;bAupW3wEuKnlJIqm0mDFYaHEhjYl5T/HX6PgkNzO6fXbzTOXnPeXr09Oc5kqNRx0yQKEp86/w6/2&#10;TiuYRHN4nglHQK7+AQAA//8DAFBLAQItABQABgAIAAAAIQDb4fbL7gAAAIUBAAATAAAAAAAAAAAA&#10;AAAAAAAAAABbQ29udGVudF9UeXBlc10ueG1sUEsBAi0AFAAGAAgAAAAhAFr0LFu/AAAAFQEAAAsA&#10;AAAAAAAAAAAAAAAAHwEAAF9yZWxzLy5yZWxzUEsBAi0AFAAGAAgAAAAhAABgu4bEAAAA3AAAAA8A&#10;AAAAAAAAAAAAAAAABwIAAGRycy9kb3ducmV2LnhtbFBLBQYAAAAAAwADALcAAAD4AgAAAAA=&#10;" strokecolor="black [3213]" strokeweight=".5pt">
                  <v:stroke endarrow="block" joinstyle="miter"/>
                </v:line>
                <v:shape id="מחבר מרפקי 210" o:spid="_x0000_s1057" type="#_x0000_t34" style="position:absolute;left:18542;top:12065;width:7537;height:2959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1GXwQAAANwAAAAPAAAAZHJzL2Rvd25yZXYueG1sRE/LasJA&#10;FN0X/IfhCt01k4QiJXWUUhWEIlIbur5krkmazJ2QmTz6985CcHk47/V2Nq0YqXe1ZQVJFIMgLqyu&#10;uVSQ/xxe3kA4j6yxtUwK/snBdrN4WmOm7cTfNF58KUIIuwwVVN53mZSuqMigi2xHHLir7Q36APtS&#10;6h6nEG5amcbxShqsOTRU2NFnRUVzGYyC3/Qrub7uz9zy6S/fNSMV8zAo9bycP95BeJr9Q3x3H7WC&#10;NAnzw5lwBOTmBgAA//8DAFBLAQItABQABgAIAAAAIQDb4fbL7gAAAIUBAAATAAAAAAAAAAAAAAAA&#10;AAAAAABbQ29udGVudF9UeXBlc10ueG1sUEsBAi0AFAAGAAgAAAAhAFr0LFu/AAAAFQEAAAsAAAAA&#10;AAAAAAAAAAAAHwEAAF9yZWxzLy5yZWxzUEsBAi0AFAAGAAgAAAAhAE4LUZfBAAAA3AAAAA8AAAAA&#10;AAAAAAAAAAAABwIAAGRycy9kb3ducmV2LnhtbFBLBQYAAAAAAwADALcAAAD1AgAAAAA=&#10;" strokecolor="black [3213]" strokeweight=".5pt"/>
                <v:shape id="מחבר מרפקי 211" o:spid="_x0000_s1058" type="#_x0000_t34" style="position:absolute;left:10604;top:12128;width:7836;height:290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65RwgAAANwAAAAPAAAAZHJzL2Rvd25yZXYueG1sRI9Bq8Iw&#10;EITvD/wPYQVvz7SKItUoIghSvNgneF2atSk2m9JErf/eCMI7DrPzzc5q09tGPKjztWMF6TgBQVw6&#10;XXOl4Py3/12A8AFZY+OYFLzIw2Y9+Flhpt2TT/QoQiUihH2GCkwIbSalLw1Z9GPXEkfv6jqLIcqu&#10;krrDZ4TbRk6SZC4t1hwbDLa0M1TeiruNb+T5ju9zOyvK17HJp7fp9WguSo2G/XYJIlAf/o+/6YNW&#10;MElT+IyJBJDrNwAAAP//AwBQSwECLQAUAAYACAAAACEA2+H2y+4AAACFAQAAEwAAAAAAAAAAAAAA&#10;AAAAAAAAW0NvbnRlbnRfVHlwZXNdLnhtbFBLAQItABQABgAIAAAAIQBa9CxbvwAAABUBAAALAAAA&#10;AAAAAAAAAAAAAB8BAABfcmVscy8ucmVsc1BLAQItABQABgAIAAAAIQDpV65RwgAAANwAAAAPAAAA&#10;AAAAAAAAAAAAAAcCAABkcnMvZG93bnJldi54bWxQSwUGAAAAAAMAAwC3AAAA9gIAAAAA&#10;" strokecolor="black [3213]" strokeweight=".5pt"/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מחבר מרפקי 212" o:spid="_x0000_s1059" type="#_x0000_t33" style="position:absolute;left:25259;top:53666;width:4146;height:8314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s8IwwAAANwAAAAPAAAAZHJzL2Rvd25yZXYueG1sRI9Bi8Iw&#10;FITvgv8hPGEvomkriFSjiKDszd0qeH00z7bYvJQkat1fv1lY8DjMzDfMatObVjzI+caygnSagCAu&#10;rW64UnA+7ScLED4ga2wtk4IXedish4MV5to++ZseRahEhLDPUUEdQpdL6cuaDPqp7Yijd7XOYIjS&#10;VVI7fEa4aWWWJHNpsOG4UGNHu5rKW3E3CraX+Ww2Hp8y/Dlevlx6fN0PoVDqY9RvlyAC9eEd/m9/&#10;agVZmsHfmXgE5PoXAAD//wMAUEsBAi0AFAAGAAgAAAAhANvh9svuAAAAhQEAABMAAAAAAAAAAAAA&#10;AAAAAAAAAFtDb250ZW50X1R5cGVzXS54bWxQSwECLQAUAAYACAAAACEAWvQsW78AAAAVAQAACwAA&#10;AAAAAAAAAAAAAAAfAQAAX3JlbHMvLnJlbHNQSwECLQAUAAYACAAAACEAJQ7PCMMAAADcAAAADwAA&#10;AAAAAAAAAAAAAAAHAgAAZHJzL2Rvd25yZXYueG1sUEsFBgAAAAADAAMAtwAAAPcCAAAAAA==&#10;" strokecolor="black [3213]" strokeweight=".5pt">
                  <v:stroke endarrow="block"/>
                </v:shape>
                <v:shape id="מחבר מרפקי 213" o:spid="_x0000_s1060" type="#_x0000_t33" style="position:absolute;left:8302;top:53098;width:4349;height:9239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YSDwwAAANwAAAAPAAAAZHJzL2Rvd25yZXYueG1sRI/RagIx&#10;FETfC/2HcAt9q4lWimyNIoJioQ924wdcNtfs0s3Nuom6/ftGEHwcZuYMM18OvhUX6mMTWMN4pEAQ&#10;V8E27DQczOZtBiImZIttYNLwRxGWi+enORY2XPmHLmVyIkM4FqihTqkrpIxVTR7jKHTE2TuG3mPK&#10;snfS9njNcN/KiVIf0mPDeaHGjtY1Vb/l2WtwYa++JJbT7VStjDQn8+2ORuvXl2H1CSLRkB7he3tn&#10;NUzG73A7k4+AXPwDAAD//wMAUEsBAi0AFAAGAAgAAAAhANvh9svuAAAAhQEAABMAAAAAAAAAAAAA&#10;AAAAAAAAAFtDb250ZW50X1R5cGVzXS54bWxQSwECLQAUAAYACAAAACEAWvQsW78AAAAVAQAACwAA&#10;AAAAAAAAAAAAAAAfAQAAX3JlbHMvLnJlbHNQSwECLQAUAAYACAAAACEAEY2Eg8MAAADcAAAADwAA&#10;AAAAAAAAAAAAAAAHAgAAZHJzL2Rvd25yZXYueG1sUEsFBgAAAAADAAMAtwAAAPcCAAAAAA==&#10;" strokecolor="black [3213]" strokeweight=".5pt">
                  <v:stroke endarrow="block"/>
                </v:shape>
                <v:rect id="מלבן 214" o:spid="_x0000_s1061" style="position:absolute;width:37341;height:79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orKxwAAANwAAAAPAAAAZHJzL2Rvd25yZXYueG1sRI9BS8NA&#10;FITvgv9heYKX0m5SRCTtthRFyUEEa3vo7TX7mk2bfRuyzzb+e1cQehxm5htmvhx8q87UxyawgXyS&#10;gSKugm24NrD5eh0/gYqCbLENTAZ+KMJycXszx8KGC3/SeS21ShCOBRpwIl2hdawceYyT0BEn7xB6&#10;j5JkX2vb4yXBfaunWfaoPTacFhx29OyoOq2/vYFdOUh9zN/k/YSj7ah0++rjZW/M/d2wmoESGuQa&#10;/m+X1sA0f4C/M+kI6MUvAAAA//8DAFBLAQItABQABgAIAAAAIQDb4fbL7gAAAIUBAAATAAAAAAAA&#10;AAAAAAAAAAAAAABbQ29udGVudF9UeXBlc10ueG1sUEsBAi0AFAAGAAgAAAAhAFr0LFu/AAAAFQEA&#10;AAsAAAAAAAAAAAAAAAAAHwEAAF9yZWxzLy5yZWxzUEsBAi0AFAAGAAgAAAAhAOQOisrHAAAA3AAA&#10;AA8AAAAAAAAAAAAAAAAABwIAAGRycy9kb3ducmV2LnhtbFBLBQYAAAAAAwADALcAAAD7AgAAAAA=&#10;" filled="f" strokecolor="black [3213]" strokeweight="1pt"/>
              </v:group>
            </w:pict>
          </mc:Fallback>
        </mc:AlternateContent>
      </w:r>
    </w:p>
    <w:p w14:paraId="538AB51F" w14:textId="77777777" w:rsidR="00AA6A2D" w:rsidRPr="002D1D8D" w:rsidRDefault="00AA6A2D" w:rsidP="00AA6A2D">
      <w:pPr>
        <w:rPr>
          <w:rFonts w:asciiTheme="majorBidi" w:eastAsia="Times New Roman" w:hAnsiTheme="majorBidi" w:cstheme="majorBidi"/>
          <w:u w:val="single"/>
          <w:rtl/>
        </w:rPr>
      </w:pPr>
    </w:p>
    <w:p w14:paraId="0B533A2F" w14:textId="77777777" w:rsidR="00AA6A2D" w:rsidRPr="002D1D8D" w:rsidRDefault="00AA6A2D" w:rsidP="00AA6A2D">
      <w:pPr>
        <w:rPr>
          <w:rFonts w:asciiTheme="majorBidi" w:eastAsia="Times New Roman" w:hAnsiTheme="majorBidi" w:cstheme="majorBidi"/>
          <w:u w:val="single"/>
          <w:rtl/>
        </w:rPr>
      </w:pPr>
    </w:p>
    <w:p w14:paraId="12EBE156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rtl/>
        </w:rPr>
      </w:pPr>
      <w:r>
        <w:rPr>
          <w:rFonts w:asciiTheme="majorBidi" w:hAnsiTheme="majorBidi" w:cstheme="majorBidi"/>
          <w:noProof/>
          <w:lang w:bidi="ar-S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C322951" wp14:editId="7B67BC6D">
                <wp:simplePos x="0" y="0"/>
                <wp:positionH relativeFrom="rightMargin">
                  <wp:posOffset>4509135</wp:posOffset>
                </wp:positionH>
                <wp:positionV relativeFrom="paragraph">
                  <wp:posOffset>152400</wp:posOffset>
                </wp:positionV>
                <wp:extent cx="408758" cy="379574"/>
                <wp:effectExtent l="0" t="0" r="48895" b="97155"/>
                <wp:wrapNone/>
                <wp:docPr id="12" name="מחבר מרפקי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8758" cy="379574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 w14:anchorId="13B92199" id="מחבר מרפקי 12" o:spid="_x0000_s1026" type="#_x0000_t34" style="position:absolute;margin-left:355.05pt;margin-top:12pt;width:32.2pt;height:29.9pt;z-index:25168179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ysQuwEAAMsDAAAOAAAAZHJzL2Uyb0RvYy54bWysU9uO0zAQfUfiHyy/06R7obtR033oAi8I&#10;Vgv7Aa4zbiz5prFpmr9n7LQpAiQE4mVie+bMnDkzWT8crWEHwKi9a/lyUXMGTvpOu33LX76+f3PH&#10;WUzCdcJ4By0fIfKHzetX6yE0cOV7bzpARklcbIbQ8j6l0FRVlD1YERc+gCOn8mhFoivuqw7FQNmt&#10;qa7q+m01eOwCegkx0uvj5OSbkl8pkOmzUhESMy0nbqlYLHaXbbVZi2aPIvRanmiIf2BhhXZUdE71&#10;KJJg31D/kspqiT56lRbS28orpSWUHqibZf1TN196EaD0QuLEMMsU/19a+emwdU9IMgwhNjE8Ye7i&#10;qNDmL/FjxyLWOIsFx8QkPd7Ud6tbmq4k1/Xq/nZ1k8WsLuCAMX0Ab1k+tHwHLm29czQSj9dFLHH4&#10;GNMEOgfnqsZlm4Q271zH0hhobxJq4fYGTjVySHVhXE5pNDDBn0Ex3RHHZSlTlgm2BtlB0BoIKYnK&#10;cs5E0RmmtDEzsP4z8BSfoVAW7W/AM6JU9i7NYKudx99VT8czZTXFnxWY+s4S7Hw3llkWaWhjyjxO&#10;251X8sd7gV/+wc13AAAA//8DAFBLAwQUAAYACAAAACEAZ1+9TN4AAAAJAQAADwAAAGRycy9kb3du&#10;cmV2LnhtbEyPwU7DMBBE70j8g7VIXBB1UgpJQzYVQkDPBCSuTmxit/Y6xG4b/h5zguNqn2be1JvZ&#10;WXZUUzCeEPJFBkxR76WhAeH97fm6BBaiICmsJ4XwrQJsmvOzWlTSn+hVHds4sBRCoRIIOsax4jz0&#10;WjkRFn5UlH6ffnIipnMauJzEKYU7y5dZdsedMJQatBjVo1b9vj04hKePfre3rX7R3frrSgcy693W&#10;IF5ezA/3wKKa4x8Mv/pJHZrk1PkDycAsQpFneUIRlqu0KQFFsboF1iGUNyXwpub/FzQ/AAAA//8D&#10;AFBLAQItABQABgAIAAAAIQC2gziS/gAAAOEBAAATAAAAAAAAAAAAAAAAAAAAAABbQ29udGVudF9U&#10;eXBlc10ueG1sUEsBAi0AFAAGAAgAAAAhADj9If/WAAAAlAEAAAsAAAAAAAAAAAAAAAAALwEAAF9y&#10;ZWxzLy5yZWxzUEsBAi0AFAAGAAgAAAAhAB6rKxC7AQAAywMAAA4AAAAAAAAAAAAAAAAALgIAAGRy&#10;cy9lMm9Eb2MueG1sUEsBAi0AFAAGAAgAAAAhAGdfvUzeAAAACQEAAA8AAAAAAAAAAAAAAAAAFQQA&#10;AGRycy9kb3ducmV2LnhtbFBLBQYAAAAABAAEAPMAAAAgBQAAAAA=&#10;" strokecolor="#5b9bd5 [3204]" strokeweight=".5pt">
                <v:stroke endarrow="block"/>
                <w10:wrap anchorx="margin"/>
              </v:shape>
            </w:pict>
          </mc:Fallback>
        </mc:AlternateContent>
      </w:r>
      <w:r>
        <w:rPr>
          <w:rFonts w:asciiTheme="majorBidi" w:hAnsiTheme="majorBidi" w:cstheme="majorBidi"/>
          <w:noProof/>
          <w:lang w:bidi="ar-S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5B494AD" wp14:editId="0BB8A1EB">
                <wp:simplePos x="0" y="0"/>
                <wp:positionH relativeFrom="rightMargin">
                  <wp:posOffset>4356735</wp:posOffset>
                </wp:positionH>
                <wp:positionV relativeFrom="paragraph">
                  <wp:posOffset>0</wp:posOffset>
                </wp:positionV>
                <wp:extent cx="408758" cy="379574"/>
                <wp:effectExtent l="0" t="0" r="48895" b="97155"/>
                <wp:wrapNone/>
                <wp:docPr id="11" name="מחבר מרפקי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8758" cy="379574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 w14:anchorId="45022D1A" id="מחבר מרפקי 11" o:spid="_x0000_s1026" type="#_x0000_t34" style="position:absolute;margin-left:343.05pt;margin-top:0;width:32.2pt;height:29.9pt;z-index:25168076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ysQuwEAAMsDAAAOAAAAZHJzL2Uyb0RvYy54bWysU9uO0zAQfUfiHyy/06R7obtR033oAi8I&#10;Vgv7Aa4zbiz5prFpmr9n7LQpAiQE4mVie+bMnDkzWT8crWEHwKi9a/lyUXMGTvpOu33LX76+f3PH&#10;WUzCdcJ4By0fIfKHzetX6yE0cOV7bzpARklcbIbQ8j6l0FRVlD1YERc+gCOn8mhFoivuqw7FQNmt&#10;qa7q+m01eOwCegkx0uvj5OSbkl8pkOmzUhESMy0nbqlYLHaXbbVZi2aPIvRanmiIf2BhhXZUdE71&#10;KJJg31D/kspqiT56lRbS28orpSWUHqibZf1TN196EaD0QuLEMMsU/19a+emwdU9IMgwhNjE8Ye7i&#10;qNDmL/FjxyLWOIsFx8QkPd7Ud6tbmq4k1/Xq/nZ1k8WsLuCAMX0Ab1k+tHwHLm29czQSj9dFLHH4&#10;GNMEOgfnqsZlm4Q271zH0hhobxJq4fYGTjVySHVhXE5pNDDBn0Ex3RHHZSlTlgm2BtlB0BoIKYnK&#10;cs5E0RmmtDEzsP4z8BSfoVAW7W/AM6JU9i7NYKudx99VT8czZTXFnxWY+s4S7Hw3llkWaWhjyjxO&#10;251X8sd7gV/+wc13AAAA//8DAFBLAwQUAAYACAAAACEAklB8aNwAAAAHAQAADwAAAGRycy9kb3du&#10;cmV2LnhtbEyPzU7DMBCE70i8g7VIXBB1ipSQpHEqhPg5E5C4OrEbu7XXIXbb8PYsJziOZjTzTbNd&#10;vGMnPUcbUMB6lQHTOARlcRTw8f58WwKLSaKSLqAW8K0jbNvLi0bWKpzxTZ+6NDIqwVhLASalqeY8&#10;DkZ7GVdh0kjeLsxeJpLzyNUsz1TuHb/LsoJ7aZEWjJz0o9HDoTt6AU+fw/7gOvNi+urrxkS01f7V&#10;CnF9tTxsgCW9pL8w/OITOrTE1IcjqsicgKIs1hQVQI/Ivs+zHFgvIK9K4G3D//O3PwAAAP//AwBQ&#10;SwECLQAUAAYACAAAACEAtoM4kv4AAADhAQAAEwAAAAAAAAAAAAAAAAAAAAAAW0NvbnRlbnRfVHlw&#10;ZXNdLnhtbFBLAQItABQABgAIAAAAIQA4/SH/1gAAAJQBAAALAAAAAAAAAAAAAAAAAC8BAABfcmVs&#10;cy8ucmVsc1BLAQItABQABgAIAAAAIQAeqysQuwEAAMsDAAAOAAAAAAAAAAAAAAAAAC4CAABkcnMv&#10;ZTJvRG9jLnhtbFBLAQItABQABgAIAAAAIQCSUHxo3AAAAAcBAAAPAAAAAAAAAAAAAAAAABUEAABk&#10;cnMvZG93bnJldi54bWxQSwUGAAAAAAQABADzAAAAHgUAAAAA&#10;" strokecolor="#5b9bd5 [3204]" strokeweight=".5pt">
                <v:stroke endarrow="block"/>
                <w10:wrap anchorx="margin"/>
              </v:shape>
            </w:pict>
          </mc:Fallback>
        </mc:AlternateContent>
      </w:r>
    </w:p>
    <w:p w14:paraId="7E3065EC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rtl/>
        </w:rPr>
      </w:pPr>
      <w:r>
        <w:rPr>
          <w:rFonts w:asciiTheme="majorBidi" w:hAnsiTheme="majorBidi" w:cstheme="majorBidi"/>
          <w:noProof/>
          <w:lang w:bidi="ar-S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5286B85" wp14:editId="3AB19B2B">
                <wp:simplePos x="0" y="0"/>
                <wp:positionH relativeFrom="rightMargin">
                  <wp:posOffset>4314190</wp:posOffset>
                </wp:positionH>
                <wp:positionV relativeFrom="paragraph">
                  <wp:posOffset>-635</wp:posOffset>
                </wp:positionV>
                <wp:extent cx="408758" cy="379574"/>
                <wp:effectExtent l="0" t="0" r="48895" b="97155"/>
                <wp:wrapNone/>
                <wp:docPr id="20" name="מחבר מרפקי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8758" cy="379574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 w14:anchorId="2CB2775E" id="מחבר מרפקי 20" o:spid="_x0000_s1026" type="#_x0000_t34" style="position:absolute;margin-left:339.7pt;margin-top:-.05pt;width:32.2pt;height:29.9pt;z-index:25168281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ysQuwEAAMsDAAAOAAAAZHJzL2Uyb0RvYy54bWysU9uO0zAQfUfiHyy/06R7obtR033oAi8I&#10;Vgv7Aa4zbiz5prFpmr9n7LQpAiQE4mVie+bMnDkzWT8crWEHwKi9a/lyUXMGTvpOu33LX76+f3PH&#10;WUzCdcJ4By0fIfKHzetX6yE0cOV7bzpARklcbIbQ8j6l0FRVlD1YERc+gCOn8mhFoivuqw7FQNmt&#10;qa7q+m01eOwCegkx0uvj5OSbkl8pkOmzUhESMy0nbqlYLHaXbbVZi2aPIvRanmiIf2BhhXZUdE71&#10;KJJg31D/kspqiT56lRbS28orpSWUHqibZf1TN196EaD0QuLEMMsU/19a+emwdU9IMgwhNjE8Ye7i&#10;qNDmL/FjxyLWOIsFx8QkPd7Ud6tbmq4k1/Xq/nZ1k8WsLuCAMX0Ab1k+tHwHLm29czQSj9dFLHH4&#10;GNMEOgfnqsZlm4Q271zH0hhobxJq4fYGTjVySHVhXE5pNDDBn0Ex3RHHZSlTlgm2BtlB0BoIKYnK&#10;cs5E0RmmtDEzsP4z8BSfoVAW7W/AM6JU9i7NYKudx99VT8czZTXFnxWY+s4S7Hw3llkWaWhjyjxO&#10;251X8sd7gV/+wc13AAAA//8DAFBLAwQUAAYACAAAACEAuxDSnd0AAAAIAQAADwAAAGRycy9kb3du&#10;cmV2LnhtbEyPwU7DMBBE70j8g7VIXFDrFErThDgVQkDPBKRendjEbu11iN02/D3LCY6jGc28qTaT&#10;d+ykx2gDCljMM2Aau6As9gI+3l9ma2AxSVTSBdQCvnWETX15UclShTO+6VOTekYlGEspwKQ0lJzH&#10;zmgv4zwMGsn7DKOXieTYczXKM5V7x2+zbMW9tEgLRg76yeju0By9gOddtz+4xryatvi6MRFtsd9a&#10;Ia6vpscHYElP6S8Mv/iEDjUxteGIKjInYJUXS4oKmC2AkZ8v7+hKK+C+yIHXFf9/oP4BAAD//wMA&#10;UEsBAi0AFAAGAAgAAAAhALaDOJL+AAAA4QEAABMAAAAAAAAAAAAAAAAAAAAAAFtDb250ZW50X1R5&#10;cGVzXS54bWxQSwECLQAUAAYACAAAACEAOP0h/9YAAACUAQAACwAAAAAAAAAAAAAAAAAvAQAAX3Jl&#10;bHMvLnJlbHNQSwECLQAUAAYACAAAACEAHqsrELsBAADLAwAADgAAAAAAAAAAAAAAAAAuAgAAZHJz&#10;L2Uyb0RvYy54bWxQSwECLQAUAAYACAAAACEAuxDSnd0AAAAIAQAADwAAAAAAAAAAAAAAAAAVBAAA&#10;ZHJzL2Rvd25yZXYueG1sUEsFBgAAAAAEAAQA8wAAAB8FAAAAAA==&#10;" strokecolor="#5b9bd5 [3204]" strokeweight=".5pt">
                <v:stroke endarrow="block"/>
                <w10:wrap anchorx="margin"/>
              </v:shape>
            </w:pict>
          </mc:Fallback>
        </mc:AlternateContent>
      </w:r>
    </w:p>
    <w:p w14:paraId="21C30C17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rtl/>
        </w:rPr>
      </w:pPr>
      <w:r>
        <w:rPr>
          <w:rFonts w:asciiTheme="majorBidi" w:eastAsia="Times New Roman" w:hAnsiTheme="majorBidi" w:cstheme="majorBidi"/>
          <w:noProof/>
          <w:lang w:bidi="ar-S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A9A8FE5" wp14:editId="268F24C7">
                <wp:simplePos x="0" y="0"/>
                <wp:positionH relativeFrom="column">
                  <wp:posOffset>9082405</wp:posOffset>
                </wp:positionH>
                <wp:positionV relativeFrom="paragraph">
                  <wp:posOffset>-635</wp:posOffset>
                </wp:positionV>
                <wp:extent cx="914400" cy="914400"/>
                <wp:effectExtent l="0" t="0" r="76200" b="57150"/>
                <wp:wrapNone/>
                <wp:docPr id="27" name="מחבר חץ ישר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914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 w14:anchorId="07776B0A" id="מחבר חץ ישר 27" o:spid="_x0000_s1026" type="#_x0000_t32" style="position:absolute;margin-left:715.15pt;margin-top:-.05pt;width:1in;height:1in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UfHuQEAAM8DAAAOAAAAZHJzL2Uyb0RvYy54bWysU8uO1DAQvCPxD5bvTJLVCkE0mT3MLlwQ&#10;rHh8gNdpJ5b8kt1Mkr+n7cxkECAk0F46fnRVV5c7+7vZGnaCmLR3HW92NWfgpO+1Gzr+7eu7V284&#10;SyhcL4x30PEFEr87vHyxn0ILN370pofIiMSldgodHxFDW1VJjmBF2vkAji6Vj1YgbeNQ9VFMxG5N&#10;dVPXr6vJxz5ELyElOr1fL/mh8CsFEj8plQCZ6ThpwxJjiU85Voe9aIcowqjlWYb4DxVWaEdFN6p7&#10;gYJ9j/o3Kqtl9Mkr3ElvK6+UllB6oG6a+pduvowiQOmFzElhsyk9H638eDq6x0g2TCG1KTzG3MWs&#10;os1f0sfmYtaymQUzMkmHb5vb25oslXR1XhNLdQWHmPA9eMvyouMJo9DDiEfvHD2Lj00xTJw+JFyB&#10;F0CubFyOKLR5cD3DJdDsYNTCDQbyo1GdnFJdVZcVLgZW+GdQTPekcy1TBgqOJrKToFEQUoLDZmOi&#10;7AxT2pgNWBd9fwWe8zMUyrD9C3hDlMre4Qa22vn4p+o4XySrNf/iwNp3tuDJ90t5z2INTU3x6jzh&#10;eSx/3hf49T88/AAAAP//AwBQSwMEFAAGAAgAAAAhAMob37veAAAACwEAAA8AAABkcnMvZG93bnJl&#10;di54bWxMj0tPwzAQhO9I/Adrkbi1Th88GuJUCIkeQS0c4ObGWztqvI5iNwn8erZc4Dg7n2ZnivXo&#10;G9FjF+tACmbTDARSFUxNVsH72/PkHkRMmoxuAqGCL4ywLi8vCp2bMNAW+12ygkMo5lqBS6nNpYyV&#10;Q6/jNLRI7B1C53Vi2VlpOj1wuG/kPMtupdc18QenW3xyWB13J6/g1X70fk6bWh5Wn98b+2KObkhK&#10;XV+Njw8gEo7pD4Zzfa4OJXfahxOZKBrWy0W2YFbBZAbiDNzcLfmw/7VWIMtC/t9Q/gAAAP//AwBQ&#10;SwECLQAUAAYACAAAACEAtoM4kv4AAADhAQAAEwAAAAAAAAAAAAAAAAAAAAAAW0NvbnRlbnRfVHlw&#10;ZXNdLnhtbFBLAQItABQABgAIAAAAIQA4/SH/1gAAAJQBAAALAAAAAAAAAAAAAAAAAC8BAABfcmVs&#10;cy8ucmVsc1BLAQItABQABgAIAAAAIQDtTUfHuQEAAM8DAAAOAAAAAAAAAAAAAAAAAC4CAABkcnMv&#10;ZTJvRG9jLnhtbFBLAQItABQABgAIAAAAIQDKG9+73gAAAAsBAAAPAAAAAAAAAAAAAAAAABMEAABk&#10;cnMvZG93bnJldi54bWxQSwUGAAAAAAQABADzAAAAHgUAAAAA&#10;" strokecolor="#5b9bd5 [3204]" strokeweight=".5pt">
                <v:stroke endarrow="block" joinstyle="miter"/>
              </v:shape>
            </w:pict>
          </mc:Fallback>
        </mc:AlternateContent>
      </w:r>
      <w:r w:rsidRPr="002D1D8D">
        <w:rPr>
          <w:rFonts w:asciiTheme="majorBidi" w:eastAsia="Times New Roman" w:hAnsiTheme="majorBidi" w:cstheme="majorBidi"/>
          <w:noProof/>
          <w:lang w:bidi="ar-S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C829EF0" wp14:editId="1A184351">
                <wp:simplePos x="0" y="0"/>
                <wp:positionH relativeFrom="column">
                  <wp:posOffset>9996805</wp:posOffset>
                </wp:positionH>
                <wp:positionV relativeFrom="paragraph">
                  <wp:posOffset>-635</wp:posOffset>
                </wp:positionV>
                <wp:extent cx="0" cy="318052"/>
                <wp:effectExtent l="76200" t="0" r="76200" b="63500"/>
                <wp:wrapNone/>
                <wp:docPr id="22" name="מחבר חץ ישר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805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 w14:anchorId="3DE2ED4C" id="מחבר חץ ישר 22" o:spid="_x0000_s1026" type="#_x0000_t32" style="position:absolute;margin-left:787.15pt;margin-top:-.05pt;width:0;height:25.0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VhdtQEAAMoDAAAOAAAAZHJzL2Uyb0RvYy54bWysU8uO1DAQvCPxD5bvTJJBoFU0mT3MAhcE&#10;Kx4f4HXaiSW/1G4myd9jOzMZBAgJxKXjR1d1dblzuJ+tYWfAqL3reLOrOQMnfa/d0PGvX96+uOMs&#10;knC9MN5BxxeI/P74/NlhCi3s/ehND8gSiYvtFDo+EoW2qqIcwYq48wFculQeraC0xaHqUUyJ3Zpq&#10;X9evq8ljH9BLiDGdPqyX/Fj4lQJJH5WKQMx0PGmjErHEpxyr40G0A4owanmRIf5BhRXapaIb1YMg&#10;wb6h/oXKaok+ekU76W3lldISSg+pm6b+qZvPowhQeknmxLDZFP8frfxwPrlHTDZMIbYxPGLuYlZo&#10;8zfpY3Mxa9nMgpmYXA9lOn3Z3NWv9tnH6oYLGOkdeMvyouORUOhhpJN3Lr2Ix6Z4Jc7vI63AKyAX&#10;NS5HEtq8cT2jJaSxIdTCDQYudXJKdRNcVrQYWOGfQDHdJ4lrmTJLcDLIziJNgZASHDUbU8rOMKWN&#10;2YB10fdH4CU/Q6HM2d+AN0Sp7B1tYKudx99Vp/kqWa35VwfWvrMFT75fylMWa9LAlDe5DHeeyB/3&#10;BX77BY/fAQAA//8DAFBLAwQUAAYACAAAACEAX4VNld0AAAAKAQAADwAAAGRycy9kb3ducmV2Lnht&#10;bEyPwU4CMRCG7ya+QzMm3qAFRWTZLiEkctSAHvBWtkO7YTvdbMvu6tNb4kGP/8yXf77JV4OrWYdt&#10;qDxJmIwFMKTS64qMhI/3l9EzsBAVaVV7QglfGGBV3N7kKtO+px12+2hYKqGQKQk2xibjPJQWnQpj&#10;3yCl3cm3TsUUW8N1q/pU7mo+FeKJO1VRumBVgxuL5Xl/cRLezKFzU9pW/LT4/N6aV322fZTy/m5Y&#10;L4FFHOIfDFf9pA5Fcjr6C+nA6pRn88eHxEoYTYBdgd/BUcJMCOBFzv+/UPwAAAD//wMAUEsBAi0A&#10;FAAGAAgAAAAhALaDOJL+AAAA4QEAABMAAAAAAAAAAAAAAAAAAAAAAFtDb250ZW50X1R5cGVzXS54&#10;bWxQSwECLQAUAAYACAAAACEAOP0h/9YAAACUAQAACwAAAAAAAAAAAAAAAAAvAQAAX3JlbHMvLnJl&#10;bHNQSwECLQAUAAYACAAAACEAzIFYXbUBAADKAwAADgAAAAAAAAAAAAAAAAAuAgAAZHJzL2Uyb0Rv&#10;Yy54bWxQSwECLQAUAAYACAAAACEAX4VNld0AAAAKAQAADwAAAAAAAAAAAAAAAAAPBAAAZHJzL2Rv&#10;d25yZXYueG1sUEsFBgAAAAAEAAQA8wAAABkFAAAAAA==&#10;" strokecolor="#5b9bd5 [3204]" strokeweight=".5pt">
                <v:stroke endarrow="block" joinstyle="miter"/>
              </v:shape>
            </w:pict>
          </mc:Fallback>
        </mc:AlternateContent>
      </w:r>
    </w:p>
    <w:p w14:paraId="52B3A3D9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rtl/>
        </w:rPr>
      </w:pPr>
    </w:p>
    <w:p w14:paraId="50A19F56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rtl/>
        </w:rPr>
      </w:pPr>
    </w:p>
    <w:p w14:paraId="636A8879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rtl/>
        </w:rPr>
      </w:pPr>
    </w:p>
    <w:p w14:paraId="090268D2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rtl/>
        </w:rPr>
      </w:pPr>
    </w:p>
    <w:p w14:paraId="3C7BF21E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rtl/>
        </w:rPr>
      </w:pPr>
    </w:p>
    <w:p w14:paraId="7A043AB8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rtl/>
        </w:rPr>
      </w:pPr>
    </w:p>
    <w:p w14:paraId="0F4D8C2C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rtl/>
        </w:rPr>
      </w:pPr>
    </w:p>
    <w:p w14:paraId="2D073A0B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rtl/>
        </w:rPr>
      </w:pPr>
    </w:p>
    <w:p w14:paraId="094A8B78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0BD53B69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0E54E332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699CA38B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393AF60B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rtl/>
        </w:rPr>
      </w:pPr>
    </w:p>
    <w:p w14:paraId="25FDE914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18E35905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rtl/>
        </w:rPr>
      </w:pPr>
    </w:p>
    <w:p w14:paraId="64DAC37F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378ABF32" w14:textId="77777777" w:rsidR="00AA6A2D" w:rsidRPr="002D1D8D" w:rsidRDefault="00AA6A2D" w:rsidP="00AA6A2D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5EB08305" w14:textId="766AD749" w:rsidR="00AA6A2D" w:rsidRDefault="00AA6A2D" w:rsidP="00AA6A2D">
      <w:pPr>
        <w:bidi w:val="0"/>
        <w:rPr>
          <w:rFonts w:asciiTheme="majorBidi" w:eastAsia="Times New Roman" w:hAnsiTheme="majorBidi" w:cstheme="majorBidi"/>
          <w:sz w:val="24"/>
          <w:szCs w:val="24"/>
        </w:rPr>
      </w:pPr>
    </w:p>
    <w:p w14:paraId="7BD21589" w14:textId="72191E87" w:rsidR="00AA6A2D" w:rsidRDefault="00AA6A2D" w:rsidP="00AA6A2D">
      <w:pPr>
        <w:bidi w:val="0"/>
        <w:rPr>
          <w:rFonts w:asciiTheme="majorBidi" w:eastAsia="Times New Roman" w:hAnsiTheme="majorBidi" w:cstheme="majorBidi"/>
          <w:sz w:val="24"/>
          <w:szCs w:val="24"/>
        </w:rPr>
      </w:pPr>
    </w:p>
    <w:p w14:paraId="48B514F5" w14:textId="19136200" w:rsidR="00AA6A2D" w:rsidRDefault="00AA6A2D" w:rsidP="00AA6A2D">
      <w:pPr>
        <w:bidi w:val="0"/>
        <w:rPr>
          <w:rFonts w:asciiTheme="majorBidi" w:eastAsia="Times New Roman" w:hAnsiTheme="majorBidi" w:cstheme="majorBidi"/>
          <w:sz w:val="24"/>
          <w:szCs w:val="24"/>
        </w:rPr>
      </w:pPr>
    </w:p>
    <w:p w14:paraId="17A36A7A" w14:textId="6FA55B93" w:rsidR="00AA6A2D" w:rsidRDefault="00AA6A2D" w:rsidP="00AA6A2D">
      <w:pPr>
        <w:bidi w:val="0"/>
        <w:rPr>
          <w:rFonts w:asciiTheme="majorBidi" w:eastAsia="Times New Roman" w:hAnsiTheme="majorBidi" w:cstheme="majorBidi"/>
          <w:sz w:val="24"/>
          <w:szCs w:val="24"/>
        </w:rPr>
      </w:pPr>
    </w:p>
    <w:p w14:paraId="67105E4D" w14:textId="6A225D79" w:rsidR="00C35242" w:rsidRDefault="00C35242">
      <w:pPr>
        <w:bidi w:val="0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</w:p>
    <w:p w14:paraId="5C85B6D5" w14:textId="77777777" w:rsidR="0092069F" w:rsidRDefault="0092069F">
      <w:pPr>
        <w:bidi w:val="0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14:paraId="17107921" w14:textId="602A943C" w:rsidR="00AA6A2D" w:rsidRPr="002E1176" w:rsidRDefault="00AA6A2D" w:rsidP="00A1391D">
      <w:pPr>
        <w:bidi w:val="0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2E1176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lastRenderedPageBreak/>
        <w:t>Figure S2: Crude HR of CVD among different IBD subgroups and therapy</w:t>
      </w:r>
    </w:p>
    <w:p w14:paraId="6E03967E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2D1D8D">
        <w:rPr>
          <w:rFonts w:asciiTheme="majorBidi" w:hAnsiTheme="majorBidi" w:cstheme="majorBidi"/>
          <w:noProof/>
          <w:lang w:bidi="ar-SA"/>
        </w:rPr>
        <w:drawing>
          <wp:anchor distT="0" distB="0" distL="114300" distR="114300" simplePos="0" relativeHeight="251688960" behindDoc="0" locked="0" layoutInCell="1" allowOverlap="1" wp14:anchorId="1C3269B5" wp14:editId="0F7D71D4">
            <wp:simplePos x="0" y="0"/>
            <wp:positionH relativeFrom="margin">
              <wp:posOffset>190853</wp:posOffset>
            </wp:positionH>
            <wp:positionV relativeFrom="paragraph">
              <wp:posOffset>151130</wp:posOffset>
            </wp:positionV>
            <wp:extent cx="4530090" cy="3178810"/>
            <wp:effectExtent l="0" t="0" r="3810" b="2540"/>
            <wp:wrapSquare wrapText="bothSides"/>
            <wp:docPr id="4" name="תמונה 16" descr="A white sheet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תמונה 16" descr="A white sheet with black lines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1" b="2877"/>
                    <a:stretch/>
                  </pic:blipFill>
                  <pic:spPr bwMode="auto">
                    <a:xfrm>
                      <a:off x="0" y="0"/>
                      <a:ext cx="4530090" cy="3178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B13FC2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1CE7C32E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02377D0D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25C51E30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1623CF57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76D5F40D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09008073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0461D6">
        <w:rPr>
          <w:rFonts w:asciiTheme="majorBidi" w:eastAsia="Times New Roman" w:hAnsiTheme="majorBidi" w:cstheme="majorBidi"/>
          <w:noProof/>
          <w:rtl/>
          <w:lang w:bidi="ar-SA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134C48DE" wp14:editId="709430C1">
                <wp:simplePos x="0" y="0"/>
                <wp:positionH relativeFrom="leftMargin">
                  <wp:posOffset>433889</wp:posOffset>
                </wp:positionH>
                <wp:positionV relativeFrom="paragraph">
                  <wp:posOffset>141287</wp:posOffset>
                </wp:positionV>
                <wp:extent cx="1683319" cy="445135"/>
                <wp:effectExtent l="9207" t="0" r="2858" b="2857"/>
                <wp:wrapNone/>
                <wp:docPr id="7" name="תיבת טקסט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 flipH="1" flipV="1">
                          <a:off x="0" y="0"/>
                          <a:ext cx="1683319" cy="445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0B3A83" w14:textId="77777777" w:rsidR="00C35242" w:rsidRPr="00051737" w:rsidRDefault="00C35242" w:rsidP="00AA6A2D">
                            <w:pPr>
                              <w:jc w:val="center"/>
                              <w:rPr>
                                <w:sz w:val="20"/>
                                <w:szCs w:val="20"/>
                                <w:rtl/>
                                <w:cs/>
                              </w:rPr>
                            </w:pPr>
                            <w:r w:rsidRPr="00051737">
                              <w:rPr>
                                <w:sz w:val="20"/>
                                <w:szCs w:val="20"/>
                              </w:rPr>
                              <w:t>IBD subgroups and therap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4C48DE" id="_x0000_s1062" type="#_x0000_t202" style="position:absolute;margin-left:34.15pt;margin-top:11.1pt;width:132.55pt;height:35.05pt;rotation:90;flip:x y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pdgTQIAAE4EAAAOAAAAZHJzL2Uyb0RvYy54bWysVM2O0zAQviPxDpbvNE2b7m6rpqulSwFp&#10;+ZEWuLuO01g4HmO7TcpbcFuOnJD2hfI6jJ1ut8ANkYM14xl/M/PNTOaXba3ITlgnQec0HQwpEZpD&#10;IfUmpx8/rJ5dUOI80wVToEVO98LRy8XTJ/PGzMQIKlCFsARBtJs1JqeV92aWJI5XomZuAEZoNJZg&#10;a+ZRtZuksKxB9Folo+HwLGnAFsYCF87h7XVvpIuIX5aC+3dl6YQnKqeYm4+njec6nMlizmYby0wl&#10;+SEN9g9Z1ExqDHqEumaeka2Vf0HVkltwUPoBhzqBspRcxBqwmnT4RzW3FTMi1oLkOHOkyf0/WP52&#10;994SWeT0nBLNamxRd999775196S76352P7o7Mgo0NcbN0PvWoL9vn0OL7Y4lO3MD/LMjGpYV0xtx&#10;ZS00lWAFppmGl8nJ0x7HBZB18wYKjMe2HiJQW9qaWMAeTbJh+CgplTSvAkyUPj2ERN4IxkeH/bGJ&#10;ovWEh6TOLsbjdEoJR1uWTdLxJCbBZgE/9MhY518KqEkQcmpxSGJ8trtxPuT76BLcHShZrKRSUbGb&#10;9VJZsmM4UKv4HdB/c1OaNDmdTkaTiKwhvI+zVkuPA69kndOLvsh4Hfh6oYsoeyZVL2MmSh8IDJz1&#10;7Pl23caWpdlDY9ZQ7JHSSB6ygguJhVVgv1LS4HDn1H3ZMisoUa81tmWaZlnYhqhkk/MRKvbUsj61&#10;MM0RKqeekl5c+rhBgQ8NV9i+UkbeQp/7TA4549BGOg8LFrbiVI9ej7+BxS8AAAD//wMAUEsDBBQA&#10;BgAIAAAAIQAkw9Ji4AAAAAsBAAAPAAAAZHJzL2Rvd25yZXYueG1sTI/BTsMwEETvSPyDtUjcWodW&#10;KWmIUxUkBBIVUhM+wI23cUS8DrHbhr9nOcFxNKOZN8Vmcr044xg6Twru5gkIpMabjloFH/XzLAMR&#10;oiaje0+o4BsDbMrrq0Lnxl9oj+cqtoJLKORagY1xyKUMjUWnw9wPSOwd/eh0ZDm20oz6wuWul4sk&#10;WUmnO+IFqwd8sth8VienwL9V2/DyvqvtdDRf+1czPNZ2UOr2Zto+gIg4xb8w/OIzOpTMdPAnMkH0&#10;rFcpo0cFs/t0CYITi2W6BnFgK1tnIMtC/v9Q/gAAAP//AwBQSwECLQAUAAYACAAAACEAtoM4kv4A&#10;AADhAQAAEwAAAAAAAAAAAAAAAAAAAAAAW0NvbnRlbnRfVHlwZXNdLnhtbFBLAQItABQABgAIAAAA&#10;IQA4/SH/1gAAAJQBAAALAAAAAAAAAAAAAAAAAC8BAABfcmVscy8ucmVsc1BLAQItABQABgAIAAAA&#10;IQDaGpdgTQIAAE4EAAAOAAAAAAAAAAAAAAAAAC4CAABkcnMvZTJvRG9jLnhtbFBLAQItABQABgAI&#10;AAAAIQAkw9Ji4AAAAAsBAAAPAAAAAAAAAAAAAAAAAKcEAABkcnMvZG93bnJldi54bWxQSwUGAAAA&#10;AAQABADzAAAAtAUAAAAA&#10;" stroked="f">
                <v:textbox>
                  <w:txbxContent>
                    <w:p w14:paraId="390B3A83" w14:textId="77777777" w:rsidR="00C35242" w:rsidRPr="00051737" w:rsidRDefault="00C35242" w:rsidP="00AA6A2D">
                      <w:pPr>
                        <w:jc w:val="center"/>
                        <w:rPr>
                          <w:sz w:val="20"/>
                          <w:szCs w:val="20"/>
                          <w:rtl/>
                          <w:cs/>
                        </w:rPr>
                      </w:pPr>
                      <w:r w:rsidRPr="00051737">
                        <w:rPr>
                          <w:sz w:val="20"/>
                          <w:szCs w:val="20"/>
                        </w:rPr>
                        <w:t>IBD subgroups and therap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34C7AA4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5809CEA0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0B48C371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017E8E70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6F2AFDA1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5F510A5D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43078759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12E03AF3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3F42390B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6A9340BF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2E27D2DA" w14:textId="77777777" w:rsidR="00AA6A2D" w:rsidRPr="002D1D8D" w:rsidRDefault="00AA6A2D" w:rsidP="00AA6A2D">
      <w:pPr>
        <w:bidi w:val="0"/>
        <w:contextualSpacing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0461D6">
        <w:rPr>
          <w:rFonts w:asciiTheme="majorBidi" w:eastAsia="Times New Roman" w:hAnsiTheme="majorBidi" w:cstheme="majorBidi"/>
          <w:noProof/>
          <w:rtl/>
          <w:lang w:bidi="ar-SA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001F6097" wp14:editId="4EC939BA">
                <wp:simplePos x="0" y="0"/>
                <wp:positionH relativeFrom="leftMargin">
                  <wp:posOffset>3042112</wp:posOffset>
                </wp:positionH>
                <wp:positionV relativeFrom="paragraph">
                  <wp:posOffset>2259</wp:posOffset>
                </wp:positionV>
                <wp:extent cx="1082559" cy="257225"/>
                <wp:effectExtent l="0" t="0" r="3810" b="9525"/>
                <wp:wrapNone/>
                <wp:docPr id="6" name="תיבת טקסט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82559" cy="2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AC33B2" w14:textId="77777777" w:rsidR="00C35242" w:rsidRPr="000461D6" w:rsidRDefault="00C35242" w:rsidP="00AA6A2D">
                            <w:pPr>
                              <w:jc w:val="center"/>
                              <w:rPr>
                                <w:sz w:val="20"/>
                                <w:szCs w:val="20"/>
                                <w:rtl/>
                                <w:cs/>
                              </w:rPr>
                            </w:pPr>
                            <w:r w:rsidRPr="000461D6">
                              <w:rPr>
                                <w:sz w:val="20"/>
                                <w:szCs w:val="20"/>
                              </w:rPr>
                              <w:t>Hazard rati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F6097" id="_x0000_s1063" type="#_x0000_t202" style="position:absolute;margin-left:239.55pt;margin-top:.2pt;width:85.25pt;height:20.25pt;flip:x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RitPAIAADYEAAAOAAAAZHJzL2Uyb0RvYy54bWysU82O0zAQviPxDpbvNGnULtuo6WrpUkBa&#10;fqSFB3Adp7FwPMZ2m5S32Nty5IS0L5TXYeyUtsANkYM1k5n5ZuabmflV1yiyE9ZJ0AUdj1JKhOZQ&#10;Sr0p6KePq2eXlDjPdMkUaFHQvXD0avH0ybw1ucigBlUKSxBEu7w1Ba29N3mSOF6LhrkRGKHRWIFt&#10;mEfVbpLSshbRG5VkaXqRtGBLY4EL5/DvzWCki4hfVYL791XlhCeqoFibj6+N7zq8yWLO8o1lppb8&#10;UAb7hyoaJjUmPULdMM/I1sq/oBrJLTio/IhDk0BVSS5iD9jNOP2jm7uaGRF7QXKcOdLk/h8sf7f7&#10;YIksC3pBiWYNjqh/7L/19/0j6R/6H/33/oFkgabWuBy97wz6++4FdDju2LIzt8A/O6JhWTO9EdfW&#10;QlsLVmKZ4xCZnIUOOC6ArNu3UGI+tvUQgbrKNqRS0rz+BY38EMyDg9sfhyU6T3hInl5m0+mMEo62&#10;bPo8y6YxGcsDTpiFsc6/EtCQIBTU4jLEPGx363yo6+QS3B0oWa6kUlGxm/VSWbJjuDir+B3Qf3NT&#10;mrQFnU0xd4jSEOLjTjXS42Ir2RT0Mg1fCGd54OWlLqPsmVSDjJUofSAqcDOw5Lt1F0czjp0FFtdQ&#10;7pE6C8Mi4+GhUIP9SkmLS1xQ92XLrKBEvdFI/2w8mYStj8oEOULFnlvW5xamOUIV1FMyiEsfL2Xo&#10;7BrHVMnI26mSQ824nJHOwyGF7T/Xo9fp3Bc/AQAA//8DAFBLAwQUAAYACAAAACEAJs3cut0AAAAH&#10;AQAADwAAAGRycy9kb3ducmV2LnhtbEyOQU/CQBSE7yT+h80z8WJgC8FqS7fEGPFONSK3pftsG7tv&#10;a3cplV/v8yS3mcxk5svWo23FgL1vHCmYzyIQSKUzDVUK3l430wcQPmgyunWECn7Qwzq/mmQ6Ne5E&#10;WxyKUAkeIZ9qBXUIXSqlL2u02s9ch8TZp+utDmz7Sppen3jctnIRRbG0uiF+qHWHTzWWX8XRKjjv&#10;huL7Y79dvN9ukjDeuZf4/GyVurkeH1cgAo7hvwx/+IwOOTMd3JGMF62C5X0y5yoLEBzHyyQGcWAb&#10;JSDzTF7y578AAAD//wMAUEsBAi0AFAAGAAgAAAAhALaDOJL+AAAA4QEAABMAAAAAAAAAAAAAAAAA&#10;AAAAAFtDb250ZW50X1R5cGVzXS54bWxQSwECLQAUAAYACAAAACEAOP0h/9YAAACUAQAACwAAAAAA&#10;AAAAAAAAAAAvAQAAX3JlbHMvLnJlbHNQSwECLQAUAAYACAAAACEAWM0YrTwCAAA2BAAADgAAAAAA&#10;AAAAAAAAAAAuAgAAZHJzL2Uyb0RvYy54bWxQSwECLQAUAAYACAAAACEAJs3cut0AAAAHAQAADwAA&#10;AAAAAAAAAAAAAACWBAAAZHJzL2Rvd25yZXYueG1sUEsFBgAAAAAEAAQA8wAAAKAFAAAAAA==&#10;" stroked="f">
                <v:textbox>
                  <w:txbxContent>
                    <w:p w14:paraId="20AC33B2" w14:textId="77777777" w:rsidR="00C35242" w:rsidRPr="000461D6" w:rsidRDefault="00C35242" w:rsidP="00AA6A2D">
                      <w:pPr>
                        <w:jc w:val="center"/>
                        <w:rPr>
                          <w:sz w:val="20"/>
                          <w:szCs w:val="20"/>
                          <w:rtl/>
                          <w:cs/>
                        </w:rPr>
                      </w:pPr>
                      <w:r w:rsidRPr="000461D6">
                        <w:rPr>
                          <w:sz w:val="20"/>
                          <w:szCs w:val="20"/>
                        </w:rPr>
                        <w:t>Hazard rati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0CEF8F8" w14:textId="77777777" w:rsidR="005F0E58" w:rsidRDefault="00A1391D" w:rsidP="005F30E4">
      <w:pPr>
        <w:bidi w:val="0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</w:rPr>
        <w:t>*</w:t>
      </w:r>
      <w:r w:rsidR="00AA6A2D" w:rsidRPr="00CB2856">
        <w:rPr>
          <w:rFonts w:asciiTheme="majorBidi" w:hAnsiTheme="majorBidi" w:cstheme="majorBidi"/>
          <w:color w:val="000000" w:themeColor="text1"/>
          <w:sz w:val="20"/>
          <w:szCs w:val="20"/>
        </w:rPr>
        <w:t>Horizontal lines and central dots stand for crude HR and 95% confidence intervals.</w:t>
      </w:r>
      <w:r w:rsidR="00AA6A2D" w:rsidRPr="00CB2856" w:rsidDel="00ED1B8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</w:p>
    <w:p w14:paraId="5C27E262" w14:textId="77777777" w:rsidR="005F0E58" w:rsidRDefault="005F0E58">
      <w:pPr>
        <w:bidi w:val="0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14:paraId="70BDF056" w14:textId="4C9A93F6" w:rsidR="00A1391D" w:rsidRPr="002E1176" w:rsidRDefault="00A1391D" w:rsidP="005F30E4">
      <w:pPr>
        <w:bidi w:val="0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2E1176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Figure S2: 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Age-and-sex specific </w:t>
      </w:r>
      <w:r w:rsidRPr="00C3524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Kaplan-Meier curves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and their 95% confidence intervals </w:t>
      </w:r>
      <w:r w:rsidRPr="00C3524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of new onset of 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ischemic heart disease</w:t>
      </w:r>
      <w:r w:rsidRPr="00C3524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for 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patients with inflammatory disease</w:t>
      </w:r>
      <w:r w:rsidRPr="00C3524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(blue) </w:t>
      </w:r>
      <w:r w:rsidRPr="00C3524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and 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reference group (yellow). The P values are for </w:t>
      </w:r>
      <w:r w:rsidRPr="00160CDF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the Log-Rank 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t</w:t>
      </w:r>
      <w:r w:rsidRPr="00160CDF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est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</w:p>
    <w:p w14:paraId="15FCAE01" w14:textId="77777777" w:rsidR="00A1391D" w:rsidRDefault="00A1391D" w:rsidP="00A1391D">
      <w:pPr>
        <w:bidi w:val="0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7DC4938C" wp14:editId="795D6342">
            <wp:extent cx="6021070" cy="473293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41838" cy="4749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5ADD4" w14:textId="10339CAE" w:rsidR="00AA6A2D" w:rsidRPr="00CB2856" w:rsidRDefault="00CA2DC0" w:rsidP="005F30E4">
      <w:pPr>
        <w:bidi w:val="0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</w:rPr>
        <w:t>*Sex F=femal</w:t>
      </w:r>
      <w:r w:rsidR="00386757">
        <w:rPr>
          <w:rFonts w:asciiTheme="majorBidi" w:hAnsiTheme="majorBidi" w:cstheme="majorBidi"/>
          <w:color w:val="000000" w:themeColor="text1"/>
          <w:sz w:val="20"/>
          <w:szCs w:val="20"/>
        </w:rPr>
        <w:t>e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s, Sex M=males</w:t>
      </w:r>
      <w:r w:rsidRPr="00160CDF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  <w:r w:rsidRPr="00160CDF" w:rsidDel="00ED1B8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</w:p>
    <w:sectPr w:rsidR="00AA6A2D" w:rsidRPr="00CB2856" w:rsidSect="00CB2856">
      <w:headerReference w:type="default" r:id="rId13"/>
      <w:footerReference w:type="default" r:id="rId14"/>
      <w:pgSz w:w="11906" w:h="16838"/>
      <w:pgMar w:top="1440" w:right="991" w:bottom="1440" w:left="1418" w:header="708" w:footer="708" w:gutter="0"/>
      <w:lnNumType w:countBy="1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84C53F" w14:textId="77777777" w:rsidR="00F400F6" w:rsidRDefault="00F400F6">
      <w:pPr>
        <w:spacing w:after="0" w:line="240" w:lineRule="auto"/>
      </w:pPr>
      <w:r>
        <w:separator/>
      </w:r>
    </w:p>
  </w:endnote>
  <w:endnote w:type="continuationSeparator" w:id="0">
    <w:p w14:paraId="0F059B4A" w14:textId="77777777" w:rsidR="00F400F6" w:rsidRDefault="00F40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2036925852"/>
      <w:docPartObj>
        <w:docPartGallery w:val="Page Numbers (Bottom of Page)"/>
        <w:docPartUnique/>
      </w:docPartObj>
    </w:sdtPr>
    <w:sdtEndPr>
      <w:rPr>
        <w:cs/>
      </w:rPr>
    </w:sdtEndPr>
    <w:sdtContent>
      <w:p w14:paraId="601C429E" w14:textId="63FFAE29" w:rsidR="00C35242" w:rsidRDefault="00C35242">
        <w:pPr>
          <w:pStyle w:val="Footer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755BC9" w:rsidRPr="00755BC9">
          <w:rPr>
            <w:noProof/>
            <w:rtl/>
            <w:lang w:val="he-IL"/>
          </w:rPr>
          <w:t>7</w:t>
        </w:r>
        <w:r>
          <w:fldChar w:fldCharType="end"/>
        </w:r>
      </w:p>
    </w:sdtContent>
  </w:sdt>
  <w:p w14:paraId="1D73D0D4" w14:textId="77777777" w:rsidR="00C35242" w:rsidRDefault="00C352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373925" w14:textId="77777777" w:rsidR="00F400F6" w:rsidRDefault="00F400F6">
      <w:pPr>
        <w:spacing w:after="0" w:line="240" w:lineRule="auto"/>
      </w:pPr>
      <w:r>
        <w:separator/>
      </w:r>
    </w:p>
  </w:footnote>
  <w:footnote w:type="continuationSeparator" w:id="0">
    <w:p w14:paraId="54FED2CE" w14:textId="77777777" w:rsidR="00F400F6" w:rsidRDefault="00F400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A6C931" w14:textId="320D31C9" w:rsidR="00C35242" w:rsidRDefault="00C35242" w:rsidP="00CB2856">
    <w:pPr>
      <w:bidi w:val="0"/>
      <w:spacing w:line="360" w:lineRule="auto"/>
      <w:jc w:val="center"/>
      <w:rPr>
        <w:rFonts w:asciiTheme="majorBidi" w:eastAsia="Times New Roman" w:hAnsiTheme="majorBidi" w:cstheme="majorBidi"/>
      </w:rPr>
    </w:pPr>
    <w:r>
      <w:t xml:space="preserve">Inflammatory bowel disease and sex dependent risk for </w:t>
    </w:r>
    <w:r w:rsidR="00CB2856">
      <w:t>IHD</w:t>
    </w:r>
  </w:p>
  <w:p w14:paraId="030DE788" w14:textId="56820211" w:rsidR="00C35242" w:rsidRPr="00914D1C" w:rsidRDefault="00C35242" w:rsidP="00914D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DD7AB6"/>
    <w:multiLevelType w:val="hybridMultilevel"/>
    <w:tmpl w:val="95AA341E"/>
    <w:lvl w:ilvl="0" w:tplc="50F8D1E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54AB0"/>
    <w:multiLevelType w:val="multilevel"/>
    <w:tmpl w:val="F5265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9F404AB"/>
    <w:multiLevelType w:val="hybridMultilevel"/>
    <w:tmpl w:val="6EBA7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200343"/>
    <w:multiLevelType w:val="hybridMultilevel"/>
    <w:tmpl w:val="13F4E826"/>
    <w:lvl w:ilvl="0" w:tplc="483ECCE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9164F"/>
    <w:multiLevelType w:val="multilevel"/>
    <w:tmpl w:val="22DEF4E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7D97378"/>
    <w:multiLevelType w:val="hybridMultilevel"/>
    <w:tmpl w:val="9522BE06"/>
    <w:lvl w:ilvl="0" w:tplc="10E0BA2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revisionView w:markup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r2e224tprdpe2p9up0et9s2vsfzf2aavp&quot;&gt;HPV&lt;record-ids&gt;&lt;item&gt;13&lt;/item&gt;&lt;item&gt;14&lt;/item&gt;&lt;item&gt;15&lt;/item&gt;&lt;item&gt;16&lt;/item&gt;&lt;/record-ids&gt;&lt;/item&gt;&lt;/Libraries&gt;"/>
  </w:docVars>
  <w:rsids>
    <w:rsidRoot w:val="004511C4"/>
    <w:rsid w:val="0000050F"/>
    <w:rsid w:val="00001A8F"/>
    <w:rsid w:val="0000232E"/>
    <w:rsid w:val="000058BB"/>
    <w:rsid w:val="00011043"/>
    <w:rsid w:val="00011B00"/>
    <w:rsid w:val="00011C21"/>
    <w:rsid w:val="00013082"/>
    <w:rsid w:val="00014D69"/>
    <w:rsid w:val="00016052"/>
    <w:rsid w:val="00016A08"/>
    <w:rsid w:val="00020D15"/>
    <w:rsid w:val="00022041"/>
    <w:rsid w:val="00022E86"/>
    <w:rsid w:val="00023071"/>
    <w:rsid w:val="00024654"/>
    <w:rsid w:val="00026A23"/>
    <w:rsid w:val="00032CD0"/>
    <w:rsid w:val="00035128"/>
    <w:rsid w:val="000418AB"/>
    <w:rsid w:val="00041C5F"/>
    <w:rsid w:val="00041F22"/>
    <w:rsid w:val="00042A4C"/>
    <w:rsid w:val="00043E56"/>
    <w:rsid w:val="00043F67"/>
    <w:rsid w:val="00044145"/>
    <w:rsid w:val="00044AEB"/>
    <w:rsid w:val="00047C07"/>
    <w:rsid w:val="00047E66"/>
    <w:rsid w:val="0005039B"/>
    <w:rsid w:val="0005069E"/>
    <w:rsid w:val="00050984"/>
    <w:rsid w:val="0005112A"/>
    <w:rsid w:val="00051737"/>
    <w:rsid w:val="0005284D"/>
    <w:rsid w:val="00052F63"/>
    <w:rsid w:val="00053F33"/>
    <w:rsid w:val="00054551"/>
    <w:rsid w:val="00055CB3"/>
    <w:rsid w:val="000563DD"/>
    <w:rsid w:val="0005728C"/>
    <w:rsid w:val="00057928"/>
    <w:rsid w:val="0006099F"/>
    <w:rsid w:val="0006281A"/>
    <w:rsid w:val="00062A81"/>
    <w:rsid w:val="00062EAC"/>
    <w:rsid w:val="000675C6"/>
    <w:rsid w:val="000679A0"/>
    <w:rsid w:val="00070040"/>
    <w:rsid w:val="00074289"/>
    <w:rsid w:val="00074AAD"/>
    <w:rsid w:val="00076A28"/>
    <w:rsid w:val="00080E46"/>
    <w:rsid w:val="00081A04"/>
    <w:rsid w:val="0008252C"/>
    <w:rsid w:val="00082530"/>
    <w:rsid w:val="000834A6"/>
    <w:rsid w:val="00087B55"/>
    <w:rsid w:val="00093368"/>
    <w:rsid w:val="0009467A"/>
    <w:rsid w:val="000967FC"/>
    <w:rsid w:val="00096913"/>
    <w:rsid w:val="00097398"/>
    <w:rsid w:val="000A45FE"/>
    <w:rsid w:val="000A485C"/>
    <w:rsid w:val="000A53A2"/>
    <w:rsid w:val="000A5935"/>
    <w:rsid w:val="000A5FB4"/>
    <w:rsid w:val="000A7323"/>
    <w:rsid w:val="000B048B"/>
    <w:rsid w:val="000B05B0"/>
    <w:rsid w:val="000B193E"/>
    <w:rsid w:val="000B3A5D"/>
    <w:rsid w:val="000B4EA8"/>
    <w:rsid w:val="000B51EA"/>
    <w:rsid w:val="000B5781"/>
    <w:rsid w:val="000B743B"/>
    <w:rsid w:val="000C262B"/>
    <w:rsid w:val="000C5899"/>
    <w:rsid w:val="000C5B65"/>
    <w:rsid w:val="000C6820"/>
    <w:rsid w:val="000D019D"/>
    <w:rsid w:val="000D02C3"/>
    <w:rsid w:val="000D2DE5"/>
    <w:rsid w:val="000D3472"/>
    <w:rsid w:val="000D44CB"/>
    <w:rsid w:val="000D455F"/>
    <w:rsid w:val="000D50E6"/>
    <w:rsid w:val="000D6639"/>
    <w:rsid w:val="000D75C1"/>
    <w:rsid w:val="000E24FF"/>
    <w:rsid w:val="000E270E"/>
    <w:rsid w:val="000E3FF3"/>
    <w:rsid w:val="000E4328"/>
    <w:rsid w:val="000E4517"/>
    <w:rsid w:val="000E72CF"/>
    <w:rsid w:val="000F0514"/>
    <w:rsid w:val="000F10EB"/>
    <w:rsid w:val="000F17D4"/>
    <w:rsid w:val="000F18B0"/>
    <w:rsid w:val="000F1BAE"/>
    <w:rsid w:val="000F22F1"/>
    <w:rsid w:val="000F3697"/>
    <w:rsid w:val="000F4AEC"/>
    <w:rsid w:val="000F6F09"/>
    <w:rsid w:val="000F7674"/>
    <w:rsid w:val="0010048D"/>
    <w:rsid w:val="00100FB6"/>
    <w:rsid w:val="00102231"/>
    <w:rsid w:val="0010480C"/>
    <w:rsid w:val="0010633E"/>
    <w:rsid w:val="001065E9"/>
    <w:rsid w:val="0010666A"/>
    <w:rsid w:val="00106D60"/>
    <w:rsid w:val="0010788A"/>
    <w:rsid w:val="00110A9A"/>
    <w:rsid w:val="00111224"/>
    <w:rsid w:val="00114BF5"/>
    <w:rsid w:val="001156F8"/>
    <w:rsid w:val="00120F26"/>
    <w:rsid w:val="001212DD"/>
    <w:rsid w:val="00122CE4"/>
    <w:rsid w:val="00123E38"/>
    <w:rsid w:val="00125FC1"/>
    <w:rsid w:val="001304FA"/>
    <w:rsid w:val="001309AD"/>
    <w:rsid w:val="00130DFF"/>
    <w:rsid w:val="00133ACB"/>
    <w:rsid w:val="00134F57"/>
    <w:rsid w:val="00136093"/>
    <w:rsid w:val="00136D58"/>
    <w:rsid w:val="00141C16"/>
    <w:rsid w:val="001442B6"/>
    <w:rsid w:val="0014559F"/>
    <w:rsid w:val="00145B13"/>
    <w:rsid w:val="00147426"/>
    <w:rsid w:val="00147DB3"/>
    <w:rsid w:val="001543B0"/>
    <w:rsid w:val="00154572"/>
    <w:rsid w:val="00155CDC"/>
    <w:rsid w:val="001562DF"/>
    <w:rsid w:val="00157B6D"/>
    <w:rsid w:val="001615E7"/>
    <w:rsid w:val="001643D8"/>
    <w:rsid w:val="0016563C"/>
    <w:rsid w:val="00166C45"/>
    <w:rsid w:val="00167883"/>
    <w:rsid w:val="00171469"/>
    <w:rsid w:val="001729BD"/>
    <w:rsid w:val="001778AD"/>
    <w:rsid w:val="001822EA"/>
    <w:rsid w:val="00182F39"/>
    <w:rsid w:val="001831D1"/>
    <w:rsid w:val="001865A2"/>
    <w:rsid w:val="001871CD"/>
    <w:rsid w:val="001874B6"/>
    <w:rsid w:val="00187861"/>
    <w:rsid w:val="0018787C"/>
    <w:rsid w:val="0019471D"/>
    <w:rsid w:val="00195A17"/>
    <w:rsid w:val="00195FA1"/>
    <w:rsid w:val="001A2642"/>
    <w:rsid w:val="001A3B67"/>
    <w:rsid w:val="001A65E3"/>
    <w:rsid w:val="001A7608"/>
    <w:rsid w:val="001A7662"/>
    <w:rsid w:val="001B1366"/>
    <w:rsid w:val="001B2BB6"/>
    <w:rsid w:val="001B347F"/>
    <w:rsid w:val="001B4488"/>
    <w:rsid w:val="001C10AC"/>
    <w:rsid w:val="001C25D2"/>
    <w:rsid w:val="001C26F6"/>
    <w:rsid w:val="001C2CA7"/>
    <w:rsid w:val="001C38AE"/>
    <w:rsid w:val="001C48D5"/>
    <w:rsid w:val="001C5284"/>
    <w:rsid w:val="001C6478"/>
    <w:rsid w:val="001C688C"/>
    <w:rsid w:val="001C6EE2"/>
    <w:rsid w:val="001D0C98"/>
    <w:rsid w:val="001D0DB6"/>
    <w:rsid w:val="001D12C9"/>
    <w:rsid w:val="001D2AD8"/>
    <w:rsid w:val="001D53D2"/>
    <w:rsid w:val="001D5888"/>
    <w:rsid w:val="001E54C7"/>
    <w:rsid w:val="001E5C3E"/>
    <w:rsid w:val="001E7128"/>
    <w:rsid w:val="001E7E20"/>
    <w:rsid w:val="001F012B"/>
    <w:rsid w:val="001F01D7"/>
    <w:rsid w:val="001F2F53"/>
    <w:rsid w:val="001F3F69"/>
    <w:rsid w:val="001F4186"/>
    <w:rsid w:val="001F51BC"/>
    <w:rsid w:val="001F682D"/>
    <w:rsid w:val="0020120A"/>
    <w:rsid w:val="00201BD3"/>
    <w:rsid w:val="00202641"/>
    <w:rsid w:val="002032E0"/>
    <w:rsid w:val="00203F0A"/>
    <w:rsid w:val="00205322"/>
    <w:rsid w:val="00206326"/>
    <w:rsid w:val="002066AD"/>
    <w:rsid w:val="00210EE3"/>
    <w:rsid w:val="002113E8"/>
    <w:rsid w:val="00216D9D"/>
    <w:rsid w:val="002173EF"/>
    <w:rsid w:val="00220DD2"/>
    <w:rsid w:val="00221E75"/>
    <w:rsid w:val="0022315D"/>
    <w:rsid w:val="00224E94"/>
    <w:rsid w:val="00227AAE"/>
    <w:rsid w:val="00230315"/>
    <w:rsid w:val="00230CD3"/>
    <w:rsid w:val="002316B6"/>
    <w:rsid w:val="00233373"/>
    <w:rsid w:val="002335AA"/>
    <w:rsid w:val="002338AD"/>
    <w:rsid w:val="00233D0B"/>
    <w:rsid w:val="00236DC8"/>
    <w:rsid w:val="00237188"/>
    <w:rsid w:val="002403F9"/>
    <w:rsid w:val="00243793"/>
    <w:rsid w:val="00246803"/>
    <w:rsid w:val="00247566"/>
    <w:rsid w:val="0024794E"/>
    <w:rsid w:val="00250012"/>
    <w:rsid w:val="002500D1"/>
    <w:rsid w:val="002514D4"/>
    <w:rsid w:val="002546E6"/>
    <w:rsid w:val="00254776"/>
    <w:rsid w:val="00254B2E"/>
    <w:rsid w:val="002553CD"/>
    <w:rsid w:val="00256CCF"/>
    <w:rsid w:val="00257191"/>
    <w:rsid w:val="00257292"/>
    <w:rsid w:val="00260FCC"/>
    <w:rsid w:val="00263EDF"/>
    <w:rsid w:val="00265078"/>
    <w:rsid w:val="00267422"/>
    <w:rsid w:val="00271ABD"/>
    <w:rsid w:val="00276295"/>
    <w:rsid w:val="00276F96"/>
    <w:rsid w:val="002801C7"/>
    <w:rsid w:val="002809CE"/>
    <w:rsid w:val="00280DF3"/>
    <w:rsid w:val="00282849"/>
    <w:rsid w:val="002878B0"/>
    <w:rsid w:val="00290D3F"/>
    <w:rsid w:val="00290DFE"/>
    <w:rsid w:val="00291AE0"/>
    <w:rsid w:val="002926CD"/>
    <w:rsid w:val="00293A2B"/>
    <w:rsid w:val="0029612E"/>
    <w:rsid w:val="002979BF"/>
    <w:rsid w:val="002A2990"/>
    <w:rsid w:val="002A3058"/>
    <w:rsid w:val="002A4BD2"/>
    <w:rsid w:val="002A6E4D"/>
    <w:rsid w:val="002B4E55"/>
    <w:rsid w:val="002B5C01"/>
    <w:rsid w:val="002B76C8"/>
    <w:rsid w:val="002B7ABA"/>
    <w:rsid w:val="002D14EE"/>
    <w:rsid w:val="002D1D8D"/>
    <w:rsid w:val="002D2193"/>
    <w:rsid w:val="002D6884"/>
    <w:rsid w:val="002D6CF4"/>
    <w:rsid w:val="002E1176"/>
    <w:rsid w:val="002E25E6"/>
    <w:rsid w:val="002E292B"/>
    <w:rsid w:val="002E5EA1"/>
    <w:rsid w:val="002E727D"/>
    <w:rsid w:val="002F09F5"/>
    <w:rsid w:val="002F1373"/>
    <w:rsid w:val="002F1FCE"/>
    <w:rsid w:val="002F3BC3"/>
    <w:rsid w:val="002F4BBC"/>
    <w:rsid w:val="002F69DE"/>
    <w:rsid w:val="003023FB"/>
    <w:rsid w:val="00302A5C"/>
    <w:rsid w:val="00304E74"/>
    <w:rsid w:val="00304F7B"/>
    <w:rsid w:val="003056FC"/>
    <w:rsid w:val="00305753"/>
    <w:rsid w:val="00305940"/>
    <w:rsid w:val="0030607B"/>
    <w:rsid w:val="00306DA4"/>
    <w:rsid w:val="00310051"/>
    <w:rsid w:val="0031019D"/>
    <w:rsid w:val="003117B2"/>
    <w:rsid w:val="003119B9"/>
    <w:rsid w:val="00312190"/>
    <w:rsid w:val="003160FE"/>
    <w:rsid w:val="00320ACE"/>
    <w:rsid w:val="0032227A"/>
    <w:rsid w:val="003222E4"/>
    <w:rsid w:val="00323061"/>
    <w:rsid w:val="0032339C"/>
    <w:rsid w:val="00324602"/>
    <w:rsid w:val="00327429"/>
    <w:rsid w:val="00327512"/>
    <w:rsid w:val="00330795"/>
    <w:rsid w:val="00330F1A"/>
    <w:rsid w:val="00331539"/>
    <w:rsid w:val="003343E7"/>
    <w:rsid w:val="0033484B"/>
    <w:rsid w:val="00334BA5"/>
    <w:rsid w:val="0033774F"/>
    <w:rsid w:val="00337DCA"/>
    <w:rsid w:val="003404E5"/>
    <w:rsid w:val="003408A6"/>
    <w:rsid w:val="00340C48"/>
    <w:rsid w:val="003410FC"/>
    <w:rsid w:val="003418E9"/>
    <w:rsid w:val="00342426"/>
    <w:rsid w:val="00343798"/>
    <w:rsid w:val="0035039E"/>
    <w:rsid w:val="0035089C"/>
    <w:rsid w:val="00350C03"/>
    <w:rsid w:val="00354ADD"/>
    <w:rsid w:val="00354BAB"/>
    <w:rsid w:val="00356A14"/>
    <w:rsid w:val="00361275"/>
    <w:rsid w:val="00367535"/>
    <w:rsid w:val="00371A8B"/>
    <w:rsid w:val="003757D4"/>
    <w:rsid w:val="0038133D"/>
    <w:rsid w:val="00382AB0"/>
    <w:rsid w:val="00382E78"/>
    <w:rsid w:val="00384849"/>
    <w:rsid w:val="00386757"/>
    <w:rsid w:val="0039042D"/>
    <w:rsid w:val="00390A56"/>
    <w:rsid w:val="00390BE5"/>
    <w:rsid w:val="00391BFA"/>
    <w:rsid w:val="00395804"/>
    <w:rsid w:val="003966D1"/>
    <w:rsid w:val="00396D63"/>
    <w:rsid w:val="003A2D66"/>
    <w:rsid w:val="003A4D34"/>
    <w:rsid w:val="003A4D93"/>
    <w:rsid w:val="003A525C"/>
    <w:rsid w:val="003B12BE"/>
    <w:rsid w:val="003B2F65"/>
    <w:rsid w:val="003B31E0"/>
    <w:rsid w:val="003B45A3"/>
    <w:rsid w:val="003B728B"/>
    <w:rsid w:val="003B7AD4"/>
    <w:rsid w:val="003C0203"/>
    <w:rsid w:val="003C0DF1"/>
    <w:rsid w:val="003C14FB"/>
    <w:rsid w:val="003C31BE"/>
    <w:rsid w:val="003C3D87"/>
    <w:rsid w:val="003C523F"/>
    <w:rsid w:val="003D45B7"/>
    <w:rsid w:val="003D52C6"/>
    <w:rsid w:val="003D7D38"/>
    <w:rsid w:val="003E2433"/>
    <w:rsid w:val="003E389E"/>
    <w:rsid w:val="003E3F96"/>
    <w:rsid w:val="003E525D"/>
    <w:rsid w:val="003F248F"/>
    <w:rsid w:val="003F6358"/>
    <w:rsid w:val="003F796D"/>
    <w:rsid w:val="004005E5"/>
    <w:rsid w:val="004012C8"/>
    <w:rsid w:val="004022BE"/>
    <w:rsid w:val="00404193"/>
    <w:rsid w:val="00411242"/>
    <w:rsid w:val="004113D2"/>
    <w:rsid w:val="00412D55"/>
    <w:rsid w:val="004159E7"/>
    <w:rsid w:val="00416F1C"/>
    <w:rsid w:val="00417092"/>
    <w:rsid w:val="00421E14"/>
    <w:rsid w:val="00423602"/>
    <w:rsid w:val="00423DA1"/>
    <w:rsid w:val="00423DE9"/>
    <w:rsid w:val="0042429C"/>
    <w:rsid w:val="00424B52"/>
    <w:rsid w:val="00424B7B"/>
    <w:rsid w:val="004250B4"/>
    <w:rsid w:val="004258A8"/>
    <w:rsid w:val="00425F40"/>
    <w:rsid w:val="00426516"/>
    <w:rsid w:val="0042758B"/>
    <w:rsid w:val="00432A1D"/>
    <w:rsid w:val="00434441"/>
    <w:rsid w:val="00434E0D"/>
    <w:rsid w:val="004351F1"/>
    <w:rsid w:val="00435FEE"/>
    <w:rsid w:val="00437A8F"/>
    <w:rsid w:val="00440300"/>
    <w:rsid w:val="004409DB"/>
    <w:rsid w:val="00442A80"/>
    <w:rsid w:val="00443DC1"/>
    <w:rsid w:val="00443E4C"/>
    <w:rsid w:val="004474A5"/>
    <w:rsid w:val="00451067"/>
    <w:rsid w:val="004511C4"/>
    <w:rsid w:val="00452074"/>
    <w:rsid w:val="004531C5"/>
    <w:rsid w:val="00453F4F"/>
    <w:rsid w:val="004544F2"/>
    <w:rsid w:val="00455030"/>
    <w:rsid w:val="004550DC"/>
    <w:rsid w:val="004555CC"/>
    <w:rsid w:val="004579A0"/>
    <w:rsid w:val="00457D9A"/>
    <w:rsid w:val="004628CD"/>
    <w:rsid w:val="00463878"/>
    <w:rsid w:val="00463C44"/>
    <w:rsid w:val="00464385"/>
    <w:rsid w:val="004650A6"/>
    <w:rsid w:val="004669EF"/>
    <w:rsid w:val="00466A39"/>
    <w:rsid w:val="00466B8D"/>
    <w:rsid w:val="0047233A"/>
    <w:rsid w:val="00474435"/>
    <w:rsid w:val="004747BB"/>
    <w:rsid w:val="0047556D"/>
    <w:rsid w:val="00476C44"/>
    <w:rsid w:val="00480952"/>
    <w:rsid w:val="004822B4"/>
    <w:rsid w:val="00482AE1"/>
    <w:rsid w:val="004840B0"/>
    <w:rsid w:val="004840E6"/>
    <w:rsid w:val="00485275"/>
    <w:rsid w:val="0048727A"/>
    <w:rsid w:val="004879CD"/>
    <w:rsid w:val="0049136F"/>
    <w:rsid w:val="004921D9"/>
    <w:rsid w:val="00493B67"/>
    <w:rsid w:val="00494AFB"/>
    <w:rsid w:val="00496323"/>
    <w:rsid w:val="00496E6A"/>
    <w:rsid w:val="0049740F"/>
    <w:rsid w:val="004A1393"/>
    <w:rsid w:val="004A2C9B"/>
    <w:rsid w:val="004A382F"/>
    <w:rsid w:val="004A4376"/>
    <w:rsid w:val="004A44AF"/>
    <w:rsid w:val="004A6731"/>
    <w:rsid w:val="004A6FF2"/>
    <w:rsid w:val="004B45F4"/>
    <w:rsid w:val="004B5FAE"/>
    <w:rsid w:val="004B64DA"/>
    <w:rsid w:val="004B70CC"/>
    <w:rsid w:val="004C16C1"/>
    <w:rsid w:val="004C1FFE"/>
    <w:rsid w:val="004C2267"/>
    <w:rsid w:val="004C23E6"/>
    <w:rsid w:val="004C2AEF"/>
    <w:rsid w:val="004C2F7C"/>
    <w:rsid w:val="004C3C06"/>
    <w:rsid w:val="004C4BA7"/>
    <w:rsid w:val="004C4DBB"/>
    <w:rsid w:val="004C5925"/>
    <w:rsid w:val="004C66D8"/>
    <w:rsid w:val="004C68C5"/>
    <w:rsid w:val="004C7335"/>
    <w:rsid w:val="004C7965"/>
    <w:rsid w:val="004D0FAB"/>
    <w:rsid w:val="004D1003"/>
    <w:rsid w:val="004D3360"/>
    <w:rsid w:val="004D45B9"/>
    <w:rsid w:val="004D5085"/>
    <w:rsid w:val="004D548A"/>
    <w:rsid w:val="004D71D6"/>
    <w:rsid w:val="004E0B62"/>
    <w:rsid w:val="004E10D5"/>
    <w:rsid w:val="004E1840"/>
    <w:rsid w:val="004E2125"/>
    <w:rsid w:val="004E59CA"/>
    <w:rsid w:val="004F35B4"/>
    <w:rsid w:val="004F3BBD"/>
    <w:rsid w:val="004F4FB6"/>
    <w:rsid w:val="004F5DFF"/>
    <w:rsid w:val="004F5F08"/>
    <w:rsid w:val="005015AB"/>
    <w:rsid w:val="005023EB"/>
    <w:rsid w:val="00502AA7"/>
    <w:rsid w:val="00502BDA"/>
    <w:rsid w:val="005055D7"/>
    <w:rsid w:val="0050799D"/>
    <w:rsid w:val="00510E06"/>
    <w:rsid w:val="0051105B"/>
    <w:rsid w:val="00513ECE"/>
    <w:rsid w:val="0051506C"/>
    <w:rsid w:val="005154D1"/>
    <w:rsid w:val="005164F7"/>
    <w:rsid w:val="00517B1B"/>
    <w:rsid w:val="00520019"/>
    <w:rsid w:val="00522497"/>
    <w:rsid w:val="0052620E"/>
    <w:rsid w:val="0052689C"/>
    <w:rsid w:val="00526922"/>
    <w:rsid w:val="00531A9E"/>
    <w:rsid w:val="00532337"/>
    <w:rsid w:val="00532CD2"/>
    <w:rsid w:val="00534935"/>
    <w:rsid w:val="0053532C"/>
    <w:rsid w:val="0053691A"/>
    <w:rsid w:val="005371E8"/>
    <w:rsid w:val="00540C1F"/>
    <w:rsid w:val="0054215F"/>
    <w:rsid w:val="0054466C"/>
    <w:rsid w:val="00544950"/>
    <w:rsid w:val="00547FB2"/>
    <w:rsid w:val="005500D7"/>
    <w:rsid w:val="00550364"/>
    <w:rsid w:val="00550D20"/>
    <w:rsid w:val="00560879"/>
    <w:rsid w:val="00562759"/>
    <w:rsid w:val="00562FE7"/>
    <w:rsid w:val="005676CA"/>
    <w:rsid w:val="00570207"/>
    <w:rsid w:val="00570806"/>
    <w:rsid w:val="00570B55"/>
    <w:rsid w:val="005713C9"/>
    <w:rsid w:val="00571B31"/>
    <w:rsid w:val="005723B5"/>
    <w:rsid w:val="00573DA6"/>
    <w:rsid w:val="00574E6C"/>
    <w:rsid w:val="00575AF7"/>
    <w:rsid w:val="00581ED7"/>
    <w:rsid w:val="00582E39"/>
    <w:rsid w:val="005853EB"/>
    <w:rsid w:val="00592A11"/>
    <w:rsid w:val="005930CF"/>
    <w:rsid w:val="00597901"/>
    <w:rsid w:val="00597B6F"/>
    <w:rsid w:val="005A1457"/>
    <w:rsid w:val="005A2A16"/>
    <w:rsid w:val="005A642E"/>
    <w:rsid w:val="005A73DB"/>
    <w:rsid w:val="005A79FA"/>
    <w:rsid w:val="005B4095"/>
    <w:rsid w:val="005B4A74"/>
    <w:rsid w:val="005B6E66"/>
    <w:rsid w:val="005C12FC"/>
    <w:rsid w:val="005C25D8"/>
    <w:rsid w:val="005C26FA"/>
    <w:rsid w:val="005C4240"/>
    <w:rsid w:val="005C5591"/>
    <w:rsid w:val="005C780A"/>
    <w:rsid w:val="005D0C47"/>
    <w:rsid w:val="005D4243"/>
    <w:rsid w:val="005D47FB"/>
    <w:rsid w:val="005D5EA2"/>
    <w:rsid w:val="005E15E9"/>
    <w:rsid w:val="005E26FC"/>
    <w:rsid w:val="005E3E10"/>
    <w:rsid w:val="005E5C86"/>
    <w:rsid w:val="005E5CC3"/>
    <w:rsid w:val="005E6046"/>
    <w:rsid w:val="005F0E58"/>
    <w:rsid w:val="005F1AA0"/>
    <w:rsid w:val="005F3050"/>
    <w:rsid w:val="005F30E4"/>
    <w:rsid w:val="005F3126"/>
    <w:rsid w:val="005F385F"/>
    <w:rsid w:val="005F538E"/>
    <w:rsid w:val="005F5A46"/>
    <w:rsid w:val="005F7EC0"/>
    <w:rsid w:val="006000F2"/>
    <w:rsid w:val="00600466"/>
    <w:rsid w:val="0060066A"/>
    <w:rsid w:val="006042C6"/>
    <w:rsid w:val="006054E3"/>
    <w:rsid w:val="0060646A"/>
    <w:rsid w:val="00606F01"/>
    <w:rsid w:val="00607C20"/>
    <w:rsid w:val="00607F0E"/>
    <w:rsid w:val="00612215"/>
    <w:rsid w:val="00612A9C"/>
    <w:rsid w:val="006153FC"/>
    <w:rsid w:val="006163D2"/>
    <w:rsid w:val="00620A77"/>
    <w:rsid w:val="00620C22"/>
    <w:rsid w:val="00621273"/>
    <w:rsid w:val="00621F4F"/>
    <w:rsid w:val="006227BA"/>
    <w:rsid w:val="00624151"/>
    <w:rsid w:val="00625936"/>
    <w:rsid w:val="00625E38"/>
    <w:rsid w:val="0063123D"/>
    <w:rsid w:val="006328AE"/>
    <w:rsid w:val="00635EE1"/>
    <w:rsid w:val="00637277"/>
    <w:rsid w:val="006373D4"/>
    <w:rsid w:val="006435C3"/>
    <w:rsid w:val="00645CAA"/>
    <w:rsid w:val="006460AD"/>
    <w:rsid w:val="006465B3"/>
    <w:rsid w:val="006478DE"/>
    <w:rsid w:val="00651E41"/>
    <w:rsid w:val="00653F8A"/>
    <w:rsid w:val="00655786"/>
    <w:rsid w:val="0066002F"/>
    <w:rsid w:val="00660F89"/>
    <w:rsid w:val="00661FCB"/>
    <w:rsid w:val="00667381"/>
    <w:rsid w:val="0066769A"/>
    <w:rsid w:val="00673B8B"/>
    <w:rsid w:val="00683170"/>
    <w:rsid w:val="00683320"/>
    <w:rsid w:val="006842B0"/>
    <w:rsid w:val="0068452C"/>
    <w:rsid w:val="00684AA0"/>
    <w:rsid w:val="00691BBC"/>
    <w:rsid w:val="00692C16"/>
    <w:rsid w:val="0069436A"/>
    <w:rsid w:val="00695D13"/>
    <w:rsid w:val="0069751F"/>
    <w:rsid w:val="00697BA9"/>
    <w:rsid w:val="006A11E8"/>
    <w:rsid w:val="006A1A2B"/>
    <w:rsid w:val="006A224E"/>
    <w:rsid w:val="006A5A4E"/>
    <w:rsid w:val="006A5FF7"/>
    <w:rsid w:val="006A72FC"/>
    <w:rsid w:val="006B145E"/>
    <w:rsid w:val="006B23F3"/>
    <w:rsid w:val="006B25D2"/>
    <w:rsid w:val="006B2D4B"/>
    <w:rsid w:val="006B4F2D"/>
    <w:rsid w:val="006B5299"/>
    <w:rsid w:val="006B6A28"/>
    <w:rsid w:val="006B71CD"/>
    <w:rsid w:val="006C1AE5"/>
    <w:rsid w:val="006C2FEC"/>
    <w:rsid w:val="006C33E9"/>
    <w:rsid w:val="006C4D87"/>
    <w:rsid w:val="006C4DC2"/>
    <w:rsid w:val="006C587A"/>
    <w:rsid w:val="006C5AAF"/>
    <w:rsid w:val="006C5FDB"/>
    <w:rsid w:val="006D114B"/>
    <w:rsid w:val="006D172E"/>
    <w:rsid w:val="006D6F1A"/>
    <w:rsid w:val="006E2A7A"/>
    <w:rsid w:val="006E2CD1"/>
    <w:rsid w:val="006E3413"/>
    <w:rsid w:val="006E56C2"/>
    <w:rsid w:val="006E5FCF"/>
    <w:rsid w:val="006E6E75"/>
    <w:rsid w:val="006F2998"/>
    <w:rsid w:val="006F3CF1"/>
    <w:rsid w:val="006F4798"/>
    <w:rsid w:val="006F49D3"/>
    <w:rsid w:val="006F534F"/>
    <w:rsid w:val="006F6193"/>
    <w:rsid w:val="006F63E3"/>
    <w:rsid w:val="006F6716"/>
    <w:rsid w:val="006F6BCB"/>
    <w:rsid w:val="00702587"/>
    <w:rsid w:val="007032FE"/>
    <w:rsid w:val="00703CED"/>
    <w:rsid w:val="007040C3"/>
    <w:rsid w:val="00706430"/>
    <w:rsid w:val="00707D00"/>
    <w:rsid w:val="00710447"/>
    <w:rsid w:val="00710AA0"/>
    <w:rsid w:val="00711CE7"/>
    <w:rsid w:val="00713F62"/>
    <w:rsid w:val="0071668C"/>
    <w:rsid w:val="00716A84"/>
    <w:rsid w:val="007202AD"/>
    <w:rsid w:val="00720542"/>
    <w:rsid w:val="007207F0"/>
    <w:rsid w:val="00720AD4"/>
    <w:rsid w:val="0072223B"/>
    <w:rsid w:val="007229D1"/>
    <w:rsid w:val="007263E7"/>
    <w:rsid w:val="00726E7C"/>
    <w:rsid w:val="00730F7A"/>
    <w:rsid w:val="0073324A"/>
    <w:rsid w:val="0073326C"/>
    <w:rsid w:val="00734AD7"/>
    <w:rsid w:val="007352EF"/>
    <w:rsid w:val="0073644B"/>
    <w:rsid w:val="0074076B"/>
    <w:rsid w:val="007427D2"/>
    <w:rsid w:val="00750124"/>
    <w:rsid w:val="00751BF2"/>
    <w:rsid w:val="00752C0F"/>
    <w:rsid w:val="00753489"/>
    <w:rsid w:val="00753496"/>
    <w:rsid w:val="007546B8"/>
    <w:rsid w:val="0075501B"/>
    <w:rsid w:val="00755BC9"/>
    <w:rsid w:val="00755D6D"/>
    <w:rsid w:val="00755D7D"/>
    <w:rsid w:val="00757F75"/>
    <w:rsid w:val="00757FED"/>
    <w:rsid w:val="00760361"/>
    <w:rsid w:val="00760502"/>
    <w:rsid w:val="007611AA"/>
    <w:rsid w:val="00765040"/>
    <w:rsid w:val="00765450"/>
    <w:rsid w:val="00766D3C"/>
    <w:rsid w:val="0077173D"/>
    <w:rsid w:val="007719F5"/>
    <w:rsid w:val="0077233E"/>
    <w:rsid w:val="007725CA"/>
    <w:rsid w:val="00773B7F"/>
    <w:rsid w:val="00773D10"/>
    <w:rsid w:val="00777830"/>
    <w:rsid w:val="00777C67"/>
    <w:rsid w:val="0078057C"/>
    <w:rsid w:val="0078124C"/>
    <w:rsid w:val="007831AF"/>
    <w:rsid w:val="00785084"/>
    <w:rsid w:val="0078722F"/>
    <w:rsid w:val="00787840"/>
    <w:rsid w:val="007900ED"/>
    <w:rsid w:val="00790DB1"/>
    <w:rsid w:val="00793AA2"/>
    <w:rsid w:val="0079463E"/>
    <w:rsid w:val="007A1496"/>
    <w:rsid w:val="007A16C8"/>
    <w:rsid w:val="007A19A1"/>
    <w:rsid w:val="007A1B59"/>
    <w:rsid w:val="007A30F6"/>
    <w:rsid w:val="007A5386"/>
    <w:rsid w:val="007A5B06"/>
    <w:rsid w:val="007A640C"/>
    <w:rsid w:val="007A687E"/>
    <w:rsid w:val="007B08DB"/>
    <w:rsid w:val="007B187B"/>
    <w:rsid w:val="007B27F2"/>
    <w:rsid w:val="007C0DA2"/>
    <w:rsid w:val="007C15E7"/>
    <w:rsid w:val="007C1AD2"/>
    <w:rsid w:val="007C2095"/>
    <w:rsid w:val="007C2CD0"/>
    <w:rsid w:val="007C3C69"/>
    <w:rsid w:val="007C65C3"/>
    <w:rsid w:val="007C68B9"/>
    <w:rsid w:val="007C7381"/>
    <w:rsid w:val="007C75A3"/>
    <w:rsid w:val="007D069D"/>
    <w:rsid w:val="007D0843"/>
    <w:rsid w:val="007D1AF5"/>
    <w:rsid w:val="007D3360"/>
    <w:rsid w:val="007D4D05"/>
    <w:rsid w:val="007D6A95"/>
    <w:rsid w:val="007D78F0"/>
    <w:rsid w:val="007E6996"/>
    <w:rsid w:val="007E6AD9"/>
    <w:rsid w:val="007F3C13"/>
    <w:rsid w:val="007F3E9B"/>
    <w:rsid w:val="007F6DAD"/>
    <w:rsid w:val="00800E58"/>
    <w:rsid w:val="00802EDD"/>
    <w:rsid w:val="008044B2"/>
    <w:rsid w:val="00804E85"/>
    <w:rsid w:val="00804EFF"/>
    <w:rsid w:val="008050C1"/>
    <w:rsid w:val="00806420"/>
    <w:rsid w:val="00810C4E"/>
    <w:rsid w:val="00813A33"/>
    <w:rsid w:val="00815379"/>
    <w:rsid w:val="00821D23"/>
    <w:rsid w:val="00822693"/>
    <w:rsid w:val="00825F26"/>
    <w:rsid w:val="00826BE8"/>
    <w:rsid w:val="00830C50"/>
    <w:rsid w:val="0083202D"/>
    <w:rsid w:val="00833EC3"/>
    <w:rsid w:val="00834525"/>
    <w:rsid w:val="00834674"/>
    <w:rsid w:val="008352C1"/>
    <w:rsid w:val="00836EC7"/>
    <w:rsid w:val="00842120"/>
    <w:rsid w:val="00843E4A"/>
    <w:rsid w:val="0084464D"/>
    <w:rsid w:val="008511FC"/>
    <w:rsid w:val="00851409"/>
    <w:rsid w:val="00853687"/>
    <w:rsid w:val="00855750"/>
    <w:rsid w:val="008571C0"/>
    <w:rsid w:val="008577CC"/>
    <w:rsid w:val="00862A41"/>
    <w:rsid w:val="0086418D"/>
    <w:rsid w:val="008665FE"/>
    <w:rsid w:val="00867B2D"/>
    <w:rsid w:val="0087062C"/>
    <w:rsid w:val="008713FA"/>
    <w:rsid w:val="00871498"/>
    <w:rsid w:val="00872A6B"/>
    <w:rsid w:val="00873B4D"/>
    <w:rsid w:val="00880F14"/>
    <w:rsid w:val="00882265"/>
    <w:rsid w:val="008833CF"/>
    <w:rsid w:val="00884AF3"/>
    <w:rsid w:val="0088738A"/>
    <w:rsid w:val="0088743A"/>
    <w:rsid w:val="0089095D"/>
    <w:rsid w:val="00890A71"/>
    <w:rsid w:val="00890B8E"/>
    <w:rsid w:val="00890E9A"/>
    <w:rsid w:val="00891AA6"/>
    <w:rsid w:val="008942FA"/>
    <w:rsid w:val="00894B7E"/>
    <w:rsid w:val="00896150"/>
    <w:rsid w:val="00897842"/>
    <w:rsid w:val="00897D6D"/>
    <w:rsid w:val="00897E6C"/>
    <w:rsid w:val="008A258B"/>
    <w:rsid w:val="008A2648"/>
    <w:rsid w:val="008A3C86"/>
    <w:rsid w:val="008A5215"/>
    <w:rsid w:val="008A59E8"/>
    <w:rsid w:val="008B017B"/>
    <w:rsid w:val="008B18F3"/>
    <w:rsid w:val="008B23D6"/>
    <w:rsid w:val="008B2463"/>
    <w:rsid w:val="008B3EF8"/>
    <w:rsid w:val="008B4CA1"/>
    <w:rsid w:val="008B525C"/>
    <w:rsid w:val="008B6342"/>
    <w:rsid w:val="008B66CB"/>
    <w:rsid w:val="008C1288"/>
    <w:rsid w:val="008C44BA"/>
    <w:rsid w:val="008C6C4A"/>
    <w:rsid w:val="008D0FFC"/>
    <w:rsid w:val="008D1F5D"/>
    <w:rsid w:val="008D69CB"/>
    <w:rsid w:val="008D6CA8"/>
    <w:rsid w:val="008D741D"/>
    <w:rsid w:val="008E2A07"/>
    <w:rsid w:val="008E2F97"/>
    <w:rsid w:val="008E3049"/>
    <w:rsid w:val="008E43CD"/>
    <w:rsid w:val="008E591C"/>
    <w:rsid w:val="008F0877"/>
    <w:rsid w:val="008F2608"/>
    <w:rsid w:val="008F560C"/>
    <w:rsid w:val="008F779B"/>
    <w:rsid w:val="00902781"/>
    <w:rsid w:val="0090626B"/>
    <w:rsid w:val="00907600"/>
    <w:rsid w:val="009108E2"/>
    <w:rsid w:val="00910BCE"/>
    <w:rsid w:val="0091193A"/>
    <w:rsid w:val="0091292C"/>
    <w:rsid w:val="00913073"/>
    <w:rsid w:val="00913686"/>
    <w:rsid w:val="00914D1C"/>
    <w:rsid w:val="00917245"/>
    <w:rsid w:val="0092069F"/>
    <w:rsid w:val="00924EBC"/>
    <w:rsid w:val="00925914"/>
    <w:rsid w:val="00926831"/>
    <w:rsid w:val="009312ED"/>
    <w:rsid w:val="00933CBF"/>
    <w:rsid w:val="00940B07"/>
    <w:rsid w:val="00941105"/>
    <w:rsid w:val="009413E7"/>
    <w:rsid w:val="0094279E"/>
    <w:rsid w:val="009428F5"/>
    <w:rsid w:val="0094334C"/>
    <w:rsid w:val="00945360"/>
    <w:rsid w:val="009475D2"/>
    <w:rsid w:val="00950EE0"/>
    <w:rsid w:val="00951466"/>
    <w:rsid w:val="009529F8"/>
    <w:rsid w:val="00953A8E"/>
    <w:rsid w:val="00953CC5"/>
    <w:rsid w:val="00953D33"/>
    <w:rsid w:val="0095419A"/>
    <w:rsid w:val="0095480D"/>
    <w:rsid w:val="00956D95"/>
    <w:rsid w:val="00957364"/>
    <w:rsid w:val="00957B4A"/>
    <w:rsid w:val="00961E71"/>
    <w:rsid w:val="00963614"/>
    <w:rsid w:val="009651A4"/>
    <w:rsid w:val="00967E55"/>
    <w:rsid w:val="0097060A"/>
    <w:rsid w:val="00970863"/>
    <w:rsid w:val="009716ED"/>
    <w:rsid w:val="00972929"/>
    <w:rsid w:val="00973968"/>
    <w:rsid w:val="00975326"/>
    <w:rsid w:val="009771EF"/>
    <w:rsid w:val="0098375D"/>
    <w:rsid w:val="00987993"/>
    <w:rsid w:val="00987FA1"/>
    <w:rsid w:val="009905E7"/>
    <w:rsid w:val="0099113E"/>
    <w:rsid w:val="00991979"/>
    <w:rsid w:val="00993153"/>
    <w:rsid w:val="00993B7D"/>
    <w:rsid w:val="00994588"/>
    <w:rsid w:val="009973A7"/>
    <w:rsid w:val="009A400E"/>
    <w:rsid w:val="009A4154"/>
    <w:rsid w:val="009A51A5"/>
    <w:rsid w:val="009A53E2"/>
    <w:rsid w:val="009A6052"/>
    <w:rsid w:val="009A6F5B"/>
    <w:rsid w:val="009B0D4A"/>
    <w:rsid w:val="009B3379"/>
    <w:rsid w:val="009B3A25"/>
    <w:rsid w:val="009B3AF2"/>
    <w:rsid w:val="009B4BC9"/>
    <w:rsid w:val="009B6F1B"/>
    <w:rsid w:val="009C1484"/>
    <w:rsid w:val="009C1583"/>
    <w:rsid w:val="009C1965"/>
    <w:rsid w:val="009C3F0C"/>
    <w:rsid w:val="009C4F67"/>
    <w:rsid w:val="009C52DE"/>
    <w:rsid w:val="009C5594"/>
    <w:rsid w:val="009C6E4C"/>
    <w:rsid w:val="009D1CF0"/>
    <w:rsid w:val="009D26A5"/>
    <w:rsid w:val="009D3395"/>
    <w:rsid w:val="009D46F0"/>
    <w:rsid w:val="009D5241"/>
    <w:rsid w:val="009D67EC"/>
    <w:rsid w:val="009E01C1"/>
    <w:rsid w:val="009E1954"/>
    <w:rsid w:val="009E2921"/>
    <w:rsid w:val="009E5222"/>
    <w:rsid w:val="009E6579"/>
    <w:rsid w:val="009F1317"/>
    <w:rsid w:val="009F4C00"/>
    <w:rsid w:val="009F6AD7"/>
    <w:rsid w:val="009F6CDF"/>
    <w:rsid w:val="00A0221A"/>
    <w:rsid w:val="00A02520"/>
    <w:rsid w:val="00A1004B"/>
    <w:rsid w:val="00A11EBA"/>
    <w:rsid w:val="00A1391D"/>
    <w:rsid w:val="00A16B0D"/>
    <w:rsid w:val="00A20D0A"/>
    <w:rsid w:val="00A21E51"/>
    <w:rsid w:val="00A2246C"/>
    <w:rsid w:val="00A22A29"/>
    <w:rsid w:val="00A24533"/>
    <w:rsid w:val="00A2456E"/>
    <w:rsid w:val="00A2477F"/>
    <w:rsid w:val="00A24FD3"/>
    <w:rsid w:val="00A2589B"/>
    <w:rsid w:val="00A32571"/>
    <w:rsid w:val="00A32FE9"/>
    <w:rsid w:val="00A33209"/>
    <w:rsid w:val="00A34D8B"/>
    <w:rsid w:val="00A350A5"/>
    <w:rsid w:val="00A35499"/>
    <w:rsid w:val="00A37313"/>
    <w:rsid w:val="00A46457"/>
    <w:rsid w:val="00A46B2F"/>
    <w:rsid w:val="00A47873"/>
    <w:rsid w:val="00A51C33"/>
    <w:rsid w:val="00A53492"/>
    <w:rsid w:val="00A57520"/>
    <w:rsid w:val="00A602DE"/>
    <w:rsid w:val="00A60DCA"/>
    <w:rsid w:val="00A630FF"/>
    <w:rsid w:val="00A65526"/>
    <w:rsid w:val="00A6573B"/>
    <w:rsid w:val="00A67047"/>
    <w:rsid w:val="00A67F50"/>
    <w:rsid w:val="00A705E1"/>
    <w:rsid w:val="00A71239"/>
    <w:rsid w:val="00A71370"/>
    <w:rsid w:val="00A71497"/>
    <w:rsid w:val="00A72573"/>
    <w:rsid w:val="00A72904"/>
    <w:rsid w:val="00A73B4D"/>
    <w:rsid w:val="00A756AF"/>
    <w:rsid w:val="00A75931"/>
    <w:rsid w:val="00A7777C"/>
    <w:rsid w:val="00A838C7"/>
    <w:rsid w:val="00A84D6B"/>
    <w:rsid w:val="00A85B0B"/>
    <w:rsid w:val="00A85CE8"/>
    <w:rsid w:val="00A86BFF"/>
    <w:rsid w:val="00A91D79"/>
    <w:rsid w:val="00A94FD4"/>
    <w:rsid w:val="00A967F6"/>
    <w:rsid w:val="00AA0354"/>
    <w:rsid w:val="00AA0C95"/>
    <w:rsid w:val="00AA5BD1"/>
    <w:rsid w:val="00AA6980"/>
    <w:rsid w:val="00AA6A2D"/>
    <w:rsid w:val="00AA7C85"/>
    <w:rsid w:val="00AB08FA"/>
    <w:rsid w:val="00AB2F52"/>
    <w:rsid w:val="00AB392C"/>
    <w:rsid w:val="00AB7B9F"/>
    <w:rsid w:val="00AC36A3"/>
    <w:rsid w:val="00AC6F64"/>
    <w:rsid w:val="00AC7D4F"/>
    <w:rsid w:val="00AD163A"/>
    <w:rsid w:val="00AD4B5C"/>
    <w:rsid w:val="00AD4EAB"/>
    <w:rsid w:val="00AD6F12"/>
    <w:rsid w:val="00AE0149"/>
    <w:rsid w:val="00AE3D6C"/>
    <w:rsid w:val="00AE4687"/>
    <w:rsid w:val="00AE4B2A"/>
    <w:rsid w:val="00AE73A1"/>
    <w:rsid w:val="00AF2BF7"/>
    <w:rsid w:val="00AF396B"/>
    <w:rsid w:val="00AF50ED"/>
    <w:rsid w:val="00AF64C0"/>
    <w:rsid w:val="00AF7843"/>
    <w:rsid w:val="00B00AA7"/>
    <w:rsid w:val="00B01D87"/>
    <w:rsid w:val="00B0402B"/>
    <w:rsid w:val="00B0474C"/>
    <w:rsid w:val="00B0600C"/>
    <w:rsid w:val="00B11503"/>
    <w:rsid w:val="00B116D7"/>
    <w:rsid w:val="00B1285D"/>
    <w:rsid w:val="00B13357"/>
    <w:rsid w:val="00B13443"/>
    <w:rsid w:val="00B20386"/>
    <w:rsid w:val="00B20ABE"/>
    <w:rsid w:val="00B22A0E"/>
    <w:rsid w:val="00B23624"/>
    <w:rsid w:val="00B25261"/>
    <w:rsid w:val="00B25807"/>
    <w:rsid w:val="00B30A5F"/>
    <w:rsid w:val="00B30CEE"/>
    <w:rsid w:val="00B32836"/>
    <w:rsid w:val="00B32AE8"/>
    <w:rsid w:val="00B359F2"/>
    <w:rsid w:val="00B36192"/>
    <w:rsid w:val="00B436DB"/>
    <w:rsid w:val="00B470D8"/>
    <w:rsid w:val="00B514E2"/>
    <w:rsid w:val="00B54061"/>
    <w:rsid w:val="00B54E4E"/>
    <w:rsid w:val="00B565DB"/>
    <w:rsid w:val="00B631A1"/>
    <w:rsid w:val="00B6343B"/>
    <w:rsid w:val="00B66737"/>
    <w:rsid w:val="00B67739"/>
    <w:rsid w:val="00B70CCC"/>
    <w:rsid w:val="00B718F6"/>
    <w:rsid w:val="00B71A8D"/>
    <w:rsid w:val="00B72D16"/>
    <w:rsid w:val="00B73275"/>
    <w:rsid w:val="00B7406D"/>
    <w:rsid w:val="00B76055"/>
    <w:rsid w:val="00B77540"/>
    <w:rsid w:val="00B77880"/>
    <w:rsid w:val="00B80D7E"/>
    <w:rsid w:val="00B80E4A"/>
    <w:rsid w:val="00B80FFC"/>
    <w:rsid w:val="00B8208B"/>
    <w:rsid w:val="00B82C3C"/>
    <w:rsid w:val="00B8301B"/>
    <w:rsid w:val="00B856FC"/>
    <w:rsid w:val="00B90AB8"/>
    <w:rsid w:val="00B9286A"/>
    <w:rsid w:val="00B934AC"/>
    <w:rsid w:val="00B95301"/>
    <w:rsid w:val="00B964F9"/>
    <w:rsid w:val="00BA3523"/>
    <w:rsid w:val="00BA475D"/>
    <w:rsid w:val="00BB05EE"/>
    <w:rsid w:val="00BB07DB"/>
    <w:rsid w:val="00BB146B"/>
    <w:rsid w:val="00BB1F51"/>
    <w:rsid w:val="00BB4953"/>
    <w:rsid w:val="00BB4DA5"/>
    <w:rsid w:val="00BB66A3"/>
    <w:rsid w:val="00BC62FF"/>
    <w:rsid w:val="00BC7133"/>
    <w:rsid w:val="00BD0E11"/>
    <w:rsid w:val="00BD2E1E"/>
    <w:rsid w:val="00BD5DE5"/>
    <w:rsid w:val="00BD6274"/>
    <w:rsid w:val="00BE1FED"/>
    <w:rsid w:val="00BF0C8E"/>
    <w:rsid w:val="00BF112E"/>
    <w:rsid w:val="00BF3885"/>
    <w:rsid w:val="00BF7722"/>
    <w:rsid w:val="00C00E05"/>
    <w:rsid w:val="00C04855"/>
    <w:rsid w:val="00C110C7"/>
    <w:rsid w:val="00C154A2"/>
    <w:rsid w:val="00C16C1A"/>
    <w:rsid w:val="00C1719B"/>
    <w:rsid w:val="00C17BD7"/>
    <w:rsid w:val="00C22034"/>
    <w:rsid w:val="00C243AA"/>
    <w:rsid w:val="00C24BE9"/>
    <w:rsid w:val="00C278DE"/>
    <w:rsid w:val="00C30A69"/>
    <w:rsid w:val="00C35242"/>
    <w:rsid w:val="00C35565"/>
    <w:rsid w:val="00C35C79"/>
    <w:rsid w:val="00C36752"/>
    <w:rsid w:val="00C36B96"/>
    <w:rsid w:val="00C3729A"/>
    <w:rsid w:val="00C375ED"/>
    <w:rsid w:val="00C427D5"/>
    <w:rsid w:val="00C43CD4"/>
    <w:rsid w:val="00C461DA"/>
    <w:rsid w:val="00C461F0"/>
    <w:rsid w:val="00C4739E"/>
    <w:rsid w:val="00C475CB"/>
    <w:rsid w:val="00C47F68"/>
    <w:rsid w:val="00C50391"/>
    <w:rsid w:val="00C508BF"/>
    <w:rsid w:val="00C5431C"/>
    <w:rsid w:val="00C54594"/>
    <w:rsid w:val="00C57D6F"/>
    <w:rsid w:val="00C63C69"/>
    <w:rsid w:val="00C64730"/>
    <w:rsid w:val="00C653C0"/>
    <w:rsid w:val="00C65846"/>
    <w:rsid w:val="00C65A7D"/>
    <w:rsid w:val="00C67887"/>
    <w:rsid w:val="00C71EB5"/>
    <w:rsid w:val="00C72263"/>
    <w:rsid w:val="00C77B34"/>
    <w:rsid w:val="00C77BE3"/>
    <w:rsid w:val="00C80A7C"/>
    <w:rsid w:val="00C81E5D"/>
    <w:rsid w:val="00C82C25"/>
    <w:rsid w:val="00C83E4C"/>
    <w:rsid w:val="00C84DC3"/>
    <w:rsid w:val="00C86D67"/>
    <w:rsid w:val="00C91643"/>
    <w:rsid w:val="00C95F80"/>
    <w:rsid w:val="00C97CB1"/>
    <w:rsid w:val="00CA13C2"/>
    <w:rsid w:val="00CA267D"/>
    <w:rsid w:val="00CA28AC"/>
    <w:rsid w:val="00CA2DC0"/>
    <w:rsid w:val="00CA427D"/>
    <w:rsid w:val="00CA6C90"/>
    <w:rsid w:val="00CA7AE0"/>
    <w:rsid w:val="00CB244A"/>
    <w:rsid w:val="00CB2856"/>
    <w:rsid w:val="00CB3582"/>
    <w:rsid w:val="00CB4B0D"/>
    <w:rsid w:val="00CB6493"/>
    <w:rsid w:val="00CB70E5"/>
    <w:rsid w:val="00CC0B74"/>
    <w:rsid w:val="00CC14CC"/>
    <w:rsid w:val="00CC2C90"/>
    <w:rsid w:val="00CC3395"/>
    <w:rsid w:val="00CC47A9"/>
    <w:rsid w:val="00CC4B26"/>
    <w:rsid w:val="00CC71CC"/>
    <w:rsid w:val="00CD0F97"/>
    <w:rsid w:val="00CD25E1"/>
    <w:rsid w:val="00CD64E8"/>
    <w:rsid w:val="00CD6C18"/>
    <w:rsid w:val="00CE09E5"/>
    <w:rsid w:val="00CE0A59"/>
    <w:rsid w:val="00CE0FAB"/>
    <w:rsid w:val="00CE12BD"/>
    <w:rsid w:val="00CE147E"/>
    <w:rsid w:val="00CE48CF"/>
    <w:rsid w:val="00CE5E08"/>
    <w:rsid w:val="00CF0FB0"/>
    <w:rsid w:val="00CF0FB5"/>
    <w:rsid w:val="00CF24B9"/>
    <w:rsid w:val="00CF25EA"/>
    <w:rsid w:val="00CF5635"/>
    <w:rsid w:val="00CF5D2E"/>
    <w:rsid w:val="00CF706C"/>
    <w:rsid w:val="00CF753E"/>
    <w:rsid w:val="00CF781B"/>
    <w:rsid w:val="00D00011"/>
    <w:rsid w:val="00D0184B"/>
    <w:rsid w:val="00D01F63"/>
    <w:rsid w:val="00D03771"/>
    <w:rsid w:val="00D03D0A"/>
    <w:rsid w:val="00D057AF"/>
    <w:rsid w:val="00D10575"/>
    <w:rsid w:val="00D1295F"/>
    <w:rsid w:val="00D16782"/>
    <w:rsid w:val="00D20597"/>
    <w:rsid w:val="00D217FB"/>
    <w:rsid w:val="00D22AF7"/>
    <w:rsid w:val="00D22B2B"/>
    <w:rsid w:val="00D22B36"/>
    <w:rsid w:val="00D230AE"/>
    <w:rsid w:val="00D23E63"/>
    <w:rsid w:val="00D24748"/>
    <w:rsid w:val="00D254B3"/>
    <w:rsid w:val="00D26152"/>
    <w:rsid w:val="00D2798A"/>
    <w:rsid w:val="00D279FB"/>
    <w:rsid w:val="00D27A4F"/>
    <w:rsid w:val="00D31F32"/>
    <w:rsid w:val="00D34EDA"/>
    <w:rsid w:val="00D35684"/>
    <w:rsid w:val="00D3646B"/>
    <w:rsid w:val="00D372F2"/>
    <w:rsid w:val="00D3761A"/>
    <w:rsid w:val="00D42489"/>
    <w:rsid w:val="00D448DB"/>
    <w:rsid w:val="00D45F1B"/>
    <w:rsid w:val="00D50381"/>
    <w:rsid w:val="00D55C65"/>
    <w:rsid w:val="00D56C7E"/>
    <w:rsid w:val="00D573FA"/>
    <w:rsid w:val="00D57749"/>
    <w:rsid w:val="00D6046A"/>
    <w:rsid w:val="00D61073"/>
    <w:rsid w:val="00D6225A"/>
    <w:rsid w:val="00D63241"/>
    <w:rsid w:val="00D64638"/>
    <w:rsid w:val="00D65FA5"/>
    <w:rsid w:val="00D6661B"/>
    <w:rsid w:val="00D6709C"/>
    <w:rsid w:val="00D674A0"/>
    <w:rsid w:val="00D71644"/>
    <w:rsid w:val="00D7493E"/>
    <w:rsid w:val="00D75038"/>
    <w:rsid w:val="00D75E64"/>
    <w:rsid w:val="00D766A2"/>
    <w:rsid w:val="00D77F68"/>
    <w:rsid w:val="00D804F9"/>
    <w:rsid w:val="00D828F7"/>
    <w:rsid w:val="00D835FB"/>
    <w:rsid w:val="00D851D4"/>
    <w:rsid w:val="00D85448"/>
    <w:rsid w:val="00D86CB1"/>
    <w:rsid w:val="00D86FDC"/>
    <w:rsid w:val="00D90DC5"/>
    <w:rsid w:val="00D911BB"/>
    <w:rsid w:val="00D92F99"/>
    <w:rsid w:val="00D93EEE"/>
    <w:rsid w:val="00D97648"/>
    <w:rsid w:val="00DA1110"/>
    <w:rsid w:val="00DA1BE1"/>
    <w:rsid w:val="00DA223E"/>
    <w:rsid w:val="00DA24E3"/>
    <w:rsid w:val="00DA2896"/>
    <w:rsid w:val="00DA3A65"/>
    <w:rsid w:val="00DB216B"/>
    <w:rsid w:val="00DB5E73"/>
    <w:rsid w:val="00DB63D5"/>
    <w:rsid w:val="00DC1C2B"/>
    <w:rsid w:val="00DC79E9"/>
    <w:rsid w:val="00DC7A9E"/>
    <w:rsid w:val="00DD4F08"/>
    <w:rsid w:val="00DD62C4"/>
    <w:rsid w:val="00DE346C"/>
    <w:rsid w:val="00DE3D4B"/>
    <w:rsid w:val="00DE4863"/>
    <w:rsid w:val="00DE4C28"/>
    <w:rsid w:val="00DE51D6"/>
    <w:rsid w:val="00DE78D9"/>
    <w:rsid w:val="00DF1CAD"/>
    <w:rsid w:val="00DF36DF"/>
    <w:rsid w:val="00DF5D83"/>
    <w:rsid w:val="00DF6012"/>
    <w:rsid w:val="00DF6185"/>
    <w:rsid w:val="00DF7793"/>
    <w:rsid w:val="00E0609B"/>
    <w:rsid w:val="00E0792C"/>
    <w:rsid w:val="00E13838"/>
    <w:rsid w:val="00E13CCA"/>
    <w:rsid w:val="00E16C78"/>
    <w:rsid w:val="00E17FBE"/>
    <w:rsid w:val="00E24ABE"/>
    <w:rsid w:val="00E25C27"/>
    <w:rsid w:val="00E26570"/>
    <w:rsid w:val="00E30B19"/>
    <w:rsid w:val="00E33041"/>
    <w:rsid w:val="00E34FF7"/>
    <w:rsid w:val="00E356AD"/>
    <w:rsid w:val="00E35756"/>
    <w:rsid w:val="00E35E96"/>
    <w:rsid w:val="00E36B27"/>
    <w:rsid w:val="00E417C4"/>
    <w:rsid w:val="00E43981"/>
    <w:rsid w:val="00E506B4"/>
    <w:rsid w:val="00E50B7F"/>
    <w:rsid w:val="00E50C88"/>
    <w:rsid w:val="00E50D6D"/>
    <w:rsid w:val="00E51804"/>
    <w:rsid w:val="00E534C6"/>
    <w:rsid w:val="00E54FCF"/>
    <w:rsid w:val="00E5511A"/>
    <w:rsid w:val="00E560F9"/>
    <w:rsid w:val="00E56E90"/>
    <w:rsid w:val="00E61EA3"/>
    <w:rsid w:val="00E658AE"/>
    <w:rsid w:val="00E66B0A"/>
    <w:rsid w:val="00E7009B"/>
    <w:rsid w:val="00E71126"/>
    <w:rsid w:val="00E73108"/>
    <w:rsid w:val="00E73B65"/>
    <w:rsid w:val="00E76000"/>
    <w:rsid w:val="00E772E2"/>
    <w:rsid w:val="00E77AF3"/>
    <w:rsid w:val="00E82391"/>
    <w:rsid w:val="00E82422"/>
    <w:rsid w:val="00E86F78"/>
    <w:rsid w:val="00E90B8B"/>
    <w:rsid w:val="00E90EBD"/>
    <w:rsid w:val="00E9301F"/>
    <w:rsid w:val="00E93705"/>
    <w:rsid w:val="00E940AB"/>
    <w:rsid w:val="00E95626"/>
    <w:rsid w:val="00E95C1C"/>
    <w:rsid w:val="00E9701A"/>
    <w:rsid w:val="00E97BD7"/>
    <w:rsid w:val="00EA2F25"/>
    <w:rsid w:val="00EA7AFE"/>
    <w:rsid w:val="00EB0916"/>
    <w:rsid w:val="00EB20BC"/>
    <w:rsid w:val="00EB3398"/>
    <w:rsid w:val="00EC2E4E"/>
    <w:rsid w:val="00EC39FC"/>
    <w:rsid w:val="00EC4949"/>
    <w:rsid w:val="00EC63A3"/>
    <w:rsid w:val="00ED0E2F"/>
    <w:rsid w:val="00ED1B84"/>
    <w:rsid w:val="00ED2FA5"/>
    <w:rsid w:val="00ED33AC"/>
    <w:rsid w:val="00ED485C"/>
    <w:rsid w:val="00ED56CE"/>
    <w:rsid w:val="00ED5C5D"/>
    <w:rsid w:val="00ED7854"/>
    <w:rsid w:val="00EE2F5D"/>
    <w:rsid w:val="00EE4276"/>
    <w:rsid w:val="00EE4358"/>
    <w:rsid w:val="00EE67FB"/>
    <w:rsid w:val="00EF062D"/>
    <w:rsid w:val="00EF0FF8"/>
    <w:rsid w:val="00EF3DB3"/>
    <w:rsid w:val="00EF407C"/>
    <w:rsid w:val="00EF6543"/>
    <w:rsid w:val="00F00D41"/>
    <w:rsid w:val="00F0239F"/>
    <w:rsid w:val="00F0426B"/>
    <w:rsid w:val="00F05ED6"/>
    <w:rsid w:val="00F06A09"/>
    <w:rsid w:val="00F07D53"/>
    <w:rsid w:val="00F1034A"/>
    <w:rsid w:val="00F110B6"/>
    <w:rsid w:val="00F14EEA"/>
    <w:rsid w:val="00F15720"/>
    <w:rsid w:val="00F17089"/>
    <w:rsid w:val="00F20808"/>
    <w:rsid w:val="00F20E2C"/>
    <w:rsid w:val="00F234E2"/>
    <w:rsid w:val="00F23C8A"/>
    <w:rsid w:val="00F25BF8"/>
    <w:rsid w:val="00F26613"/>
    <w:rsid w:val="00F267D8"/>
    <w:rsid w:val="00F310ED"/>
    <w:rsid w:val="00F32BDF"/>
    <w:rsid w:val="00F33B46"/>
    <w:rsid w:val="00F33E5F"/>
    <w:rsid w:val="00F35043"/>
    <w:rsid w:val="00F37AFD"/>
    <w:rsid w:val="00F37D2C"/>
    <w:rsid w:val="00F37D40"/>
    <w:rsid w:val="00F400F6"/>
    <w:rsid w:val="00F420DB"/>
    <w:rsid w:val="00F4217C"/>
    <w:rsid w:val="00F42FA4"/>
    <w:rsid w:val="00F44C82"/>
    <w:rsid w:val="00F45086"/>
    <w:rsid w:val="00F460B6"/>
    <w:rsid w:val="00F5343A"/>
    <w:rsid w:val="00F54D12"/>
    <w:rsid w:val="00F575E6"/>
    <w:rsid w:val="00F578AB"/>
    <w:rsid w:val="00F61C26"/>
    <w:rsid w:val="00F6532A"/>
    <w:rsid w:val="00F66281"/>
    <w:rsid w:val="00F70346"/>
    <w:rsid w:val="00F711DF"/>
    <w:rsid w:val="00F7579B"/>
    <w:rsid w:val="00F80884"/>
    <w:rsid w:val="00F8417F"/>
    <w:rsid w:val="00F84306"/>
    <w:rsid w:val="00F84D4F"/>
    <w:rsid w:val="00F85757"/>
    <w:rsid w:val="00F85DCB"/>
    <w:rsid w:val="00F87284"/>
    <w:rsid w:val="00F873CA"/>
    <w:rsid w:val="00F87999"/>
    <w:rsid w:val="00F92A03"/>
    <w:rsid w:val="00F92F2F"/>
    <w:rsid w:val="00F93C27"/>
    <w:rsid w:val="00F93FBE"/>
    <w:rsid w:val="00F951CA"/>
    <w:rsid w:val="00F963D2"/>
    <w:rsid w:val="00F96C1B"/>
    <w:rsid w:val="00F975EA"/>
    <w:rsid w:val="00F97A24"/>
    <w:rsid w:val="00FA161F"/>
    <w:rsid w:val="00FA43BD"/>
    <w:rsid w:val="00FA7CED"/>
    <w:rsid w:val="00FB00BE"/>
    <w:rsid w:val="00FB08C6"/>
    <w:rsid w:val="00FB0ED1"/>
    <w:rsid w:val="00FB25D0"/>
    <w:rsid w:val="00FB2BFA"/>
    <w:rsid w:val="00FB462A"/>
    <w:rsid w:val="00FB4F7A"/>
    <w:rsid w:val="00FB5296"/>
    <w:rsid w:val="00FB5B90"/>
    <w:rsid w:val="00FB6BEF"/>
    <w:rsid w:val="00FC2193"/>
    <w:rsid w:val="00FC3331"/>
    <w:rsid w:val="00FC3EE6"/>
    <w:rsid w:val="00FC65F4"/>
    <w:rsid w:val="00FC65FD"/>
    <w:rsid w:val="00FD48E6"/>
    <w:rsid w:val="00FD5907"/>
    <w:rsid w:val="00FD640E"/>
    <w:rsid w:val="00FD7A59"/>
    <w:rsid w:val="00FE007E"/>
    <w:rsid w:val="00FE1CC3"/>
    <w:rsid w:val="00FE39D2"/>
    <w:rsid w:val="00FE492B"/>
    <w:rsid w:val="00FE5243"/>
    <w:rsid w:val="00FE55F9"/>
    <w:rsid w:val="00FE5B09"/>
    <w:rsid w:val="00FE7EF2"/>
    <w:rsid w:val="00FF07F6"/>
    <w:rsid w:val="00FF0C35"/>
    <w:rsid w:val="00FF17B7"/>
    <w:rsid w:val="00FF272A"/>
    <w:rsid w:val="00FF30B8"/>
    <w:rsid w:val="00FF3A45"/>
    <w:rsid w:val="00FF5695"/>
    <w:rsid w:val="00FF5B7E"/>
    <w:rsid w:val="00FF5FC5"/>
    <w:rsid w:val="00FF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33AB19"/>
  <w15:chartTrackingRefBased/>
  <w15:docId w15:val="{51AFB706-4D45-4722-A52A-79BB2C001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DC0"/>
    <w:pPr>
      <w:bidi/>
    </w:pPr>
  </w:style>
  <w:style w:type="paragraph" w:styleId="Heading1">
    <w:name w:val="heading 1"/>
    <w:basedOn w:val="Normal"/>
    <w:link w:val="Heading1Char"/>
    <w:uiPriority w:val="9"/>
    <w:qFormat/>
    <w:rsid w:val="00CF0FB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50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2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FB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D50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22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4511C4"/>
    <w:pPr>
      <w:spacing w:line="240" w:lineRule="auto"/>
    </w:pPr>
    <w:rPr>
      <w:rFonts w:ascii="Calibri" w:eastAsia="Times New Roman" w:hAnsi="Calibri" w:cs="Calibri"/>
      <w:noProof/>
    </w:rPr>
  </w:style>
  <w:style w:type="character" w:customStyle="1" w:styleId="EndNoteBibliography0">
    <w:name w:val="EndNote Bibliography תו"/>
    <w:basedOn w:val="DefaultParagraphFont"/>
    <w:link w:val="EndNoteBibliography"/>
    <w:locked/>
    <w:rsid w:val="004511C4"/>
    <w:rPr>
      <w:rFonts w:ascii="Calibri" w:eastAsia="Times New Roman" w:hAnsi="Calibri" w:cs="Calibri"/>
      <w:noProof/>
    </w:rPr>
  </w:style>
  <w:style w:type="paragraph" w:styleId="ListParagraph">
    <w:name w:val="List Paragraph"/>
    <w:basedOn w:val="Normal"/>
    <w:uiPriority w:val="34"/>
    <w:qFormat/>
    <w:rsid w:val="004511C4"/>
    <w:pPr>
      <w:ind w:left="720"/>
      <w:contextualSpacing/>
    </w:pPr>
    <w:rPr>
      <w:rFonts w:eastAsia="Times New Roman" w:cs="Arial"/>
    </w:rPr>
  </w:style>
  <w:style w:type="table" w:styleId="PlainTable1">
    <w:name w:val="Plain Table 1"/>
    <w:basedOn w:val="TableNormal"/>
    <w:uiPriority w:val="41"/>
    <w:rsid w:val="004511C4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cs="Arial"/>
        <w:b/>
        <w:bCs/>
      </w:rPr>
    </w:tblStylePr>
    <w:tblStylePr w:type="lastRow">
      <w:rPr>
        <w:rFonts w:cs="Arial"/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shd w:val="clear" w:color="auto" w:fill="F2F2F2" w:themeFill="background1" w:themeFillShade="F2"/>
      </w:tcPr>
    </w:tblStylePr>
    <w:tblStylePr w:type="band1Horz">
      <w:rPr>
        <w:rFonts w:cs="Arial"/>
      </w:rPr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4511C4"/>
    <w:pPr>
      <w:tabs>
        <w:tab w:val="center" w:pos="4680"/>
        <w:tab w:val="right" w:pos="9360"/>
      </w:tabs>
      <w:spacing w:after="0" w:line="240" w:lineRule="auto"/>
    </w:pPr>
    <w:rPr>
      <w:rFonts w:eastAsia="Times New Roman" w:cs="Arial"/>
    </w:rPr>
  </w:style>
  <w:style w:type="character" w:customStyle="1" w:styleId="FooterChar">
    <w:name w:val="Footer Char"/>
    <w:basedOn w:val="DefaultParagraphFont"/>
    <w:link w:val="Footer"/>
    <w:uiPriority w:val="99"/>
    <w:rsid w:val="004511C4"/>
    <w:rPr>
      <w:rFonts w:eastAsia="Times New Roman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4511C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1C4"/>
    <w:pPr>
      <w:spacing w:line="240" w:lineRule="auto"/>
    </w:pPr>
    <w:rPr>
      <w:rFonts w:eastAsia="Times New Roman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1C4"/>
    <w:rPr>
      <w:rFonts w:eastAsia="Times New Roman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1C4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1C4"/>
    <w:rPr>
      <w:rFonts w:ascii="Tahoma" w:hAnsi="Tahoma" w:cs="Tahoma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4511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תו"/>
    <w:basedOn w:val="DefaultParagraphFont"/>
    <w:link w:val="EndNoteBibliographyTitle"/>
    <w:rsid w:val="004511C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4464D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D3C"/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D3C"/>
    <w:rPr>
      <w:rFonts w:eastAsia="Times New Roman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6922"/>
    <w:pPr>
      <w:spacing w:after="0" w:line="240" w:lineRule="auto"/>
    </w:pPr>
  </w:style>
  <w:style w:type="table" w:styleId="TableGrid">
    <w:name w:val="Table Grid"/>
    <w:basedOn w:val="TableNormal"/>
    <w:uiPriority w:val="39"/>
    <w:rsid w:val="007B1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00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0D1"/>
  </w:style>
  <w:style w:type="character" w:customStyle="1" w:styleId="cf01">
    <w:name w:val="cf01"/>
    <w:basedOn w:val="DefaultParagraphFont"/>
    <w:rsid w:val="009E2921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0C8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9784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97842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97842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97842"/>
    <w:rPr>
      <w:rFonts w:ascii="Arial" w:eastAsia="Times New Roman" w:hAnsi="Arial" w:cs="Arial"/>
      <w:vanish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8226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20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6942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3359485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35516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007413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24640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12076147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51795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15641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54435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924615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705364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71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24DCF22B663D478E50B1226CF631A5" ma:contentTypeVersion="15" ma:contentTypeDescription="Create a new document." ma:contentTypeScope="" ma:versionID="9d324ba1caedffe8d03cf850acbfce0e">
  <xsd:schema xmlns:xsd="http://www.w3.org/2001/XMLSchema" xmlns:xs="http://www.w3.org/2001/XMLSchema" xmlns:p="http://schemas.microsoft.com/office/2006/metadata/properties" xmlns:ns3="e05b6478-99fa-4280-9ae4-b2ee9ce34329" xmlns:ns4="e43d5526-fe65-42f5-ba97-07eae3e22c0b" targetNamespace="http://schemas.microsoft.com/office/2006/metadata/properties" ma:root="true" ma:fieldsID="47845911368a9d24a1b6559b6923db12" ns3:_="" ns4:_="">
    <xsd:import namespace="e05b6478-99fa-4280-9ae4-b2ee9ce34329"/>
    <xsd:import namespace="e43d5526-fe65-42f5-ba97-07eae3e22c0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ServiceObjectDetectorVersion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5b6478-99fa-4280-9ae4-b2ee9ce343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3d5526-fe65-42f5-ba97-07eae3e22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3d5526-fe65-42f5-ba97-07eae3e22c0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203398-CD28-429B-8F40-35FCACC9F1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72B962-8575-418A-8C08-1F77DA9750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5b6478-99fa-4280-9ae4-b2ee9ce34329"/>
    <ds:schemaRef ds:uri="e43d5526-fe65-42f5-ba97-07eae3e22c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1212A1-623F-42D6-99A3-F5EAA0AE41BD}">
  <ds:schemaRefs>
    <ds:schemaRef ds:uri="http://schemas.microsoft.com/office/2006/metadata/properties"/>
    <ds:schemaRef ds:uri="http://schemas.microsoft.com/office/infopath/2007/PartnerControls"/>
    <ds:schemaRef ds:uri="e43d5526-fe65-42f5-ba97-07eae3e22c0b"/>
  </ds:schemaRefs>
</ds:datastoreItem>
</file>

<file path=customXml/itemProps4.xml><?xml version="1.0" encoding="utf-8"?>
<ds:datastoreItem xmlns:ds="http://schemas.openxmlformats.org/officeDocument/2006/customXml" ds:itemID="{29264364-F305-47BA-B566-93D7A5C15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495</Words>
  <Characters>19928</Characters>
  <Application>Microsoft Office Word</Application>
  <DocSecurity>0</DocSecurity>
  <Lines>166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Inflammatory bowl disease and sex dependent risk for CVD</vt:lpstr>
      <vt:lpstr>Inflammatory bowl disease and sex dependent risk for CVD</vt:lpstr>
    </vt:vector>
  </TitlesOfParts>
  <Company>HP Inc.</Company>
  <LinksUpToDate>false</LinksUpToDate>
  <CharactersWithSpaces>2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lammatory bowl disease and sex dependent risk for CVD</dc:title>
  <dc:subject/>
  <dc:creator>נעה כהן</dc:creator>
  <cp:keywords/>
  <dc:description/>
  <cp:lastModifiedBy>Amala A</cp:lastModifiedBy>
  <cp:revision>4</cp:revision>
  <dcterms:created xsi:type="dcterms:W3CDTF">2024-12-09T08:12:00Z</dcterms:created>
  <dcterms:modified xsi:type="dcterms:W3CDTF">2025-01-04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fb65432786812c62dc3e3db9f9e30a5f774830947b8c8f12fda2068c21ce3c</vt:lpwstr>
  </property>
  <property fmtid="{D5CDD505-2E9C-101B-9397-08002B2CF9AE}" pid="3" name="ContentTypeId">
    <vt:lpwstr>0x0101004A24DCF22B663D478E50B1226CF631A5</vt:lpwstr>
  </property>
</Properties>
</file>